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A604F" w14:textId="7469FF77" w:rsidR="00E74D44" w:rsidRPr="00F35C2E" w:rsidRDefault="00E74D44" w:rsidP="00F35C2E">
      <w:pPr>
        <w:spacing w:after="160" w:line="259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F35C2E">
        <w:rPr>
          <w:rFonts w:ascii="Times New Roman" w:hAnsi="Times New Roman" w:cs="Times New Roman"/>
          <w:b/>
          <w:bCs/>
          <w:noProof/>
          <w:sz w:val="24"/>
          <w:szCs w:val="24"/>
        </w:rPr>
        <w:t>Supplementary Figures</w:t>
      </w:r>
    </w:p>
    <w:p w14:paraId="25D54FE2" w14:textId="62D50C56" w:rsidR="00BC5C45" w:rsidRDefault="00BC5C45" w:rsidP="00F35C2E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C5C4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473C60" wp14:editId="0E837AA5">
            <wp:extent cx="5731510" cy="5882640"/>
            <wp:effectExtent l="0" t="0" r="0" b="0"/>
            <wp:docPr id="17182321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823217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8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CCFBC" w14:textId="6E151B3E" w:rsidR="00E74D44" w:rsidRPr="00F35C2E" w:rsidRDefault="00414556" w:rsidP="00F35C2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35C2E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411F04">
        <w:rPr>
          <w:rFonts w:ascii="Times New Roman" w:hAnsi="Times New Roman" w:cs="Times New Roman"/>
          <w:b/>
          <w:sz w:val="24"/>
          <w:szCs w:val="24"/>
        </w:rPr>
        <w:t>F</w:t>
      </w:r>
      <w:r w:rsidRPr="00F35C2E">
        <w:rPr>
          <w:rFonts w:ascii="Times New Roman" w:hAnsi="Times New Roman" w:cs="Times New Roman"/>
          <w:b/>
          <w:sz w:val="24"/>
          <w:szCs w:val="24"/>
        </w:rPr>
        <w:t>igure 1</w:t>
      </w:r>
      <w:r w:rsidR="00E74D44" w:rsidRPr="00F35C2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74D44" w:rsidRPr="00F35C2E">
        <w:rPr>
          <w:rFonts w:ascii="Times New Roman" w:hAnsi="Times New Roman" w:cs="Times New Roman"/>
          <w:sz w:val="24"/>
          <w:szCs w:val="24"/>
        </w:rPr>
        <w:t>The relationship between perceived psychological stress and the mucosal immune response to 60 min moderate-intensity exercise (</w:t>
      </w:r>
      <w:r w:rsidR="004319D2" w:rsidRPr="00F35C2E">
        <w:rPr>
          <w:rFonts w:ascii="Times New Roman" w:hAnsi="Times New Roman" w:cs="Times New Roman"/>
          <w:sz w:val="24"/>
          <w:szCs w:val="24"/>
        </w:rPr>
        <w:t>Study 2</w:t>
      </w:r>
      <w:r w:rsidR="00E74D44" w:rsidRPr="00F35C2E">
        <w:rPr>
          <w:rFonts w:ascii="Times New Roman" w:hAnsi="Times New Roman" w:cs="Times New Roman"/>
          <w:sz w:val="24"/>
          <w:szCs w:val="24"/>
        </w:rPr>
        <w:t>). Panels A &amp; D present saliva flow rate, panels B &amp; E present SIgA concentration and panels C &amp; F present SIgA secretion rate response to exercise in men and women, respectively. *</w:t>
      </w:r>
      <w:r w:rsidR="00E74D44" w:rsidRPr="00F35C2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74D44" w:rsidRPr="00F35C2E">
        <w:rPr>
          <w:rFonts w:ascii="Times New Roman" w:hAnsi="Times New Roman" w:cs="Times New Roman"/>
          <w:sz w:val="24"/>
          <w:szCs w:val="24"/>
        </w:rPr>
        <w:t xml:space="preserve"> &lt; 0.05; **</w:t>
      </w:r>
      <w:r w:rsidR="00E74D44" w:rsidRPr="00F35C2E">
        <w:rPr>
          <w:rFonts w:ascii="Times New Roman" w:hAnsi="Times New Roman" w:cs="Times New Roman"/>
          <w:i/>
          <w:sz w:val="24"/>
          <w:szCs w:val="24"/>
        </w:rPr>
        <w:t>P</w:t>
      </w:r>
      <w:r w:rsidR="00E74D44" w:rsidRPr="00F35C2E">
        <w:rPr>
          <w:rFonts w:ascii="Times New Roman" w:hAnsi="Times New Roman" w:cs="Times New Roman"/>
          <w:sz w:val="24"/>
          <w:szCs w:val="24"/>
        </w:rPr>
        <w:t xml:space="preserve"> &lt; 0.01; FR = flow rate; SIgA = secretory immunoglobulin A; SR = secretion rate. The mucosal immune response to exercise represents the pre-post change to exercise.</w:t>
      </w:r>
    </w:p>
    <w:p w14:paraId="76411ADD" w14:textId="77777777" w:rsidR="00BC5C45" w:rsidRDefault="00BC5C45" w:rsidP="00F35C2E">
      <w:pPr>
        <w:spacing w:line="480" w:lineRule="auto"/>
        <w:jc w:val="both"/>
        <w:rPr>
          <w:rStyle w:val="CommentReference"/>
          <w:kern w:val="0"/>
          <w14:ligatures w14:val="none"/>
        </w:rPr>
      </w:pPr>
    </w:p>
    <w:p w14:paraId="2122AE7D" w14:textId="39E37F0D" w:rsidR="00BC5C45" w:rsidRDefault="00BC5C45" w:rsidP="00F35C2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C5C45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678DF7CD" wp14:editId="4C686AC2">
            <wp:extent cx="5727700" cy="5956300"/>
            <wp:effectExtent l="0" t="0" r="0" b="0"/>
            <wp:docPr id="2613622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362249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95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C3662" w14:textId="69D0058A" w:rsidR="00E74D44" w:rsidRPr="00F35C2E" w:rsidRDefault="00414556" w:rsidP="00F35C2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35C2E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411F04">
        <w:rPr>
          <w:rFonts w:ascii="Times New Roman" w:hAnsi="Times New Roman" w:cs="Times New Roman"/>
          <w:b/>
          <w:sz w:val="24"/>
          <w:szCs w:val="24"/>
        </w:rPr>
        <w:t>F</w:t>
      </w:r>
      <w:r w:rsidRPr="00F35C2E">
        <w:rPr>
          <w:rFonts w:ascii="Times New Roman" w:hAnsi="Times New Roman" w:cs="Times New Roman"/>
          <w:b/>
          <w:sz w:val="24"/>
          <w:szCs w:val="24"/>
        </w:rPr>
        <w:t>igure 2</w:t>
      </w:r>
      <w:r w:rsidR="00E74D44" w:rsidRPr="00F35C2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74D44" w:rsidRPr="00F35C2E">
        <w:rPr>
          <w:rFonts w:ascii="Times New Roman" w:hAnsi="Times New Roman" w:cs="Times New Roman"/>
          <w:sz w:val="24"/>
          <w:szCs w:val="24"/>
        </w:rPr>
        <w:t>The relationship between trait anxiety and the mucosal immune response to 60 min moderate-intensity exercise (</w:t>
      </w:r>
      <w:r w:rsidR="004319D2" w:rsidRPr="00F35C2E">
        <w:rPr>
          <w:rFonts w:ascii="Times New Roman" w:hAnsi="Times New Roman" w:cs="Times New Roman"/>
          <w:sz w:val="24"/>
          <w:szCs w:val="24"/>
        </w:rPr>
        <w:t>Study 2</w:t>
      </w:r>
      <w:r w:rsidR="00E74D44" w:rsidRPr="00F35C2E">
        <w:rPr>
          <w:rFonts w:ascii="Times New Roman" w:hAnsi="Times New Roman" w:cs="Times New Roman"/>
          <w:sz w:val="24"/>
          <w:szCs w:val="24"/>
        </w:rPr>
        <w:t xml:space="preserve">). Panels A &amp; D present saliva flow rate, panels B &amp; E present SIgA concentration and panels C &amp; F present SIgA secretion rate response to exercise in men and women, respectively. </w:t>
      </w:r>
      <w:r w:rsidR="003F330C" w:rsidRPr="00F35C2E">
        <w:rPr>
          <w:rFonts w:ascii="Times New Roman" w:hAnsi="Times New Roman" w:cs="Times New Roman"/>
          <w:sz w:val="24"/>
          <w:szCs w:val="24"/>
        </w:rPr>
        <w:t>*</w:t>
      </w:r>
      <w:r w:rsidR="00E74D44" w:rsidRPr="00F35C2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74D44" w:rsidRPr="00F35C2E">
        <w:rPr>
          <w:rFonts w:ascii="Times New Roman" w:hAnsi="Times New Roman" w:cs="Times New Roman"/>
          <w:sz w:val="24"/>
          <w:szCs w:val="24"/>
        </w:rPr>
        <w:t xml:space="preserve"> &lt; 0.05; **</w:t>
      </w:r>
      <w:r w:rsidR="00E74D44" w:rsidRPr="00F35C2E">
        <w:rPr>
          <w:rFonts w:ascii="Times New Roman" w:hAnsi="Times New Roman" w:cs="Times New Roman"/>
          <w:i/>
          <w:sz w:val="24"/>
          <w:szCs w:val="24"/>
        </w:rPr>
        <w:t>P</w:t>
      </w:r>
      <w:r w:rsidR="00E74D44" w:rsidRPr="00F35C2E">
        <w:rPr>
          <w:rFonts w:ascii="Times New Roman" w:hAnsi="Times New Roman" w:cs="Times New Roman"/>
          <w:sz w:val="24"/>
          <w:szCs w:val="24"/>
        </w:rPr>
        <w:t xml:space="preserve"> &lt; 0.01; FR = flow rate; SIgA = secretory immunoglobulin A; SR = secretion rate. The mucosal immune response to exercise represents the pre-post change to exercise.</w:t>
      </w:r>
    </w:p>
    <w:p w14:paraId="055F3BAD" w14:textId="77777777" w:rsidR="00E74D44" w:rsidRPr="00F35C2E" w:rsidRDefault="00E74D44" w:rsidP="00F35C2E">
      <w:pPr>
        <w:spacing w:after="160" w:line="259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35C2E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59DBFC1" w14:textId="66CE2D9D" w:rsidR="00BC5C45" w:rsidRDefault="00BC5C45" w:rsidP="00F35C2E">
      <w:pPr>
        <w:spacing w:line="480" w:lineRule="auto"/>
        <w:jc w:val="both"/>
        <w:rPr>
          <w:rStyle w:val="CommentReference"/>
          <w:kern w:val="0"/>
          <w14:ligatures w14:val="none"/>
        </w:rPr>
      </w:pPr>
      <w:r w:rsidRPr="00BC5C45">
        <w:rPr>
          <w:rStyle w:val="CommentReference"/>
          <w:noProof/>
          <w:kern w:val="0"/>
          <w14:ligatures w14:val="none"/>
        </w:rPr>
        <w:lastRenderedPageBreak/>
        <w:drawing>
          <wp:inline distT="0" distB="0" distL="0" distR="0" wp14:anchorId="0EB8D7B3" wp14:editId="71FC036E">
            <wp:extent cx="5731510" cy="5880735"/>
            <wp:effectExtent l="0" t="0" r="0" b="0"/>
            <wp:docPr id="20519896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98969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8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BF4971" w14:textId="56745757" w:rsidR="00E74D44" w:rsidRPr="00F35C2E" w:rsidRDefault="00414556" w:rsidP="00F35C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5C2E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411F04">
        <w:rPr>
          <w:rFonts w:ascii="Times New Roman" w:hAnsi="Times New Roman" w:cs="Times New Roman"/>
          <w:b/>
          <w:sz w:val="24"/>
          <w:szCs w:val="24"/>
        </w:rPr>
        <w:t>F</w:t>
      </w:r>
      <w:r w:rsidRPr="00F35C2E">
        <w:rPr>
          <w:rFonts w:ascii="Times New Roman" w:hAnsi="Times New Roman" w:cs="Times New Roman"/>
          <w:b/>
          <w:sz w:val="24"/>
          <w:szCs w:val="24"/>
        </w:rPr>
        <w:t xml:space="preserve">igure 3. </w:t>
      </w:r>
      <w:r w:rsidR="00E74D44" w:rsidRPr="00F35C2E">
        <w:rPr>
          <w:rFonts w:ascii="Times New Roman" w:hAnsi="Times New Roman" w:cs="Times New Roman"/>
          <w:sz w:val="24"/>
          <w:szCs w:val="24"/>
        </w:rPr>
        <w:t>The relationship between state anxiety and the mucosal immune response to 60 min moderate-intensity exercise (</w:t>
      </w:r>
      <w:r w:rsidR="004319D2" w:rsidRPr="00F35C2E">
        <w:rPr>
          <w:rFonts w:ascii="Times New Roman" w:hAnsi="Times New Roman" w:cs="Times New Roman"/>
          <w:sz w:val="24"/>
          <w:szCs w:val="24"/>
        </w:rPr>
        <w:t>Study 2</w:t>
      </w:r>
      <w:r w:rsidR="00E74D44" w:rsidRPr="00F35C2E">
        <w:rPr>
          <w:rFonts w:ascii="Times New Roman" w:hAnsi="Times New Roman" w:cs="Times New Roman"/>
          <w:sz w:val="24"/>
          <w:szCs w:val="24"/>
        </w:rPr>
        <w:t xml:space="preserve">). Panels A &amp; D present saliva flow rate, panels B &amp; E present SIgA concentration and panels C &amp; F present SIgA secretion rate response to exercise in men and women, respectively. </w:t>
      </w:r>
      <w:r w:rsidR="003F330C" w:rsidRPr="00F35C2E">
        <w:rPr>
          <w:rFonts w:ascii="Times New Roman" w:hAnsi="Times New Roman" w:cs="Times New Roman"/>
          <w:sz w:val="24"/>
          <w:szCs w:val="24"/>
        </w:rPr>
        <w:t>*</w:t>
      </w:r>
      <w:r w:rsidR="00E74D44" w:rsidRPr="00F35C2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74D44" w:rsidRPr="00F35C2E">
        <w:rPr>
          <w:rFonts w:ascii="Times New Roman" w:hAnsi="Times New Roman" w:cs="Times New Roman"/>
          <w:sz w:val="24"/>
          <w:szCs w:val="24"/>
        </w:rPr>
        <w:t xml:space="preserve"> &lt; 0.05; **</w:t>
      </w:r>
      <w:r w:rsidR="00E74D44" w:rsidRPr="00F35C2E">
        <w:rPr>
          <w:rFonts w:ascii="Times New Roman" w:hAnsi="Times New Roman" w:cs="Times New Roman"/>
          <w:i/>
          <w:sz w:val="24"/>
          <w:szCs w:val="24"/>
        </w:rPr>
        <w:t>P</w:t>
      </w:r>
      <w:r w:rsidR="00E74D44" w:rsidRPr="00F35C2E">
        <w:rPr>
          <w:rFonts w:ascii="Times New Roman" w:hAnsi="Times New Roman" w:cs="Times New Roman"/>
          <w:sz w:val="24"/>
          <w:szCs w:val="24"/>
        </w:rPr>
        <w:t xml:space="preserve"> &lt; 0.01; FR = flow rate; SIgA = secretory immunoglobulin A; SR = secretion rate. The mucosal immune response to exercise represents the pre-post change to exercise.</w:t>
      </w:r>
    </w:p>
    <w:p w14:paraId="0B716EC9" w14:textId="77777777" w:rsidR="00E74D44" w:rsidRPr="00F35C2E" w:rsidRDefault="00E74D44" w:rsidP="00F35C2E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5C2E">
        <w:rPr>
          <w:rFonts w:ascii="Times New Roman" w:hAnsi="Times New Roman" w:cs="Times New Roman"/>
          <w:sz w:val="24"/>
          <w:szCs w:val="24"/>
        </w:rPr>
        <w:br w:type="page"/>
      </w:r>
    </w:p>
    <w:p w14:paraId="73B663C7" w14:textId="5B1A4C21" w:rsidR="00BC5C45" w:rsidRDefault="00BC5C45" w:rsidP="00F35C2E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C5C4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AE786A0" wp14:editId="1AC02383">
            <wp:extent cx="5731510" cy="5893435"/>
            <wp:effectExtent l="0" t="0" r="0" b="0"/>
            <wp:docPr id="12952570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525705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9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76A12" w14:textId="7A54A6E0" w:rsidR="00E74D44" w:rsidRPr="00F35C2E" w:rsidRDefault="00414556" w:rsidP="00F35C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5C2E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411F04">
        <w:rPr>
          <w:rFonts w:ascii="Times New Roman" w:hAnsi="Times New Roman" w:cs="Times New Roman"/>
          <w:b/>
          <w:sz w:val="24"/>
          <w:szCs w:val="24"/>
        </w:rPr>
        <w:t>F</w:t>
      </w:r>
      <w:r w:rsidRPr="00F35C2E">
        <w:rPr>
          <w:rFonts w:ascii="Times New Roman" w:hAnsi="Times New Roman" w:cs="Times New Roman"/>
          <w:b/>
          <w:sz w:val="24"/>
          <w:szCs w:val="24"/>
        </w:rPr>
        <w:t>igure 4</w:t>
      </w:r>
      <w:r w:rsidR="00E74D44" w:rsidRPr="00F35C2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74D44" w:rsidRPr="00F35C2E">
        <w:rPr>
          <w:rFonts w:ascii="Times New Roman" w:hAnsi="Times New Roman" w:cs="Times New Roman"/>
          <w:sz w:val="24"/>
          <w:szCs w:val="24"/>
        </w:rPr>
        <w:t>The relationship between total mood disturbance and the mucosal immune response to 60 min moderate-intensity exercise (</w:t>
      </w:r>
      <w:r w:rsidR="004319D2" w:rsidRPr="00F35C2E">
        <w:rPr>
          <w:rFonts w:ascii="Times New Roman" w:hAnsi="Times New Roman" w:cs="Times New Roman"/>
          <w:sz w:val="24"/>
          <w:szCs w:val="24"/>
        </w:rPr>
        <w:t>Study 2</w:t>
      </w:r>
      <w:r w:rsidR="00E74D44" w:rsidRPr="00F35C2E">
        <w:rPr>
          <w:rFonts w:ascii="Times New Roman" w:hAnsi="Times New Roman" w:cs="Times New Roman"/>
          <w:sz w:val="24"/>
          <w:szCs w:val="24"/>
        </w:rPr>
        <w:t xml:space="preserve">). Panels A &amp; D present saliva flow rate, panels B &amp; E present SIgA concentration and panels C &amp; F present SIgA secretion rate response to exercise in men and women, respectively. </w:t>
      </w:r>
      <w:r w:rsidR="003F330C" w:rsidRPr="00F35C2E">
        <w:rPr>
          <w:rFonts w:ascii="Times New Roman" w:hAnsi="Times New Roman" w:cs="Times New Roman"/>
          <w:sz w:val="24"/>
          <w:szCs w:val="24"/>
        </w:rPr>
        <w:t>*</w:t>
      </w:r>
      <w:r w:rsidR="00E74D44" w:rsidRPr="00F35C2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74D44" w:rsidRPr="00F35C2E">
        <w:rPr>
          <w:rFonts w:ascii="Times New Roman" w:hAnsi="Times New Roman" w:cs="Times New Roman"/>
          <w:sz w:val="24"/>
          <w:szCs w:val="24"/>
        </w:rPr>
        <w:t xml:space="preserve"> &lt; 0.05; **</w:t>
      </w:r>
      <w:r w:rsidR="00E74D44" w:rsidRPr="00F35C2E">
        <w:rPr>
          <w:rFonts w:ascii="Times New Roman" w:hAnsi="Times New Roman" w:cs="Times New Roman"/>
          <w:i/>
          <w:sz w:val="24"/>
          <w:szCs w:val="24"/>
        </w:rPr>
        <w:t>P</w:t>
      </w:r>
      <w:r w:rsidR="00E74D44" w:rsidRPr="00F35C2E">
        <w:rPr>
          <w:rFonts w:ascii="Times New Roman" w:hAnsi="Times New Roman" w:cs="Times New Roman"/>
          <w:sz w:val="24"/>
          <w:szCs w:val="24"/>
        </w:rPr>
        <w:t xml:space="preserve"> &lt; 0.01; FR = flow rate; SIgA = secretory immunoglobulin A; SR = secretion rate. The mucosal immune response to exercise represents the pre-post change to exercise.</w:t>
      </w:r>
    </w:p>
    <w:p w14:paraId="44052A26" w14:textId="77777777" w:rsidR="00E74D44" w:rsidRPr="00F35C2E" w:rsidRDefault="00E74D44" w:rsidP="00F35C2E">
      <w:pPr>
        <w:spacing w:after="160" w:line="259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924F958" w14:textId="77777777" w:rsidR="00E74D44" w:rsidRPr="00F35C2E" w:rsidRDefault="00E74D44" w:rsidP="00F35C2E">
      <w:pPr>
        <w:spacing w:after="160" w:line="259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F35C2E"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7218A120" w14:textId="77777777" w:rsidR="001B03F2" w:rsidRPr="00F35C2E" w:rsidRDefault="001B03F2" w:rsidP="00F35C2E">
      <w:pPr>
        <w:spacing w:after="160" w:line="259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  <w:sectPr w:rsidR="001B03F2" w:rsidRPr="00F35C2E" w:rsidSect="001B03F2"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E0186D5" w14:textId="4E3D1A40" w:rsidR="00C65FFE" w:rsidRPr="00F35C2E" w:rsidRDefault="00F70084" w:rsidP="00F35C2E">
      <w:pPr>
        <w:spacing w:after="160" w:line="259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F35C2E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Supplementary tables</w:t>
      </w:r>
    </w:p>
    <w:p w14:paraId="0FF92BE1" w14:textId="651517B3" w:rsidR="00F70084" w:rsidRPr="00F35C2E" w:rsidRDefault="00F70084" w:rsidP="00F35C2E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BDFF75C" w14:textId="63445BAD" w:rsidR="00414556" w:rsidRPr="00F35C2E" w:rsidRDefault="00414556" w:rsidP="00F35C2E">
      <w:pPr>
        <w:jc w:val="both"/>
        <w:rPr>
          <w:rFonts w:ascii="Times New Roman" w:hAnsi="Times New Roman" w:cs="Times New Roman"/>
          <w:sz w:val="24"/>
          <w:szCs w:val="24"/>
        </w:rPr>
      </w:pPr>
      <w:r w:rsidRPr="00F35C2E">
        <w:rPr>
          <w:rFonts w:ascii="Times New Roman" w:hAnsi="Times New Roman" w:cs="Times New Roman"/>
          <w:b/>
          <w:bCs/>
          <w:sz w:val="24"/>
          <w:szCs w:val="24"/>
        </w:rPr>
        <w:t>Supplemental Table 1.</w:t>
      </w:r>
      <w:r w:rsidRPr="00F35C2E">
        <w:rPr>
          <w:rFonts w:ascii="Times New Roman" w:hAnsi="Times New Roman" w:cs="Times New Roman"/>
          <w:sz w:val="24"/>
          <w:szCs w:val="24"/>
        </w:rPr>
        <w:t xml:space="preserve"> Saliva flow rate (FR), SIgA concentration and SIgA secretion rate (SR) pre and post a marathon race in all participants, men and women (</w:t>
      </w:r>
      <w:r w:rsidR="004319D2" w:rsidRPr="00F35C2E">
        <w:rPr>
          <w:rFonts w:ascii="Times New Roman" w:hAnsi="Times New Roman" w:cs="Times New Roman"/>
          <w:sz w:val="24"/>
          <w:szCs w:val="24"/>
        </w:rPr>
        <w:t>Study 1</w:t>
      </w:r>
      <w:r w:rsidRPr="00F35C2E">
        <w:rPr>
          <w:rFonts w:ascii="Times New Roman" w:hAnsi="Times New Roman" w:cs="Times New Roman"/>
          <w:sz w:val="24"/>
          <w:szCs w:val="24"/>
        </w:rPr>
        <w:t xml:space="preserve">). </w:t>
      </w:r>
    </w:p>
    <w:tbl>
      <w:tblPr>
        <w:tblW w:w="976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6"/>
        <w:gridCol w:w="988"/>
        <w:gridCol w:w="2332"/>
        <w:gridCol w:w="2332"/>
        <w:gridCol w:w="2241"/>
      </w:tblGrid>
      <w:tr w:rsidR="00414556" w:rsidRPr="00F35C2E" w14:paraId="7FB1F628" w14:textId="77777777" w:rsidTr="00177E46">
        <w:trPr>
          <w:trHeight w:val="17"/>
        </w:trPr>
        <w:tc>
          <w:tcPr>
            <w:tcW w:w="18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2152F2" w14:textId="581F0EC3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77F58B" w14:textId="3A863531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41390FD" w14:textId="77777777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3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DAE1C4A" w14:textId="77777777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2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B802FAD" w14:textId="77777777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</w:tr>
      <w:tr w:rsidR="00414556" w:rsidRPr="00F35C2E" w14:paraId="7F549F66" w14:textId="77777777" w:rsidTr="00177E46">
        <w:trPr>
          <w:trHeight w:val="17"/>
        </w:trPr>
        <w:tc>
          <w:tcPr>
            <w:tcW w:w="187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3D558A" w14:textId="03764182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Saliva FR (µl·min</w:t>
            </w:r>
            <w:r w:rsidR="00A31F3D" w:rsidRPr="00A3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proofErr w:type="gramStart"/>
            <w:r w:rsidRPr="00A3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F35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  <w:r w:rsidRPr="00F35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b,c</w:t>
            </w:r>
            <w:proofErr w:type="spellEnd"/>
          </w:p>
        </w:tc>
        <w:tc>
          <w:tcPr>
            <w:tcW w:w="9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077675" w14:textId="77777777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233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65852DA" w14:textId="77777777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66 ± 208</w:t>
            </w:r>
          </w:p>
        </w:tc>
        <w:tc>
          <w:tcPr>
            <w:tcW w:w="233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56F41B2" w14:textId="77777777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81 ± 226</w:t>
            </w:r>
          </w:p>
        </w:tc>
        <w:tc>
          <w:tcPr>
            <w:tcW w:w="224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83834F6" w14:textId="77777777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27 ± 148</w:t>
            </w:r>
          </w:p>
        </w:tc>
      </w:tr>
      <w:tr w:rsidR="00414556" w:rsidRPr="00F35C2E" w14:paraId="27909947" w14:textId="77777777" w:rsidTr="00177E46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C740AAE" w14:textId="77777777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CAB45D" w14:textId="77777777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0D763712" w14:textId="77777777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91 ± 6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0B2B5481" w14:textId="77777777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85 ± 5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18559DBA" w14:textId="77777777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105 ± 76</w:t>
            </w:r>
          </w:p>
        </w:tc>
      </w:tr>
      <w:tr w:rsidR="00414556" w:rsidRPr="00F35C2E" w14:paraId="5FF83FB3" w14:textId="77777777" w:rsidTr="00177E46">
        <w:trPr>
          <w:trHeight w:val="17"/>
        </w:trPr>
        <w:tc>
          <w:tcPr>
            <w:tcW w:w="1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54EED0" w14:textId="426B5F96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Saliva SIgA concentration (µg·ml</w:t>
            </w:r>
            <w:r w:rsidR="00A31F3D" w:rsidRPr="00A3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A3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35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F35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gramEnd"/>
            <w:r w:rsidRPr="00F35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c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5AA057" w14:textId="77777777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49C61055" w14:textId="77777777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165 ± 10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4E6D67D7" w14:textId="77777777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175 ± 10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56359093" w14:textId="77777777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139 ± 83</w:t>
            </w:r>
          </w:p>
        </w:tc>
      </w:tr>
      <w:tr w:rsidR="00414556" w:rsidRPr="00F35C2E" w14:paraId="7E5F8D67" w14:textId="77777777" w:rsidTr="00177E46">
        <w:trPr>
          <w:trHeight w:val="7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0B03C" w14:textId="77777777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65D175" w14:textId="77777777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172118F3" w14:textId="77777777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47 ± 156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6BC6D288" w14:textId="77777777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47 ± 15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45879B59" w14:textId="77777777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50 ± 171</w:t>
            </w:r>
          </w:p>
        </w:tc>
      </w:tr>
      <w:tr w:rsidR="00414556" w:rsidRPr="00F35C2E" w14:paraId="15BCD0E4" w14:textId="77777777" w:rsidTr="00177E46">
        <w:trPr>
          <w:trHeight w:val="17"/>
        </w:trPr>
        <w:tc>
          <w:tcPr>
            <w:tcW w:w="18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C0B416" w14:textId="037E368B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Saliva SIgA SR (µg·min</w:t>
            </w:r>
            <w:r w:rsidR="00A31F3D" w:rsidRPr="00A3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A3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35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F35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C979A6" w14:textId="77777777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2332" w:type="dxa"/>
            <w:tcBorders>
              <w:top w:val="nil"/>
              <w:left w:val="nil"/>
              <w:right w:val="nil"/>
            </w:tcBorders>
          </w:tcPr>
          <w:p w14:paraId="3D4C9DFC" w14:textId="77777777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33 ± 24</w:t>
            </w:r>
          </w:p>
        </w:tc>
        <w:tc>
          <w:tcPr>
            <w:tcW w:w="2332" w:type="dxa"/>
            <w:tcBorders>
              <w:top w:val="nil"/>
              <w:left w:val="nil"/>
              <w:right w:val="nil"/>
            </w:tcBorders>
          </w:tcPr>
          <w:p w14:paraId="3F55ADBB" w14:textId="77777777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36 ± 25</w:t>
            </w:r>
          </w:p>
        </w:tc>
        <w:tc>
          <w:tcPr>
            <w:tcW w:w="2241" w:type="dxa"/>
            <w:tcBorders>
              <w:top w:val="nil"/>
              <w:left w:val="nil"/>
              <w:right w:val="nil"/>
            </w:tcBorders>
          </w:tcPr>
          <w:p w14:paraId="54F6A8F6" w14:textId="77777777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6 ± 19</w:t>
            </w:r>
          </w:p>
        </w:tc>
      </w:tr>
      <w:tr w:rsidR="00414556" w:rsidRPr="00F35C2E" w14:paraId="3046E8E0" w14:textId="77777777" w:rsidTr="00177E46">
        <w:trPr>
          <w:trHeight w:val="1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A68769" w14:textId="77777777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A56CB0" w14:textId="77777777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74F7D" w14:textId="77777777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19 ± 15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1470C" w14:textId="77777777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19 ± 14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F92FE" w14:textId="77777777" w:rsidR="00414556" w:rsidRPr="00F35C2E" w:rsidRDefault="00414556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1 ± 15</w:t>
            </w:r>
          </w:p>
        </w:tc>
      </w:tr>
    </w:tbl>
    <w:p w14:paraId="2B60A19C" w14:textId="77777777" w:rsidR="00414556" w:rsidRPr="003B6F12" w:rsidRDefault="00414556" w:rsidP="00F35C2E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B6F12">
        <w:rPr>
          <w:rFonts w:ascii="Times New Roman" w:hAnsi="Times New Roman" w:cs="Times New Roman"/>
          <w:sz w:val="24"/>
          <w:szCs w:val="24"/>
        </w:rPr>
        <w:t>a,</w:t>
      </w:r>
      <w:proofErr w:type="gramEnd"/>
      <w:r w:rsidRPr="003B6F12">
        <w:rPr>
          <w:rFonts w:ascii="Times New Roman" w:hAnsi="Times New Roman" w:cs="Times New Roman"/>
          <w:sz w:val="24"/>
          <w:szCs w:val="24"/>
        </w:rPr>
        <w:t xml:space="preserve"> different to pre in all, </w:t>
      </w:r>
      <w:r w:rsidRPr="003B6F1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B6F12">
        <w:rPr>
          <w:rFonts w:ascii="Times New Roman" w:hAnsi="Times New Roman" w:cs="Times New Roman"/>
          <w:sz w:val="24"/>
          <w:szCs w:val="24"/>
        </w:rPr>
        <w:t xml:space="preserve"> &lt; 0.001; b, different to pre in men, </w:t>
      </w:r>
      <w:r w:rsidRPr="003B6F1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B6F12">
        <w:rPr>
          <w:rFonts w:ascii="Times New Roman" w:hAnsi="Times New Roman" w:cs="Times New Roman"/>
          <w:sz w:val="24"/>
          <w:szCs w:val="24"/>
        </w:rPr>
        <w:t xml:space="preserve"> &lt; 0.001; c, different to pre in women, </w:t>
      </w:r>
      <w:r w:rsidRPr="003B6F1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B6F12">
        <w:rPr>
          <w:rFonts w:ascii="Times New Roman" w:hAnsi="Times New Roman" w:cs="Times New Roman"/>
          <w:sz w:val="24"/>
          <w:szCs w:val="24"/>
        </w:rPr>
        <w:t xml:space="preserve"> &lt; 0.001</w:t>
      </w:r>
    </w:p>
    <w:p w14:paraId="468A8A14" w14:textId="77777777" w:rsidR="00414556" w:rsidRPr="00F35C2E" w:rsidRDefault="00414556" w:rsidP="00F35C2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B90342" w14:textId="77777777" w:rsidR="001B03F2" w:rsidRPr="00F35C2E" w:rsidRDefault="001B03F2" w:rsidP="00F35C2E">
      <w:pPr>
        <w:spacing w:after="160" w:line="259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35C2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76FA160" w14:textId="491AEFBD" w:rsidR="00F70084" w:rsidRPr="00F35C2E" w:rsidRDefault="00F70084" w:rsidP="00F35C2E">
      <w:pPr>
        <w:jc w:val="both"/>
        <w:rPr>
          <w:rFonts w:ascii="Times New Roman" w:hAnsi="Times New Roman" w:cs="Times New Roman"/>
          <w:sz w:val="24"/>
          <w:szCs w:val="24"/>
        </w:rPr>
      </w:pPr>
      <w:r w:rsidRPr="00F35C2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414556" w:rsidRPr="00F35C2E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F35C2E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414556" w:rsidRPr="00F35C2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35C2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35C2E">
        <w:rPr>
          <w:rFonts w:ascii="Times New Roman" w:hAnsi="Times New Roman" w:cs="Times New Roman"/>
          <w:sz w:val="24"/>
          <w:szCs w:val="24"/>
        </w:rPr>
        <w:t xml:space="preserve"> Saliva flow rate (FR), SIgA concentration and SIgA secretion rate (SR) pre, post and 30 min post 60 min of treadmill running at 65% </w:t>
      </w:r>
      <w:r w:rsidRPr="00F35C2E">
        <w:rPr>
          <w:rFonts w:ascii="Times New Roman" w:hAnsi="Times New Roman" w:cs="Times New Roman"/>
          <w:color w:val="000000"/>
          <w:sz w:val="24"/>
          <w:szCs w:val="24"/>
          <w:shd w:val="clear" w:color="auto" w:fill="F8F9FA"/>
        </w:rPr>
        <w:t>V̇</w:t>
      </w:r>
      <w:r w:rsidRPr="00F35C2E">
        <w:rPr>
          <w:rFonts w:ascii="Times New Roman" w:hAnsi="Times New Roman" w:cs="Times New Roman"/>
          <w:sz w:val="24"/>
          <w:szCs w:val="24"/>
        </w:rPr>
        <w:t>O</w:t>
      </w:r>
      <w:r w:rsidRPr="00F35C2E">
        <w:rPr>
          <w:rFonts w:ascii="Times New Roman" w:hAnsi="Times New Roman" w:cs="Times New Roman"/>
          <w:sz w:val="24"/>
          <w:szCs w:val="24"/>
          <w:vertAlign w:val="subscript"/>
        </w:rPr>
        <w:t>2peak</w:t>
      </w:r>
      <w:r w:rsidRPr="00F35C2E">
        <w:rPr>
          <w:rFonts w:ascii="Times New Roman" w:hAnsi="Times New Roman" w:cs="Times New Roman"/>
          <w:sz w:val="24"/>
          <w:szCs w:val="24"/>
        </w:rPr>
        <w:t xml:space="preserve"> (exercise) and seated rest in all participants, and men and women sep</w:t>
      </w:r>
      <w:r w:rsidR="00876BA7" w:rsidRPr="00F35C2E">
        <w:rPr>
          <w:rFonts w:ascii="Times New Roman" w:hAnsi="Times New Roman" w:cs="Times New Roman"/>
          <w:sz w:val="24"/>
          <w:szCs w:val="24"/>
        </w:rPr>
        <w:t>a</w:t>
      </w:r>
      <w:r w:rsidRPr="00F35C2E">
        <w:rPr>
          <w:rFonts w:ascii="Times New Roman" w:hAnsi="Times New Roman" w:cs="Times New Roman"/>
          <w:sz w:val="24"/>
          <w:szCs w:val="24"/>
        </w:rPr>
        <w:t>rately</w:t>
      </w:r>
      <w:r w:rsidR="00854362" w:rsidRPr="00F35C2E">
        <w:rPr>
          <w:rFonts w:ascii="Times New Roman" w:hAnsi="Times New Roman" w:cs="Times New Roman"/>
          <w:sz w:val="24"/>
          <w:szCs w:val="24"/>
        </w:rPr>
        <w:t xml:space="preserve"> (</w:t>
      </w:r>
      <w:r w:rsidR="004319D2" w:rsidRPr="00F35C2E">
        <w:rPr>
          <w:rFonts w:ascii="Times New Roman" w:hAnsi="Times New Roman" w:cs="Times New Roman"/>
          <w:sz w:val="24"/>
          <w:szCs w:val="24"/>
        </w:rPr>
        <w:t>Study 2</w:t>
      </w:r>
      <w:r w:rsidR="00854362" w:rsidRPr="00F35C2E">
        <w:rPr>
          <w:rFonts w:ascii="Times New Roman" w:hAnsi="Times New Roman" w:cs="Times New Roman"/>
          <w:sz w:val="24"/>
          <w:szCs w:val="24"/>
        </w:rPr>
        <w:t>)</w:t>
      </w:r>
      <w:r w:rsidRPr="00F35C2E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061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3"/>
        <w:gridCol w:w="961"/>
        <w:gridCol w:w="1280"/>
        <w:gridCol w:w="1222"/>
        <w:gridCol w:w="73"/>
        <w:gridCol w:w="1280"/>
        <w:gridCol w:w="1296"/>
        <w:gridCol w:w="1280"/>
        <w:gridCol w:w="1331"/>
      </w:tblGrid>
      <w:tr w:rsidR="00F70084" w:rsidRPr="00F35C2E" w14:paraId="675C46E6" w14:textId="77777777" w:rsidTr="00A00A84">
        <w:trPr>
          <w:trHeight w:val="20"/>
        </w:trPr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8ECB40" w14:textId="49B37749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1814F7" w14:textId="04F4073C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E922D8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67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EA8D83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67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43BAA5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</w:tr>
      <w:tr w:rsidR="00F70084" w:rsidRPr="00F35C2E" w14:paraId="3684D7BF" w14:textId="77777777" w:rsidTr="00A00A84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18C22A" w14:textId="20C648DD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DDB295" w14:textId="71E6055F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18B222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Seated Rest</w:t>
            </w:r>
          </w:p>
        </w:tc>
        <w:tc>
          <w:tcPr>
            <w:tcW w:w="13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767813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13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E96AD0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Seated Rest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B37558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A98B43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Seated Rest</w:t>
            </w:r>
          </w:p>
        </w:tc>
        <w:tc>
          <w:tcPr>
            <w:tcW w:w="13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503819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</w:p>
        </w:tc>
      </w:tr>
      <w:tr w:rsidR="00F70084" w:rsidRPr="00F35C2E" w14:paraId="42BBB82C" w14:textId="77777777" w:rsidTr="00A00A84">
        <w:trPr>
          <w:trHeight w:val="20"/>
        </w:trPr>
        <w:tc>
          <w:tcPr>
            <w:tcW w:w="170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558ADD" w14:textId="568F3F71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Saliva FR (µl·min</w:t>
            </w:r>
            <w:r w:rsidR="00A31F3D" w:rsidRPr="00A3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proofErr w:type="gramStart"/>
            <w:r w:rsidRPr="00F35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F35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  <w:r w:rsidRPr="00F35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c,f,g,h</w:t>
            </w:r>
            <w:proofErr w:type="spellEnd"/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BCF6E8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590C15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07 ± 174</w:t>
            </w:r>
          </w:p>
        </w:tc>
        <w:tc>
          <w:tcPr>
            <w:tcW w:w="13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314764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159 ± 139</w:t>
            </w:r>
          </w:p>
        </w:tc>
        <w:tc>
          <w:tcPr>
            <w:tcW w:w="13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8C7EED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27 ± 188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EE1B65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171 ± 134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9DCE9B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181 ± 154</w:t>
            </w:r>
          </w:p>
        </w:tc>
        <w:tc>
          <w:tcPr>
            <w:tcW w:w="13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0BCCC7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144 ± 148</w:t>
            </w:r>
          </w:p>
        </w:tc>
      </w:tr>
      <w:tr w:rsidR="00F70084" w:rsidRPr="00F35C2E" w14:paraId="31BAFBE3" w14:textId="77777777" w:rsidTr="00A00A84">
        <w:trPr>
          <w:trHeight w:val="20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6954D92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CDAEDC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B9F914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34 ± 19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952EDB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171 ± 14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338968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70 ± 2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2B52AA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10 ± 1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0F3593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187 ± 18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871EF2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122 ± 83</w:t>
            </w:r>
          </w:p>
        </w:tc>
      </w:tr>
      <w:tr w:rsidR="00F70084" w:rsidRPr="00F35C2E" w14:paraId="3E8DE3FF" w14:textId="77777777" w:rsidTr="00A00A84">
        <w:trPr>
          <w:trHeight w:val="722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D5E025D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8D8DE4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+30 m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893115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25 ± 17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2CB085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11 ± 1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7CB982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61 ± 1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E565E0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23 ± 1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821E50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178 ± 15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D1B808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196 ± 166</w:t>
            </w:r>
          </w:p>
        </w:tc>
      </w:tr>
      <w:tr w:rsidR="00F70084" w:rsidRPr="00F35C2E" w14:paraId="7D17712E" w14:textId="77777777" w:rsidTr="00A00A84">
        <w:trPr>
          <w:trHeight w:val="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70865A" w14:textId="1D553FBA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Saliva SIgA concentration (µg·ml</w:t>
            </w:r>
            <w:r w:rsidR="00A31F3D" w:rsidRPr="00A3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proofErr w:type="gramStart"/>
            <w:r w:rsidRPr="00A3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F35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  <w:r w:rsidRPr="00F35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d,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DF06EF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19C94E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04 ± 11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4C7DF0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08 ± 1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8860C4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11 ± 1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F50D5A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12 ± 1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0E20D8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194 ± 10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0ECE91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03 ± 106</w:t>
            </w:r>
          </w:p>
        </w:tc>
      </w:tr>
      <w:tr w:rsidR="00F70084" w:rsidRPr="00F35C2E" w14:paraId="3537E441" w14:textId="77777777" w:rsidTr="00A00A84">
        <w:trPr>
          <w:trHeight w:val="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DF01E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D172DC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303219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32 ± 11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FEAA32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28 ± 12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D41415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29 ± 1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135441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39 ± 1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940760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36 ± 12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EBA579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12 ± 127</w:t>
            </w:r>
          </w:p>
        </w:tc>
      </w:tr>
      <w:tr w:rsidR="00F70084" w:rsidRPr="00F35C2E" w14:paraId="29B58BE7" w14:textId="77777777" w:rsidTr="00A00A84">
        <w:trPr>
          <w:trHeight w:val="689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C6E86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68ED82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+30 m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6C8478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192 ± 9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22CD54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06 ± 1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2BF246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01 ± 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FA2A57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26 ± 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372D50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178 ± 9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D22A82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176 ± 107</w:t>
            </w:r>
          </w:p>
        </w:tc>
      </w:tr>
      <w:tr w:rsidR="00F70084" w:rsidRPr="00F35C2E" w14:paraId="0828E49A" w14:textId="77777777" w:rsidTr="00A00A84">
        <w:trPr>
          <w:trHeight w:val="2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C4EC1E" w14:textId="7BE94429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Saliva SIgA SR (µg·min</w:t>
            </w:r>
            <w:r w:rsidR="00A31F3D" w:rsidRPr="00A3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proofErr w:type="gramStart"/>
            <w:r w:rsidRPr="00A3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F35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  <w:r w:rsidRPr="00F35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b,c,f,g,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A31484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56C8B8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40 ± 3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5F2098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30 ± 2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726626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45 ± 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C58E1B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31 ± 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E97487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34 ± 2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284D43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9 ± 30</w:t>
            </w:r>
          </w:p>
        </w:tc>
      </w:tr>
      <w:tr w:rsidR="00F70084" w:rsidRPr="00F35C2E" w14:paraId="238C6400" w14:textId="77777777" w:rsidTr="00A00A84">
        <w:trPr>
          <w:trHeight w:val="20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D69295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C21F2A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328193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46 ± 3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A1ACDB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34 ± 2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714032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50 ± 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B8BAEB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40 ± 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E7B3D9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39 ± 3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EB4393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25 ± 14</w:t>
            </w:r>
          </w:p>
        </w:tc>
      </w:tr>
      <w:tr w:rsidR="00F70084" w:rsidRPr="00F35C2E" w14:paraId="0E0CADD9" w14:textId="77777777" w:rsidTr="00A00A84">
        <w:trPr>
          <w:trHeight w:val="20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E528BE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58EB93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+30 mi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52251E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40 ± 2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66CB04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42 ± 3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871298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46 ± 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E14F9F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46 ± 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B87103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32 ± 2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D4494B" w14:textId="77777777" w:rsidR="00F70084" w:rsidRPr="00F35C2E" w:rsidRDefault="00F70084" w:rsidP="00BC5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C2E">
              <w:rPr>
                <w:rFonts w:ascii="Times New Roman" w:hAnsi="Times New Roman" w:cs="Times New Roman"/>
                <w:sz w:val="24"/>
                <w:szCs w:val="24"/>
              </w:rPr>
              <w:t>35 ± 30</w:t>
            </w:r>
          </w:p>
        </w:tc>
      </w:tr>
    </w:tbl>
    <w:p w14:paraId="17760B04" w14:textId="0B2C8781" w:rsidR="00F70084" w:rsidRPr="00F35C2E" w:rsidRDefault="00F70084" w:rsidP="00F35C2E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F35C2E">
        <w:rPr>
          <w:rFonts w:ascii="Times New Roman" w:hAnsi="Times New Roman" w:cs="Times New Roman"/>
          <w:noProof/>
          <w:sz w:val="24"/>
          <w:szCs w:val="24"/>
        </w:rPr>
        <w:t xml:space="preserve">a, main effect of trial for all, </w:t>
      </w:r>
      <w:r w:rsidRPr="00F35C2E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F35C2E">
        <w:rPr>
          <w:rFonts w:ascii="Times New Roman" w:hAnsi="Times New Roman" w:cs="Times New Roman"/>
          <w:noProof/>
          <w:sz w:val="24"/>
          <w:szCs w:val="24"/>
        </w:rPr>
        <w:t xml:space="preserve"> &lt; 0.05; b, main effect of time for all (pre </w:t>
      </w:r>
      <w:r w:rsidR="00CC378A">
        <w:rPr>
          <w:rFonts w:ascii="Times New Roman" w:hAnsi="Times New Roman" w:cs="Times New Roman"/>
          <w:noProof/>
          <w:sz w:val="24"/>
          <w:szCs w:val="24"/>
        </w:rPr>
        <w:t>vs</w:t>
      </w:r>
      <w:r w:rsidRPr="00F35C2E">
        <w:rPr>
          <w:rFonts w:ascii="Times New Roman" w:hAnsi="Times New Roman" w:cs="Times New Roman"/>
          <w:noProof/>
          <w:sz w:val="24"/>
          <w:szCs w:val="24"/>
        </w:rPr>
        <w:t xml:space="preserve"> post), </w:t>
      </w:r>
      <w:r w:rsidRPr="00F35C2E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F35C2E">
        <w:rPr>
          <w:rFonts w:ascii="Times New Roman" w:hAnsi="Times New Roman" w:cs="Times New Roman"/>
          <w:noProof/>
          <w:sz w:val="24"/>
          <w:szCs w:val="24"/>
        </w:rPr>
        <w:t xml:space="preserve"> &lt; 0.05; c, main effect of time for all (pre </w:t>
      </w:r>
      <w:r w:rsidR="00CC378A">
        <w:rPr>
          <w:rFonts w:ascii="Times New Roman" w:hAnsi="Times New Roman" w:cs="Times New Roman"/>
          <w:noProof/>
          <w:sz w:val="24"/>
          <w:szCs w:val="24"/>
        </w:rPr>
        <w:t xml:space="preserve">vs </w:t>
      </w:r>
      <w:r w:rsidRPr="00F35C2E">
        <w:rPr>
          <w:rFonts w:ascii="Times New Roman" w:hAnsi="Times New Roman" w:cs="Times New Roman"/>
          <w:noProof/>
          <w:sz w:val="24"/>
          <w:szCs w:val="24"/>
        </w:rPr>
        <w:t xml:space="preserve">30 min post), </w:t>
      </w:r>
      <w:r w:rsidRPr="00F35C2E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F35C2E">
        <w:rPr>
          <w:rFonts w:ascii="Times New Roman" w:hAnsi="Times New Roman" w:cs="Times New Roman"/>
          <w:noProof/>
          <w:sz w:val="24"/>
          <w:szCs w:val="24"/>
        </w:rPr>
        <w:t xml:space="preserve"> &lt; 0.05; d, main effect of time for women (pre </w:t>
      </w:r>
      <w:r w:rsidR="00CC378A">
        <w:rPr>
          <w:rFonts w:ascii="Times New Roman" w:hAnsi="Times New Roman" w:cs="Times New Roman"/>
          <w:noProof/>
          <w:sz w:val="24"/>
          <w:szCs w:val="24"/>
        </w:rPr>
        <w:t xml:space="preserve">vs </w:t>
      </w:r>
      <w:r w:rsidRPr="00F35C2E">
        <w:rPr>
          <w:rFonts w:ascii="Times New Roman" w:hAnsi="Times New Roman" w:cs="Times New Roman"/>
          <w:noProof/>
          <w:sz w:val="24"/>
          <w:szCs w:val="24"/>
        </w:rPr>
        <w:t xml:space="preserve">post), </w:t>
      </w:r>
      <w:r w:rsidRPr="00F35C2E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F35C2E">
        <w:rPr>
          <w:rFonts w:ascii="Times New Roman" w:hAnsi="Times New Roman" w:cs="Times New Roman"/>
          <w:noProof/>
          <w:sz w:val="24"/>
          <w:szCs w:val="24"/>
        </w:rPr>
        <w:t xml:space="preserve"> &lt; 0.05; e, main effect of time for women (pre </w:t>
      </w:r>
      <w:r w:rsidR="00CC378A">
        <w:rPr>
          <w:rFonts w:ascii="Times New Roman" w:hAnsi="Times New Roman" w:cs="Times New Roman"/>
          <w:noProof/>
          <w:sz w:val="24"/>
          <w:szCs w:val="24"/>
        </w:rPr>
        <w:t xml:space="preserve">vs </w:t>
      </w:r>
      <w:r w:rsidRPr="00F35C2E">
        <w:rPr>
          <w:rFonts w:ascii="Times New Roman" w:hAnsi="Times New Roman" w:cs="Times New Roman"/>
          <w:noProof/>
          <w:sz w:val="24"/>
          <w:szCs w:val="24"/>
        </w:rPr>
        <w:t xml:space="preserve">30 min post), </w:t>
      </w:r>
      <w:r w:rsidRPr="00F35C2E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F35C2E">
        <w:rPr>
          <w:rFonts w:ascii="Times New Roman" w:hAnsi="Times New Roman" w:cs="Times New Roman"/>
          <w:noProof/>
          <w:sz w:val="24"/>
          <w:szCs w:val="24"/>
        </w:rPr>
        <w:t xml:space="preserve"> &lt; 0.05; f, main effect of trial for men, </w:t>
      </w:r>
      <w:r w:rsidRPr="00F35C2E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F35C2E">
        <w:rPr>
          <w:rFonts w:ascii="Times New Roman" w:hAnsi="Times New Roman" w:cs="Times New Roman"/>
          <w:noProof/>
          <w:sz w:val="24"/>
          <w:szCs w:val="24"/>
        </w:rPr>
        <w:t xml:space="preserve"> &lt; 0.05; g, main effect of time for men (pre </w:t>
      </w:r>
      <w:r w:rsidR="00CC378A">
        <w:rPr>
          <w:rFonts w:ascii="Times New Roman" w:hAnsi="Times New Roman" w:cs="Times New Roman"/>
          <w:noProof/>
          <w:sz w:val="24"/>
          <w:szCs w:val="24"/>
        </w:rPr>
        <w:t xml:space="preserve">vs </w:t>
      </w:r>
      <w:r w:rsidRPr="00F35C2E">
        <w:rPr>
          <w:rFonts w:ascii="Times New Roman" w:hAnsi="Times New Roman" w:cs="Times New Roman"/>
          <w:noProof/>
          <w:sz w:val="24"/>
          <w:szCs w:val="24"/>
        </w:rPr>
        <w:t xml:space="preserve">post), </w:t>
      </w:r>
      <w:r w:rsidRPr="00F35C2E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F35C2E">
        <w:rPr>
          <w:rFonts w:ascii="Times New Roman" w:hAnsi="Times New Roman" w:cs="Times New Roman"/>
          <w:noProof/>
          <w:sz w:val="24"/>
          <w:szCs w:val="24"/>
        </w:rPr>
        <w:t xml:space="preserve"> &lt; 0.05; h, main effect of time for men (pre </w:t>
      </w:r>
      <w:r w:rsidR="00CC378A">
        <w:rPr>
          <w:rFonts w:ascii="Times New Roman" w:hAnsi="Times New Roman" w:cs="Times New Roman"/>
          <w:noProof/>
          <w:sz w:val="24"/>
          <w:szCs w:val="24"/>
        </w:rPr>
        <w:t xml:space="preserve">vs </w:t>
      </w:r>
      <w:r w:rsidRPr="00F35C2E">
        <w:rPr>
          <w:rFonts w:ascii="Times New Roman" w:hAnsi="Times New Roman" w:cs="Times New Roman"/>
          <w:noProof/>
          <w:sz w:val="24"/>
          <w:szCs w:val="24"/>
        </w:rPr>
        <w:t xml:space="preserve">30 min post), </w:t>
      </w:r>
      <w:r w:rsidRPr="00F35C2E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F35C2E">
        <w:rPr>
          <w:rFonts w:ascii="Times New Roman" w:hAnsi="Times New Roman" w:cs="Times New Roman"/>
          <w:noProof/>
          <w:sz w:val="24"/>
          <w:szCs w:val="24"/>
        </w:rPr>
        <w:t xml:space="preserve"> &lt; 0.05</w:t>
      </w:r>
    </w:p>
    <w:p w14:paraId="48148078" w14:textId="3DF45562" w:rsidR="00C65FFE" w:rsidRPr="00F35C2E" w:rsidRDefault="00C65FFE" w:rsidP="00F35C2E">
      <w:pPr>
        <w:spacing w:after="160" w:line="259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C65FFE" w:rsidRPr="00F35C2E" w:rsidSect="001B03F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09CB07C" w14:textId="7B671DEF" w:rsidR="004A0CFD" w:rsidRPr="00F35C2E" w:rsidRDefault="00EC25C4" w:rsidP="00243775">
      <w:pPr>
        <w:rPr>
          <w:rFonts w:ascii="Times New Roman" w:hAnsi="Times New Roman" w:cs="Times New Roman"/>
          <w:b/>
          <w:sz w:val="24"/>
          <w:szCs w:val="24"/>
        </w:rPr>
      </w:pPr>
      <w:fldSimple w:instr=" ADDIN EN.REFLIST "/>
      <w:r w:rsidR="00DF25F0" w:rsidRPr="00F35C2E">
        <w:rPr>
          <w:rFonts w:ascii="Times New Roman" w:hAnsi="Times New Roman" w:cs="Times New Roman"/>
          <w:sz w:val="24"/>
          <w:szCs w:val="24"/>
        </w:rPr>
        <w:fldChar w:fldCharType="begin"/>
      </w:r>
      <w:r w:rsidR="00DF25F0" w:rsidRPr="00F35C2E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="00DF25F0" w:rsidRPr="00F35C2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A0CFD" w:rsidRPr="00F35C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38748" w14:textId="77777777" w:rsidR="000A6919" w:rsidRDefault="000A6919" w:rsidP="001A33E8">
      <w:r>
        <w:separator/>
      </w:r>
    </w:p>
  </w:endnote>
  <w:endnote w:type="continuationSeparator" w:id="0">
    <w:p w14:paraId="0C7F4CDA" w14:textId="77777777" w:rsidR="000A6919" w:rsidRDefault="000A6919" w:rsidP="001A33E8">
      <w:r>
        <w:continuationSeparator/>
      </w:r>
    </w:p>
  </w:endnote>
  <w:endnote w:type="continuationNotice" w:id="1">
    <w:p w14:paraId="387029F4" w14:textId="77777777" w:rsidR="000A6919" w:rsidRDefault="000A69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70909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BF8283" w14:textId="77777777" w:rsidR="007D36B9" w:rsidRDefault="007D36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64FE97AE" w14:textId="1D942A9D" w:rsidR="007D36B9" w:rsidRPr="007D36B9" w:rsidRDefault="007D36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497F3" w14:textId="77777777" w:rsidR="000A6919" w:rsidRDefault="000A6919" w:rsidP="001A33E8">
      <w:r>
        <w:separator/>
      </w:r>
    </w:p>
  </w:footnote>
  <w:footnote w:type="continuationSeparator" w:id="0">
    <w:p w14:paraId="6BB81B54" w14:textId="77777777" w:rsidR="000A6919" w:rsidRDefault="000A6919" w:rsidP="001A33E8">
      <w:r>
        <w:continuationSeparator/>
      </w:r>
    </w:p>
  </w:footnote>
  <w:footnote w:type="continuationNotice" w:id="1">
    <w:p w14:paraId="60F27B18" w14:textId="77777777" w:rsidR="000A6919" w:rsidRDefault="000A691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F3E64"/>
    <w:multiLevelType w:val="hybridMultilevel"/>
    <w:tmpl w:val="973438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9E2581"/>
    <w:multiLevelType w:val="hybridMultilevel"/>
    <w:tmpl w:val="8F5A19C4"/>
    <w:lvl w:ilvl="0" w:tplc="5B1E03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225196"/>
    <w:multiLevelType w:val="hybridMultilevel"/>
    <w:tmpl w:val="38BCE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B83F48">
      <w:start w:val="1"/>
      <w:numFmt w:val="bullet"/>
      <w:lvlText w:val="-"/>
      <w:lvlJc w:val="left"/>
      <w:pPr>
        <w:ind w:left="1440" w:hanging="360"/>
      </w:pPr>
      <w:rPr>
        <w:rFonts w:ascii="Calibri" w:eastAsiaTheme="minorEastAsia" w:hAnsi="Calibri" w:cs="Calibri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E76A6C"/>
    <w:multiLevelType w:val="hybridMultilevel"/>
    <w:tmpl w:val="FA38CC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BB3804"/>
    <w:multiLevelType w:val="hybridMultilevel"/>
    <w:tmpl w:val="4DE4A8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2938D0"/>
    <w:multiLevelType w:val="hybridMultilevel"/>
    <w:tmpl w:val="625824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437904"/>
    <w:multiLevelType w:val="hybridMultilevel"/>
    <w:tmpl w:val="A8485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85112F"/>
    <w:multiLevelType w:val="hybridMultilevel"/>
    <w:tmpl w:val="F36AC1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1F78DB"/>
    <w:multiLevelType w:val="hybridMultilevel"/>
    <w:tmpl w:val="58A2AEB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3C2C90"/>
    <w:multiLevelType w:val="hybridMultilevel"/>
    <w:tmpl w:val="99F60C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E10150"/>
    <w:multiLevelType w:val="hybridMultilevel"/>
    <w:tmpl w:val="E932BB54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D67431"/>
    <w:multiLevelType w:val="hybridMultilevel"/>
    <w:tmpl w:val="9F5AB86A"/>
    <w:lvl w:ilvl="0" w:tplc="943C39AA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313154"/>
    <w:multiLevelType w:val="hybridMultilevel"/>
    <w:tmpl w:val="B75CE76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90492B"/>
    <w:multiLevelType w:val="hybridMultilevel"/>
    <w:tmpl w:val="0742D8A6"/>
    <w:lvl w:ilvl="0" w:tplc="08090001">
      <w:start w:val="2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C97B96"/>
    <w:multiLevelType w:val="hybridMultilevel"/>
    <w:tmpl w:val="044C2A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175DB1"/>
    <w:multiLevelType w:val="hybridMultilevel"/>
    <w:tmpl w:val="1966E20C"/>
    <w:lvl w:ilvl="0" w:tplc="6DB05E02">
      <w:start w:val="1"/>
      <w:numFmt w:val="decimal"/>
      <w:lvlText w:val="%1."/>
      <w:lvlJc w:val="left"/>
      <w:pPr>
        <w:ind w:left="1440" w:hanging="360"/>
      </w:pPr>
    </w:lvl>
    <w:lvl w:ilvl="1" w:tplc="F6304716">
      <w:start w:val="1"/>
      <w:numFmt w:val="decimal"/>
      <w:lvlText w:val="%2."/>
      <w:lvlJc w:val="left"/>
      <w:pPr>
        <w:ind w:left="1440" w:hanging="360"/>
      </w:pPr>
    </w:lvl>
    <w:lvl w:ilvl="2" w:tplc="9B30E88E">
      <w:start w:val="1"/>
      <w:numFmt w:val="decimal"/>
      <w:lvlText w:val="%3."/>
      <w:lvlJc w:val="left"/>
      <w:pPr>
        <w:ind w:left="1440" w:hanging="360"/>
      </w:pPr>
    </w:lvl>
    <w:lvl w:ilvl="3" w:tplc="20DC238C">
      <w:start w:val="1"/>
      <w:numFmt w:val="decimal"/>
      <w:lvlText w:val="%4."/>
      <w:lvlJc w:val="left"/>
      <w:pPr>
        <w:ind w:left="1440" w:hanging="360"/>
      </w:pPr>
    </w:lvl>
    <w:lvl w:ilvl="4" w:tplc="272AE39C">
      <w:start w:val="1"/>
      <w:numFmt w:val="decimal"/>
      <w:lvlText w:val="%5."/>
      <w:lvlJc w:val="left"/>
      <w:pPr>
        <w:ind w:left="1440" w:hanging="360"/>
      </w:pPr>
    </w:lvl>
    <w:lvl w:ilvl="5" w:tplc="8FA2CC36">
      <w:start w:val="1"/>
      <w:numFmt w:val="decimal"/>
      <w:lvlText w:val="%6."/>
      <w:lvlJc w:val="left"/>
      <w:pPr>
        <w:ind w:left="1440" w:hanging="360"/>
      </w:pPr>
    </w:lvl>
    <w:lvl w:ilvl="6" w:tplc="D684266E">
      <w:start w:val="1"/>
      <w:numFmt w:val="decimal"/>
      <w:lvlText w:val="%7."/>
      <w:lvlJc w:val="left"/>
      <w:pPr>
        <w:ind w:left="1440" w:hanging="360"/>
      </w:pPr>
    </w:lvl>
    <w:lvl w:ilvl="7" w:tplc="D70EF0BC">
      <w:start w:val="1"/>
      <w:numFmt w:val="decimal"/>
      <w:lvlText w:val="%8."/>
      <w:lvlJc w:val="left"/>
      <w:pPr>
        <w:ind w:left="1440" w:hanging="360"/>
      </w:pPr>
    </w:lvl>
    <w:lvl w:ilvl="8" w:tplc="FC200230">
      <w:start w:val="1"/>
      <w:numFmt w:val="decimal"/>
      <w:lvlText w:val="%9."/>
      <w:lvlJc w:val="left"/>
      <w:pPr>
        <w:ind w:left="1440" w:hanging="360"/>
      </w:pPr>
    </w:lvl>
  </w:abstractNum>
  <w:abstractNum w:abstractNumId="16" w15:restartNumberingAfterBreak="0">
    <w:nsid w:val="5A5838BB"/>
    <w:multiLevelType w:val="hybridMultilevel"/>
    <w:tmpl w:val="E65ABD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B83F48">
      <w:start w:val="1"/>
      <w:numFmt w:val="bullet"/>
      <w:lvlText w:val="-"/>
      <w:lvlJc w:val="left"/>
      <w:pPr>
        <w:ind w:left="1440" w:hanging="360"/>
      </w:pPr>
      <w:rPr>
        <w:rFonts w:ascii="Calibri" w:eastAsiaTheme="minorEastAsia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994924"/>
    <w:multiLevelType w:val="hybridMultilevel"/>
    <w:tmpl w:val="7F6018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BA2449"/>
    <w:multiLevelType w:val="hybridMultilevel"/>
    <w:tmpl w:val="78C0EF56"/>
    <w:lvl w:ilvl="0" w:tplc="7D54A4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090F24"/>
    <w:multiLevelType w:val="hybridMultilevel"/>
    <w:tmpl w:val="EA00814A"/>
    <w:lvl w:ilvl="0" w:tplc="08090001">
      <w:start w:val="2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3149018">
    <w:abstractNumId w:val="0"/>
  </w:num>
  <w:num w:numId="2" w16cid:durableId="840005117">
    <w:abstractNumId w:val="14"/>
  </w:num>
  <w:num w:numId="3" w16cid:durableId="213154727">
    <w:abstractNumId w:val="18"/>
  </w:num>
  <w:num w:numId="4" w16cid:durableId="411048084">
    <w:abstractNumId w:val="1"/>
  </w:num>
  <w:num w:numId="5" w16cid:durableId="795293119">
    <w:abstractNumId w:val="2"/>
  </w:num>
  <w:num w:numId="6" w16cid:durableId="656808174">
    <w:abstractNumId w:val="6"/>
  </w:num>
  <w:num w:numId="7" w16cid:durableId="2129158191">
    <w:abstractNumId w:val="16"/>
  </w:num>
  <w:num w:numId="8" w16cid:durableId="1443111491">
    <w:abstractNumId w:val="3"/>
  </w:num>
  <w:num w:numId="9" w16cid:durableId="1258751703">
    <w:abstractNumId w:val="9"/>
  </w:num>
  <w:num w:numId="10" w16cid:durableId="540629050">
    <w:abstractNumId w:val="12"/>
  </w:num>
  <w:num w:numId="11" w16cid:durableId="767043720">
    <w:abstractNumId w:val="8"/>
  </w:num>
  <w:num w:numId="12" w16cid:durableId="107118448">
    <w:abstractNumId w:val="10"/>
  </w:num>
  <w:num w:numId="13" w16cid:durableId="1486701220">
    <w:abstractNumId w:val="13"/>
  </w:num>
  <w:num w:numId="14" w16cid:durableId="344406398">
    <w:abstractNumId w:val="19"/>
  </w:num>
  <w:num w:numId="15" w16cid:durableId="1078331910">
    <w:abstractNumId w:val="7"/>
  </w:num>
  <w:num w:numId="16" w16cid:durableId="720833495">
    <w:abstractNumId w:val="11"/>
  </w:num>
  <w:num w:numId="17" w16cid:durableId="114955446">
    <w:abstractNumId w:val="17"/>
  </w:num>
  <w:num w:numId="18" w16cid:durableId="1245069750">
    <w:abstractNumId w:val="4"/>
  </w:num>
  <w:num w:numId="19" w16cid:durableId="1666081815">
    <w:abstractNumId w:val="5"/>
  </w:num>
  <w:num w:numId="20" w16cid:durableId="66659757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34C3A"/>
    <w:rsid w:val="00000A6E"/>
    <w:rsid w:val="00001E43"/>
    <w:rsid w:val="00002A3A"/>
    <w:rsid w:val="00002F0A"/>
    <w:rsid w:val="000039AC"/>
    <w:rsid w:val="00003A00"/>
    <w:rsid w:val="00003F3A"/>
    <w:rsid w:val="00004564"/>
    <w:rsid w:val="00004817"/>
    <w:rsid w:val="00004E86"/>
    <w:rsid w:val="000055AB"/>
    <w:rsid w:val="000055F8"/>
    <w:rsid w:val="000057F7"/>
    <w:rsid w:val="00006B60"/>
    <w:rsid w:val="00006BAB"/>
    <w:rsid w:val="00006BB3"/>
    <w:rsid w:val="00006F0A"/>
    <w:rsid w:val="00006FBE"/>
    <w:rsid w:val="00007657"/>
    <w:rsid w:val="00007932"/>
    <w:rsid w:val="00007DD6"/>
    <w:rsid w:val="00007EBD"/>
    <w:rsid w:val="00007F48"/>
    <w:rsid w:val="00010254"/>
    <w:rsid w:val="000102F8"/>
    <w:rsid w:val="00011A87"/>
    <w:rsid w:val="00011C04"/>
    <w:rsid w:val="00012C54"/>
    <w:rsid w:val="000133E2"/>
    <w:rsid w:val="00013A28"/>
    <w:rsid w:val="00013B36"/>
    <w:rsid w:val="00013BE2"/>
    <w:rsid w:val="00014318"/>
    <w:rsid w:val="00015F22"/>
    <w:rsid w:val="00016532"/>
    <w:rsid w:val="00016635"/>
    <w:rsid w:val="00017100"/>
    <w:rsid w:val="00020104"/>
    <w:rsid w:val="00020382"/>
    <w:rsid w:val="000204B0"/>
    <w:rsid w:val="00020A35"/>
    <w:rsid w:val="00021888"/>
    <w:rsid w:val="000222C5"/>
    <w:rsid w:val="0002264F"/>
    <w:rsid w:val="00022811"/>
    <w:rsid w:val="000230EE"/>
    <w:rsid w:val="00024A50"/>
    <w:rsid w:val="000251F2"/>
    <w:rsid w:val="000259AE"/>
    <w:rsid w:val="00026259"/>
    <w:rsid w:val="000272E5"/>
    <w:rsid w:val="000275AC"/>
    <w:rsid w:val="0002770A"/>
    <w:rsid w:val="00027EFF"/>
    <w:rsid w:val="00030048"/>
    <w:rsid w:val="0003067F"/>
    <w:rsid w:val="000307D8"/>
    <w:rsid w:val="00031BCD"/>
    <w:rsid w:val="000323B2"/>
    <w:rsid w:val="00032421"/>
    <w:rsid w:val="0003262E"/>
    <w:rsid w:val="0003399E"/>
    <w:rsid w:val="00034EDD"/>
    <w:rsid w:val="00035172"/>
    <w:rsid w:val="00035D42"/>
    <w:rsid w:val="000364E7"/>
    <w:rsid w:val="000366AC"/>
    <w:rsid w:val="00036A11"/>
    <w:rsid w:val="00036F6B"/>
    <w:rsid w:val="000375CA"/>
    <w:rsid w:val="00037752"/>
    <w:rsid w:val="000378BC"/>
    <w:rsid w:val="00037B16"/>
    <w:rsid w:val="00037E82"/>
    <w:rsid w:val="0004022F"/>
    <w:rsid w:val="0004070E"/>
    <w:rsid w:val="00040A7E"/>
    <w:rsid w:val="00041A97"/>
    <w:rsid w:val="000421A9"/>
    <w:rsid w:val="00042E2D"/>
    <w:rsid w:val="00043D1E"/>
    <w:rsid w:val="00043E72"/>
    <w:rsid w:val="0004400D"/>
    <w:rsid w:val="0004412B"/>
    <w:rsid w:val="00044148"/>
    <w:rsid w:val="0004445D"/>
    <w:rsid w:val="00044CDA"/>
    <w:rsid w:val="000453DF"/>
    <w:rsid w:val="0004542C"/>
    <w:rsid w:val="0004614F"/>
    <w:rsid w:val="00046342"/>
    <w:rsid w:val="00046376"/>
    <w:rsid w:val="000469E9"/>
    <w:rsid w:val="000470E7"/>
    <w:rsid w:val="000478F5"/>
    <w:rsid w:val="00047C3F"/>
    <w:rsid w:val="000507E6"/>
    <w:rsid w:val="00050EA4"/>
    <w:rsid w:val="000517D1"/>
    <w:rsid w:val="000521DD"/>
    <w:rsid w:val="00052639"/>
    <w:rsid w:val="00052B49"/>
    <w:rsid w:val="00052CA8"/>
    <w:rsid w:val="00054C03"/>
    <w:rsid w:val="000556D8"/>
    <w:rsid w:val="00055A6C"/>
    <w:rsid w:val="00055FA3"/>
    <w:rsid w:val="0005643F"/>
    <w:rsid w:val="00057330"/>
    <w:rsid w:val="00060E83"/>
    <w:rsid w:val="000616C5"/>
    <w:rsid w:val="000616EA"/>
    <w:rsid w:val="0006244A"/>
    <w:rsid w:val="00062591"/>
    <w:rsid w:val="00063520"/>
    <w:rsid w:val="000636F7"/>
    <w:rsid w:val="00063EE7"/>
    <w:rsid w:val="00065E07"/>
    <w:rsid w:val="0006654F"/>
    <w:rsid w:val="00066EB9"/>
    <w:rsid w:val="00066FD5"/>
    <w:rsid w:val="0006721E"/>
    <w:rsid w:val="00067257"/>
    <w:rsid w:val="000674CB"/>
    <w:rsid w:val="000676D0"/>
    <w:rsid w:val="00067860"/>
    <w:rsid w:val="000679A2"/>
    <w:rsid w:val="00067A26"/>
    <w:rsid w:val="00067D82"/>
    <w:rsid w:val="00067FD6"/>
    <w:rsid w:val="00070059"/>
    <w:rsid w:val="000708CB"/>
    <w:rsid w:val="000713BC"/>
    <w:rsid w:val="00071A77"/>
    <w:rsid w:val="0007272E"/>
    <w:rsid w:val="00072CB7"/>
    <w:rsid w:val="0007430A"/>
    <w:rsid w:val="000749E6"/>
    <w:rsid w:val="000757B2"/>
    <w:rsid w:val="00075F45"/>
    <w:rsid w:val="00076735"/>
    <w:rsid w:val="00076B5E"/>
    <w:rsid w:val="00080065"/>
    <w:rsid w:val="000802BF"/>
    <w:rsid w:val="00080B7D"/>
    <w:rsid w:val="00081884"/>
    <w:rsid w:val="00081B35"/>
    <w:rsid w:val="00082985"/>
    <w:rsid w:val="00083595"/>
    <w:rsid w:val="0008367C"/>
    <w:rsid w:val="00083E80"/>
    <w:rsid w:val="00084379"/>
    <w:rsid w:val="00084B05"/>
    <w:rsid w:val="00085F45"/>
    <w:rsid w:val="00086097"/>
    <w:rsid w:val="00086537"/>
    <w:rsid w:val="0008714C"/>
    <w:rsid w:val="000872D9"/>
    <w:rsid w:val="00087672"/>
    <w:rsid w:val="00087E90"/>
    <w:rsid w:val="00090376"/>
    <w:rsid w:val="0009096C"/>
    <w:rsid w:val="000909FD"/>
    <w:rsid w:val="000920BB"/>
    <w:rsid w:val="00092447"/>
    <w:rsid w:val="0009275F"/>
    <w:rsid w:val="00092CFE"/>
    <w:rsid w:val="00093283"/>
    <w:rsid w:val="00093396"/>
    <w:rsid w:val="00093C34"/>
    <w:rsid w:val="000941A1"/>
    <w:rsid w:val="0009492F"/>
    <w:rsid w:val="00094A92"/>
    <w:rsid w:val="00094B1C"/>
    <w:rsid w:val="00094F7B"/>
    <w:rsid w:val="0009636A"/>
    <w:rsid w:val="00096DB5"/>
    <w:rsid w:val="00097019"/>
    <w:rsid w:val="000A0740"/>
    <w:rsid w:val="000A10C8"/>
    <w:rsid w:val="000A1939"/>
    <w:rsid w:val="000A1EEA"/>
    <w:rsid w:val="000A1FE6"/>
    <w:rsid w:val="000A209D"/>
    <w:rsid w:val="000A256A"/>
    <w:rsid w:val="000A3079"/>
    <w:rsid w:val="000A4824"/>
    <w:rsid w:val="000A4DB9"/>
    <w:rsid w:val="000A5153"/>
    <w:rsid w:val="000A6086"/>
    <w:rsid w:val="000A680F"/>
    <w:rsid w:val="000A6919"/>
    <w:rsid w:val="000A6A8C"/>
    <w:rsid w:val="000A6EB3"/>
    <w:rsid w:val="000A7065"/>
    <w:rsid w:val="000A7A48"/>
    <w:rsid w:val="000A7B42"/>
    <w:rsid w:val="000A7D96"/>
    <w:rsid w:val="000B028B"/>
    <w:rsid w:val="000B1939"/>
    <w:rsid w:val="000B291B"/>
    <w:rsid w:val="000B2C09"/>
    <w:rsid w:val="000B3531"/>
    <w:rsid w:val="000B38F8"/>
    <w:rsid w:val="000B40CA"/>
    <w:rsid w:val="000B415D"/>
    <w:rsid w:val="000B5343"/>
    <w:rsid w:val="000B53C4"/>
    <w:rsid w:val="000B56EA"/>
    <w:rsid w:val="000B6994"/>
    <w:rsid w:val="000B6A52"/>
    <w:rsid w:val="000B6ADB"/>
    <w:rsid w:val="000B759E"/>
    <w:rsid w:val="000B7617"/>
    <w:rsid w:val="000B793B"/>
    <w:rsid w:val="000B7977"/>
    <w:rsid w:val="000C09A4"/>
    <w:rsid w:val="000C0D95"/>
    <w:rsid w:val="000C190B"/>
    <w:rsid w:val="000C23AF"/>
    <w:rsid w:val="000C278E"/>
    <w:rsid w:val="000C289B"/>
    <w:rsid w:val="000C32B0"/>
    <w:rsid w:val="000C5819"/>
    <w:rsid w:val="000C5CDC"/>
    <w:rsid w:val="000C6500"/>
    <w:rsid w:val="000C684E"/>
    <w:rsid w:val="000C7142"/>
    <w:rsid w:val="000C78BC"/>
    <w:rsid w:val="000C79D1"/>
    <w:rsid w:val="000D01A8"/>
    <w:rsid w:val="000D07C1"/>
    <w:rsid w:val="000D0C92"/>
    <w:rsid w:val="000D1015"/>
    <w:rsid w:val="000D166B"/>
    <w:rsid w:val="000D1C53"/>
    <w:rsid w:val="000D1DA9"/>
    <w:rsid w:val="000D2471"/>
    <w:rsid w:val="000D2865"/>
    <w:rsid w:val="000D2A84"/>
    <w:rsid w:val="000D426B"/>
    <w:rsid w:val="000D4D0A"/>
    <w:rsid w:val="000D500D"/>
    <w:rsid w:val="000D57A2"/>
    <w:rsid w:val="000D5A8D"/>
    <w:rsid w:val="000D6BD0"/>
    <w:rsid w:val="000D74BF"/>
    <w:rsid w:val="000E0639"/>
    <w:rsid w:val="000E1BD0"/>
    <w:rsid w:val="000E1E38"/>
    <w:rsid w:val="000E2977"/>
    <w:rsid w:val="000E2CF0"/>
    <w:rsid w:val="000E52FF"/>
    <w:rsid w:val="000E58EA"/>
    <w:rsid w:val="000E5DBE"/>
    <w:rsid w:val="000E637C"/>
    <w:rsid w:val="000E6D0E"/>
    <w:rsid w:val="000E6FEA"/>
    <w:rsid w:val="000E7A03"/>
    <w:rsid w:val="000F1E99"/>
    <w:rsid w:val="000F221C"/>
    <w:rsid w:val="000F237A"/>
    <w:rsid w:val="000F23DA"/>
    <w:rsid w:val="000F36D4"/>
    <w:rsid w:val="000F3995"/>
    <w:rsid w:val="000F3EAF"/>
    <w:rsid w:val="000F48C9"/>
    <w:rsid w:val="000F48DB"/>
    <w:rsid w:val="000F5088"/>
    <w:rsid w:val="000F52D2"/>
    <w:rsid w:val="000F5528"/>
    <w:rsid w:val="000F6438"/>
    <w:rsid w:val="000F6CD1"/>
    <w:rsid w:val="000F6DF2"/>
    <w:rsid w:val="000F7E3F"/>
    <w:rsid w:val="001002A0"/>
    <w:rsid w:val="00100591"/>
    <w:rsid w:val="001007A7"/>
    <w:rsid w:val="001010F3"/>
    <w:rsid w:val="00102978"/>
    <w:rsid w:val="00104D6E"/>
    <w:rsid w:val="00105E0D"/>
    <w:rsid w:val="0010631E"/>
    <w:rsid w:val="0010632A"/>
    <w:rsid w:val="001073AC"/>
    <w:rsid w:val="00107482"/>
    <w:rsid w:val="001074BA"/>
    <w:rsid w:val="001077AF"/>
    <w:rsid w:val="00111629"/>
    <w:rsid w:val="00111893"/>
    <w:rsid w:val="00111AA2"/>
    <w:rsid w:val="00111EA1"/>
    <w:rsid w:val="001125E1"/>
    <w:rsid w:val="00112724"/>
    <w:rsid w:val="00112C25"/>
    <w:rsid w:val="00113B37"/>
    <w:rsid w:val="0011494C"/>
    <w:rsid w:val="00114A80"/>
    <w:rsid w:val="00114CE2"/>
    <w:rsid w:val="00114E9A"/>
    <w:rsid w:val="00114F19"/>
    <w:rsid w:val="00115F7C"/>
    <w:rsid w:val="00116145"/>
    <w:rsid w:val="00116188"/>
    <w:rsid w:val="001161DC"/>
    <w:rsid w:val="0011760D"/>
    <w:rsid w:val="00117672"/>
    <w:rsid w:val="001179F6"/>
    <w:rsid w:val="00117A51"/>
    <w:rsid w:val="00117CF7"/>
    <w:rsid w:val="00117E1E"/>
    <w:rsid w:val="00117EA2"/>
    <w:rsid w:val="00117FE7"/>
    <w:rsid w:val="001209F5"/>
    <w:rsid w:val="00120D44"/>
    <w:rsid w:val="001211F1"/>
    <w:rsid w:val="001213A9"/>
    <w:rsid w:val="001216B2"/>
    <w:rsid w:val="00121E4E"/>
    <w:rsid w:val="00122208"/>
    <w:rsid w:val="00122834"/>
    <w:rsid w:val="0012290E"/>
    <w:rsid w:val="00122B5F"/>
    <w:rsid w:val="00123205"/>
    <w:rsid w:val="001237F1"/>
    <w:rsid w:val="00123954"/>
    <w:rsid w:val="00123975"/>
    <w:rsid w:val="00123B75"/>
    <w:rsid w:val="00123C10"/>
    <w:rsid w:val="00124C74"/>
    <w:rsid w:val="0012539C"/>
    <w:rsid w:val="00125E25"/>
    <w:rsid w:val="0012628B"/>
    <w:rsid w:val="001264DA"/>
    <w:rsid w:val="00126E43"/>
    <w:rsid w:val="00127341"/>
    <w:rsid w:val="00127947"/>
    <w:rsid w:val="00127CF7"/>
    <w:rsid w:val="00130680"/>
    <w:rsid w:val="00130CD3"/>
    <w:rsid w:val="00131705"/>
    <w:rsid w:val="00131E7C"/>
    <w:rsid w:val="001326F1"/>
    <w:rsid w:val="001328AF"/>
    <w:rsid w:val="00132D65"/>
    <w:rsid w:val="00134069"/>
    <w:rsid w:val="00135193"/>
    <w:rsid w:val="00135501"/>
    <w:rsid w:val="00135894"/>
    <w:rsid w:val="00135901"/>
    <w:rsid w:val="00135A68"/>
    <w:rsid w:val="00135D9C"/>
    <w:rsid w:val="00135E1F"/>
    <w:rsid w:val="00135E5A"/>
    <w:rsid w:val="00135EE3"/>
    <w:rsid w:val="001361F3"/>
    <w:rsid w:val="0013693F"/>
    <w:rsid w:val="00136EC2"/>
    <w:rsid w:val="00137610"/>
    <w:rsid w:val="00137A84"/>
    <w:rsid w:val="00137B45"/>
    <w:rsid w:val="0014065A"/>
    <w:rsid w:val="001406DB"/>
    <w:rsid w:val="001412AA"/>
    <w:rsid w:val="0014212D"/>
    <w:rsid w:val="001427BF"/>
    <w:rsid w:val="00142EFD"/>
    <w:rsid w:val="00142F15"/>
    <w:rsid w:val="00143422"/>
    <w:rsid w:val="00143F61"/>
    <w:rsid w:val="00144AA4"/>
    <w:rsid w:val="001462C4"/>
    <w:rsid w:val="00146E3B"/>
    <w:rsid w:val="00146F26"/>
    <w:rsid w:val="001477E0"/>
    <w:rsid w:val="00147DF0"/>
    <w:rsid w:val="00147E5A"/>
    <w:rsid w:val="00150A7A"/>
    <w:rsid w:val="00151897"/>
    <w:rsid w:val="001522B1"/>
    <w:rsid w:val="0015260C"/>
    <w:rsid w:val="0015299C"/>
    <w:rsid w:val="00153740"/>
    <w:rsid w:val="001537D5"/>
    <w:rsid w:val="001546F4"/>
    <w:rsid w:val="001548A6"/>
    <w:rsid w:val="00154C57"/>
    <w:rsid w:val="001553AF"/>
    <w:rsid w:val="001554F9"/>
    <w:rsid w:val="00155C74"/>
    <w:rsid w:val="00155C7C"/>
    <w:rsid w:val="00156F47"/>
    <w:rsid w:val="0015720E"/>
    <w:rsid w:val="0016018B"/>
    <w:rsid w:val="0016049B"/>
    <w:rsid w:val="001612F6"/>
    <w:rsid w:val="001613C6"/>
    <w:rsid w:val="00161CF5"/>
    <w:rsid w:val="00162921"/>
    <w:rsid w:val="00162FA5"/>
    <w:rsid w:val="00163119"/>
    <w:rsid w:val="001641B0"/>
    <w:rsid w:val="001643D4"/>
    <w:rsid w:val="00164F9E"/>
    <w:rsid w:val="00165A9C"/>
    <w:rsid w:val="00165D9D"/>
    <w:rsid w:val="00166679"/>
    <w:rsid w:val="00167181"/>
    <w:rsid w:val="0016721B"/>
    <w:rsid w:val="00167443"/>
    <w:rsid w:val="00167526"/>
    <w:rsid w:val="00170040"/>
    <w:rsid w:val="00170405"/>
    <w:rsid w:val="001704FF"/>
    <w:rsid w:val="001706D8"/>
    <w:rsid w:val="00170DD2"/>
    <w:rsid w:val="00171299"/>
    <w:rsid w:val="001717C2"/>
    <w:rsid w:val="00171BDF"/>
    <w:rsid w:val="00172181"/>
    <w:rsid w:val="001728DB"/>
    <w:rsid w:val="00173FC1"/>
    <w:rsid w:val="0017410B"/>
    <w:rsid w:val="0017422C"/>
    <w:rsid w:val="001743ED"/>
    <w:rsid w:val="00174913"/>
    <w:rsid w:val="00174AB6"/>
    <w:rsid w:val="00174AEA"/>
    <w:rsid w:val="00175E10"/>
    <w:rsid w:val="001769B7"/>
    <w:rsid w:val="001779CD"/>
    <w:rsid w:val="00177B18"/>
    <w:rsid w:val="00177C5D"/>
    <w:rsid w:val="001800F3"/>
    <w:rsid w:val="00180FE9"/>
    <w:rsid w:val="001817E8"/>
    <w:rsid w:val="00181D7E"/>
    <w:rsid w:val="001826DB"/>
    <w:rsid w:val="00182BB7"/>
    <w:rsid w:val="0018338A"/>
    <w:rsid w:val="00183550"/>
    <w:rsid w:val="001838FC"/>
    <w:rsid w:val="00183C69"/>
    <w:rsid w:val="00183DEF"/>
    <w:rsid w:val="001841F7"/>
    <w:rsid w:val="001844B7"/>
    <w:rsid w:val="001847AF"/>
    <w:rsid w:val="00184C8D"/>
    <w:rsid w:val="001850C4"/>
    <w:rsid w:val="00185DD9"/>
    <w:rsid w:val="001860E1"/>
    <w:rsid w:val="001865A6"/>
    <w:rsid w:val="00186973"/>
    <w:rsid w:val="00187299"/>
    <w:rsid w:val="0018733D"/>
    <w:rsid w:val="001877E3"/>
    <w:rsid w:val="00187931"/>
    <w:rsid w:val="0019061E"/>
    <w:rsid w:val="00192171"/>
    <w:rsid w:val="00192A09"/>
    <w:rsid w:val="0019320A"/>
    <w:rsid w:val="0019339A"/>
    <w:rsid w:val="00193FDB"/>
    <w:rsid w:val="0019437A"/>
    <w:rsid w:val="00194714"/>
    <w:rsid w:val="00194763"/>
    <w:rsid w:val="00194A07"/>
    <w:rsid w:val="00194E07"/>
    <w:rsid w:val="001958FC"/>
    <w:rsid w:val="00195C89"/>
    <w:rsid w:val="001A0FDB"/>
    <w:rsid w:val="001A127D"/>
    <w:rsid w:val="001A193F"/>
    <w:rsid w:val="001A2088"/>
    <w:rsid w:val="001A2172"/>
    <w:rsid w:val="001A22E1"/>
    <w:rsid w:val="001A33E8"/>
    <w:rsid w:val="001A3F97"/>
    <w:rsid w:val="001A4AD8"/>
    <w:rsid w:val="001A4F64"/>
    <w:rsid w:val="001A51D6"/>
    <w:rsid w:val="001A5337"/>
    <w:rsid w:val="001A597C"/>
    <w:rsid w:val="001A6771"/>
    <w:rsid w:val="001A6DA4"/>
    <w:rsid w:val="001A6E36"/>
    <w:rsid w:val="001A73AB"/>
    <w:rsid w:val="001A7A02"/>
    <w:rsid w:val="001A7E30"/>
    <w:rsid w:val="001B03F2"/>
    <w:rsid w:val="001B0409"/>
    <w:rsid w:val="001B087B"/>
    <w:rsid w:val="001B0A34"/>
    <w:rsid w:val="001B0F17"/>
    <w:rsid w:val="001B1257"/>
    <w:rsid w:val="001B1648"/>
    <w:rsid w:val="001B2054"/>
    <w:rsid w:val="001B328B"/>
    <w:rsid w:val="001B3599"/>
    <w:rsid w:val="001B60E7"/>
    <w:rsid w:val="001B6D27"/>
    <w:rsid w:val="001B7B17"/>
    <w:rsid w:val="001C0049"/>
    <w:rsid w:val="001C051D"/>
    <w:rsid w:val="001C1001"/>
    <w:rsid w:val="001C29C8"/>
    <w:rsid w:val="001C2D0A"/>
    <w:rsid w:val="001C3960"/>
    <w:rsid w:val="001C3BAC"/>
    <w:rsid w:val="001C3FE4"/>
    <w:rsid w:val="001C43BF"/>
    <w:rsid w:val="001C445A"/>
    <w:rsid w:val="001C4EBE"/>
    <w:rsid w:val="001C5000"/>
    <w:rsid w:val="001C58A0"/>
    <w:rsid w:val="001C58B1"/>
    <w:rsid w:val="001C5BCF"/>
    <w:rsid w:val="001C6100"/>
    <w:rsid w:val="001C6990"/>
    <w:rsid w:val="001C7126"/>
    <w:rsid w:val="001C7CC4"/>
    <w:rsid w:val="001C7FCD"/>
    <w:rsid w:val="001D01F0"/>
    <w:rsid w:val="001D0E12"/>
    <w:rsid w:val="001D16F8"/>
    <w:rsid w:val="001D1B08"/>
    <w:rsid w:val="001D1BFD"/>
    <w:rsid w:val="001D3C71"/>
    <w:rsid w:val="001D3C9F"/>
    <w:rsid w:val="001D3FFD"/>
    <w:rsid w:val="001D5EC6"/>
    <w:rsid w:val="001D67BD"/>
    <w:rsid w:val="001D6C09"/>
    <w:rsid w:val="001D7268"/>
    <w:rsid w:val="001D7752"/>
    <w:rsid w:val="001E1176"/>
    <w:rsid w:val="001E1203"/>
    <w:rsid w:val="001E18F0"/>
    <w:rsid w:val="001E2319"/>
    <w:rsid w:val="001E250C"/>
    <w:rsid w:val="001E2E94"/>
    <w:rsid w:val="001E411C"/>
    <w:rsid w:val="001E520F"/>
    <w:rsid w:val="001E5AC2"/>
    <w:rsid w:val="001E60B7"/>
    <w:rsid w:val="001E61DF"/>
    <w:rsid w:val="001E73C7"/>
    <w:rsid w:val="001E7B8A"/>
    <w:rsid w:val="001F0956"/>
    <w:rsid w:val="001F1582"/>
    <w:rsid w:val="001F1B0D"/>
    <w:rsid w:val="001F36BB"/>
    <w:rsid w:val="001F5688"/>
    <w:rsid w:val="001F5F3A"/>
    <w:rsid w:val="001F6F4E"/>
    <w:rsid w:val="001F771F"/>
    <w:rsid w:val="001F7B4A"/>
    <w:rsid w:val="00200BB9"/>
    <w:rsid w:val="00200D9B"/>
    <w:rsid w:val="00201836"/>
    <w:rsid w:val="00201874"/>
    <w:rsid w:val="002018B8"/>
    <w:rsid w:val="00202AA6"/>
    <w:rsid w:val="00202C9C"/>
    <w:rsid w:val="002038AE"/>
    <w:rsid w:val="002040A1"/>
    <w:rsid w:val="00205BD6"/>
    <w:rsid w:val="00205ED3"/>
    <w:rsid w:val="002065C5"/>
    <w:rsid w:val="00206ABA"/>
    <w:rsid w:val="00206CAD"/>
    <w:rsid w:val="002072C0"/>
    <w:rsid w:val="002105F6"/>
    <w:rsid w:val="002112E6"/>
    <w:rsid w:val="0021136D"/>
    <w:rsid w:val="00211579"/>
    <w:rsid w:val="0021212C"/>
    <w:rsid w:val="0021252A"/>
    <w:rsid w:val="00212537"/>
    <w:rsid w:val="00212CE7"/>
    <w:rsid w:val="00213719"/>
    <w:rsid w:val="00213E49"/>
    <w:rsid w:val="002155DE"/>
    <w:rsid w:val="002169FC"/>
    <w:rsid w:val="00216A7B"/>
    <w:rsid w:val="002172DC"/>
    <w:rsid w:val="00217482"/>
    <w:rsid w:val="00217A0B"/>
    <w:rsid w:val="00217F7E"/>
    <w:rsid w:val="00220194"/>
    <w:rsid w:val="002201AE"/>
    <w:rsid w:val="00220556"/>
    <w:rsid w:val="00220769"/>
    <w:rsid w:val="00220AC7"/>
    <w:rsid w:val="002211CD"/>
    <w:rsid w:val="00221D48"/>
    <w:rsid w:val="0022256E"/>
    <w:rsid w:val="00223665"/>
    <w:rsid w:val="002236AB"/>
    <w:rsid w:val="00224A8E"/>
    <w:rsid w:val="00224B7F"/>
    <w:rsid w:val="002251E8"/>
    <w:rsid w:val="00225F23"/>
    <w:rsid w:val="0022646E"/>
    <w:rsid w:val="0022711B"/>
    <w:rsid w:val="002273D7"/>
    <w:rsid w:val="0023043C"/>
    <w:rsid w:val="00230DB6"/>
    <w:rsid w:val="002311B3"/>
    <w:rsid w:val="00231815"/>
    <w:rsid w:val="00231F8E"/>
    <w:rsid w:val="00231F94"/>
    <w:rsid w:val="0023220C"/>
    <w:rsid w:val="00233F11"/>
    <w:rsid w:val="00233F28"/>
    <w:rsid w:val="0023455C"/>
    <w:rsid w:val="002348AF"/>
    <w:rsid w:val="00234C82"/>
    <w:rsid w:val="00234E95"/>
    <w:rsid w:val="00235638"/>
    <w:rsid w:val="002362DE"/>
    <w:rsid w:val="00236316"/>
    <w:rsid w:val="002364CC"/>
    <w:rsid w:val="00236FA7"/>
    <w:rsid w:val="00237AF9"/>
    <w:rsid w:val="00237CA2"/>
    <w:rsid w:val="00237D20"/>
    <w:rsid w:val="00237D98"/>
    <w:rsid w:val="0024062D"/>
    <w:rsid w:val="00240A54"/>
    <w:rsid w:val="00240E02"/>
    <w:rsid w:val="0024163F"/>
    <w:rsid w:val="00241809"/>
    <w:rsid w:val="00241931"/>
    <w:rsid w:val="00241D2C"/>
    <w:rsid w:val="0024251C"/>
    <w:rsid w:val="002429E3"/>
    <w:rsid w:val="00242C7B"/>
    <w:rsid w:val="00243496"/>
    <w:rsid w:val="00243775"/>
    <w:rsid w:val="00243C4C"/>
    <w:rsid w:val="00244E8B"/>
    <w:rsid w:val="00245BCB"/>
    <w:rsid w:val="002461C8"/>
    <w:rsid w:val="002474BC"/>
    <w:rsid w:val="00250321"/>
    <w:rsid w:val="00250F18"/>
    <w:rsid w:val="00252D3D"/>
    <w:rsid w:val="00252E23"/>
    <w:rsid w:val="0025353E"/>
    <w:rsid w:val="00253660"/>
    <w:rsid w:val="00253992"/>
    <w:rsid w:val="00253BF3"/>
    <w:rsid w:val="00254950"/>
    <w:rsid w:val="00254DD2"/>
    <w:rsid w:val="00255623"/>
    <w:rsid w:val="002556A1"/>
    <w:rsid w:val="0025618A"/>
    <w:rsid w:val="0025627D"/>
    <w:rsid w:val="002579A8"/>
    <w:rsid w:val="00257A8C"/>
    <w:rsid w:val="00257B7E"/>
    <w:rsid w:val="00257D05"/>
    <w:rsid w:val="00257F65"/>
    <w:rsid w:val="002602A5"/>
    <w:rsid w:val="002602C4"/>
    <w:rsid w:val="00260B0A"/>
    <w:rsid w:val="00261E0A"/>
    <w:rsid w:val="00262D25"/>
    <w:rsid w:val="0026378F"/>
    <w:rsid w:val="00263F60"/>
    <w:rsid w:val="00264707"/>
    <w:rsid w:val="002654C8"/>
    <w:rsid w:val="00265560"/>
    <w:rsid w:val="002667DF"/>
    <w:rsid w:val="00266AEC"/>
    <w:rsid w:val="00267936"/>
    <w:rsid w:val="00267A50"/>
    <w:rsid w:val="00267D8A"/>
    <w:rsid w:val="002704C0"/>
    <w:rsid w:val="00271135"/>
    <w:rsid w:val="002719EC"/>
    <w:rsid w:val="00271C55"/>
    <w:rsid w:val="002721DA"/>
    <w:rsid w:val="00272A28"/>
    <w:rsid w:val="00272BAB"/>
    <w:rsid w:val="002733D2"/>
    <w:rsid w:val="00273626"/>
    <w:rsid w:val="00274100"/>
    <w:rsid w:val="00274B53"/>
    <w:rsid w:val="00275953"/>
    <w:rsid w:val="002759A9"/>
    <w:rsid w:val="00275C9F"/>
    <w:rsid w:val="0027638A"/>
    <w:rsid w:val="00276841"/>
    <w:rsid w:val="00276BDE"/>
    <w:rsid w:val="00276DEB"/>
    <w:rsid w:val="002775DE"/>
    <w:rsid w:val="002776EA"/>
    <w:rsid w:val="00277721"/>
    <w:rsid w:val="002809F3"/>
    <w:rsid w:val="002812C9"/>
    <w:rsid w:val="00281984"/>
    <w:rsid w:val="002823C1"/>
    <w:rsid w:val="00282747"/>
    <w:rsid w:val="00284B92"/>
    <w:rsid w:val="00284F64"/>
    <w:rsid w:val="00285203"/>
    <w:rsid w:val="00285288"/>
    <w:rsid w:val="00285325"/>
    <w:rsid w:val="00285D5F"/>
    <w:rsid w:val="002864F7"/>
    <w:rsid w:val="002901A5"/>
    <w:rsid w:val="00290255"/>
    <w:rsid w:val="0029050A"/>
    <w:rsid w:val="00290677"/>
    <w:rsid w:val="00290C81"/>
    <w:rsid w:val="00290E8C"/>
    <w:rsid w:val="00291223"/>
    <w:rsid w:val="002935AA"/>
    <w:rsid w:val="00293C3E"/>
    <w:rsid w:val="0029425E"/>
    <w:rsid w:val="002949E2"/>
    <w:rsid w:val="00294A96"/>
    <w:rsid w:val="002959E0"/>
    <w:rsid w:val="0029693A"/>
    <w:rsid w:val="00297329"/>
    <w:rsid w:val="0029757E"/>
    <w:rsid w:val="002975EE"/>
    <w:rsid w:val="00297915"/>
    <w:rsid w:val="00297DF2"/>
    <w:rsid w:val="00297ED5"/>
    <w:rsid w:val="002A0540"/>
    <w:rsid w:val="002A162D"/>
    <w:rsid w:val="002A29FD"/>
    <w:rsid w:val="002A31F0"/>
    <w:rsid w:val="002A3EC8"/>
    <w:rsid w:val="002A4440"/>
    <w:rsid w:val="002A453A"/>
    <w:rsid w:val="002A45FF"/>
    <w:rsid w:val="002A4BEF"/>
    <w:rsid w:val="002A5229"/>
    <w:rsid w:val="002A53B0"/>
    <w:rsid w:val="002A5B27"/>
    <w:rsid w:val="002A5B48"/>
    <w:rsid w:val="002A6115"/>
    <w:rsid w:val="002A6E60"/>
    <w:rsid w:val="002A70FC"/>
    <w:rsid w:val="002A75EB"/>
    <w:rsid w:val="002A7A1A"/>
    <w:rsid w:val="002B025A"/>
    <w:rsid w:val="002B04B3"/>
    <w:rsid w:val="002B0662"/>
    <w:rsid w:val="002B13F9"/>
    <w:rsid w:val="002B1A16"/>
    <w:rsid w:val="002B2159"/>
    <w:rsid w:val="002B2A81"/>
    <w:rsid w:val="002B2A8B"/>
    <w:rsid w:val="002B2FA2"/>
    <w:rsid w:val="002B323B"/>
    <w:rsid w:val="002B3279"/>
    <w:rsid w:val="002B3576"/>
    <w:rsid w:val="002B3A6B"/>
    <w:rsid w:val="002B4563"/>
    <w:rsid w:val="002B575D"/>
    <w:rsid w:val="002B57F5"/>
    <w:rsid w:val="002B7D21"/>
    <w:rsid w:val="002C0636"/>
    <w:rsid w:val="002C0C8F"/>
    <w:rsid w:val="002C0CA4"/>
    <w:rsid w:val="002C13CE"/>
    <w:rsid w:val="002C149B"/>
    <w:rsid w:val="002C161C"/>
    <w:rsid w:val="002C1EF8"/>
    <w:rsid w:val="002C3298"/>
    <w:rsid w:val="002C4040"/>
    <w:rsid w:val="002C4641"/>
    <w:rsid w:val="002C49F6"/>
    <w:rsid w:val="002C6366"/>
    <w:rsid w:val="002C6B6E"/>
    <w:rsid w:val="002C735F"/>
    <w:rsid w:val="002D0342"/>
    <w:rsid w:val="002D0CC3"/>
    <w:rsid w:val="002D1995"/>
    <w:rsid w:val="002D209A"/>
    <w:rsid w:val="002D3441"/>
    <w:rsid w:val="002D3650"/>
    <w:rsid w:val="002D46FD"/>
    <w:rsid w:val="002D525C"/>
    <w:rsid w:val="002D596D"/>
    <w:rsid w:val="002D5BFD"/>
    <w:rsid w:val="002D6611"/>
    <w:rsid w:val="002D6794"/>
    <w:rsid w:val="002D67C8"/>
    <w:rsid w:val="002D6A42"/>
    <w:rsid w:val="002D70A3"/>
    <w:rsid w:val="002D7F87"/>
    <w:rsid w:val="002E1461"/>
    <w:rsid w:val="002E1ADB"/>
    <w:rsid w:val="002E3036"/>
    <w:rsid w:val="002E37AC"/>
    <w:rsid w:val="002E3C0B"/>
    <w:rsid w:val="002E42BD"/>
    <w:rsid w:val="002E4AD3"/>
    <w:rsid w:val="002E5703"/>
    <w:rsid w:val="002E70A2"/>
    <w:rsid w:val="002E7E42"/>
    <w:rsid w:val="002E7F23"/>
    <w:rsid w:val="002F0A47"/>
    <w:rsid w:val="002F0A9D"/>
    <w:rsid w:val="002F0E6D"/>
    <w:rsid w:val="002F1E0D"/>
    <w:rsid w:val="002F1F0A"/>
    <w:rsid w:val="002F1F6E"/>
    <w:rsid w:val="002F25FB"/>
    <w:rsid w:val="002F29FF"/>
    <w:rsid w:val="002F3C13"/>
    <w:rsid w:val="002F3C57"/>
    <w:rsid w:val="002F4F3B"/>
    <w:rsid w:val="002F502E"/>
    <w:rsid w:val="002F52DD"/>
    <w:rsid w:val="002F5899"/>
    <w:rsid w:val="002F5932"/>
    <w:rsid w:val="002F5C23"/>
    <w:rsid w:val="002F6570"/>
    <w:rsid w:val="002F69A6"/>
    <w:rsid w:val="003017FC"/>
    <w:rsid w:val="0030180A"/>
    <w:rsid w:val="003019B7"/>
    <w:rsid w:val="003020EC"/>
    <w:rsid w:val="00303002"/>
    <w:rsid w:val="00303A76"/>
    <w:rsid w:val="00303AFD"/>
    <w:rsid w:val="003048CC"/>
    <w:rsid w:val="00304D87"/>
    <w:rsid w:val="003052EF"/>
    <w:rsid w:val="00306EDB"/>
    <w:rsid w:val="00306EF8"/>
    <w:rsid w:val="003077BC"/>
    <w:rsid w:val="00307F88"/>
    <w:rsid w:val="0031081D"/>
    <w:rsid w:val="00311447"/>
    <w:rsid w:val="003114A0"/>
    <w:rsid w:val="00311DAE"/>
    <w:rsid w:val="0031313B"/>
    <w:rsid w:val="00313CD8"/>
    <w:rsid w:val="00313E8D"/>
    <w:rsid w:val="00314443"/>
    <w:rsid w:val="00314AE8"/>
    <w:rsid w:val="003153A0"/>
    <w:rsid w:val="003153E5"/>
    <w:rsid w:val="00315724"/>
    <w:rsid w:val="00315836"/>
    <w:rsid w:val="00315A38"/>
    <w:rsid w:val="00315F1D"/>
    <w:rsid w:val="00316647"/>
    <w:rsid w:val="00316696"/>
    <w:rsid w:val="00316BCB"/>
    <w:rsid w:val="00316EC6"/>
    <w:rsid w:val="0031710E"/>
    <w:rsid w:val="003179C4"/>
    <w:rsid w:val="00317C32"/>
    <w:rsid w:val="00317E87"/>
    <w:rsid w:val="00320209"/>
    <w:rsid w:val="003205E6"/>
    <w:rsid w:val="0032178F"/>
    <w:rsid w:val="0032192B"/>
    <w:rsid w:val="0032196B"/>
    <w:rsid w:val="00322631"/>
    <w:rsid w:val="00322DB1"/>
    <w:rsid w:val="00322DBC"/>
    <w:rsid w:val="00322ECA"/>
    <w:rsid w:val="00323474"/>
    <w:rsid w:val="003238EE"/>
    <w:rsid w:val="00323F8C"/>
    <w:rsid w:val="00324533"/>
    <w:rsid w:val="00325020"/>
    <w:rsid w:val="00325129"/>
    <w:rsid w:val="003251CD"/>
    <w:rsid w:val="003267EF"/>
    <w:rsid w:val="003273D8"/>
    <w:rsid w:val="003275D6"/>
    <w:rsid w:val="00327F24"/>
    <w:rsid w:val="0033069F"/>
    <w:rsid w:val="003306A2"/>
    <w:rsid w:val="00330836"/>
    <w:rsid w:val="00331240"/>
    <w:rsid w:val="00331369"/>
    <w:rsid w:val="00331CE2"/>
    <w:rsid w:val="00332CB3"/>
    <w:rsid w:val="00334C4A"/>
    <w:rsid w:val="00334E7B"/>
    <w:rsid w:val="00335220"/>
    <w:rsid w:val="003358EB"/>
    <w:rsid w:val="00336DB4"/>
    <w:rsid w:val="0033760C"/>
    <w:rsid w:val="00337737"/>
    <w:rsid w:val="00337CD2"/>
    <w:rsid w:val="003410A5"/>
    <w:rsid w:val="00341E09"/>
    <w:rsid w:val="00342054"/>
    <w:rsid w:val="003425E2"/>
    <w:rsid w:val="003427C2"/>
    <w:rsid w:val="0034281D"/>
    <w:rsid w:val="0034314B"/>
    <w:rsid w:val="003436A6"/>
    <w:rsid w:val="00343C97"/>
    <w:rsid w:val="00343F60"/>
    <w:rsid w:val="0034437C"/>
    <w:rsid w:val="00344582"/>
    <w:rsid w:val="003449C0"/>
    <w:rsid w:val="00344C15"/>
    <w:rsid w:val="00344F50"/>
    <w:rsid w:val="0034607B"/>
    <w:rsid w:val="0034642E"/>
    <w:rsid w:val="00346793"/>
    <w:rsid w:val="00346D27"/>
    <w:rsid w:val="00350A0F"/>
    <w:rsid w:val="0035187E"/>
    <w:rsid w:val="003531FC"/>
    <w:rsid w:val="00353765"/>
    <w:rsid w:val="0035398E"/>
    <w:rsid w:val="003555A3"/>
    <w:rsid w:val="003556F5"/>
    <w:rsid w:val="00356C7B"/>
    <w:rsid w:val="00356D74"/>
    <w:rsid w:val="0035743A"/>
    <w:rsid w:val="0036081E"/>
    <w:rsid w:val="00360B55"/>
    <w:rsid w:val="003610B0"/>
    <w:rsid w:val="003610BB"/>
    <w:rsid w:val="003614BF"/>
    <w:rsid w:val="00362585"/>
    <w:rsid w:val="0036286F"/>
    <w:rsid w:val="00362B04"/>
    <w:rsid w:val="00362F53"/>
    <w:rsid w:val="00362F73"/>
    <w:rsid w:val="0036357F"/>
    <w:rsid w:val="003639E9"/>
    <w:rsid w:val="00363B0C"/>
    <w:rsid w:val="00363DB7"/>
    <w:rsid w:val="003648DB"/>
    <w:rsid w:val="00365AF5"/>
    <w:rsid w:val="003667A7"/>
    <w:rsid w:val="00366AB1"/>
    <w:rsid w:val="003671A6"/>
    <w:rsid w:val="003675FA"/>
    <w:rsid w:val="00370244"/>
    <w:rsid w:val="003707A2"/>
    <w:rsid w:val="003711AA"/>
    <w:rsid w:val="003721DB"/>
    <w:rsid w:val="003735C0"/>
    <w:rsid w:val="00373FA8"/>
    <w:rsid w:val="00374434"/>
    <w:rsid w:val="00375337"/>
    <w:rsid w:val="003765B2"/>
    <w:rsid w:val="0037707C"/>
    <w:rsid w:val="00377567"/>
    <w:rsid w:val="00381B04"/>
    <w:rsid w:val="00381D62"/>
    <w:rsid w:val="00381F34"/>
    <w:rsid w:val="003825D7"/>
    <w:rsid w:val="00382F15"/>
    <w:rsid w:val="00383623"/>
    <w:rsid w:val="00383BA8"/>
    <w:rsid w:val="00384D03"/>
    <w:rsid w:val="003851F9"/>
    <w:rsid w:val="0038552D"/>
    <w:rsid w:val="00386130"/>
    <w:rsid w:val="00386A63"/>
    <w:rsid w:val="00386AA0"/>
    <w:rsid w:val="00386ACF"/>
    <w:rsid w:val="00387C2E"/>
    <w:rsid w:val="003900BE"/>
    <w:rsid w:val="0039096B"/>
    <w:rsid w:val="0039123E"/>
    <w:rsid w:val="0039270B"/>
    <w:rsid w:val="0039368D"/>
    <w:rsid w:val="003938FB"/>
    <w:rsid w:val="00393D69"/>
    <w:rsid w:val="00393D7A"/>
    <w:rsid w:val="00394023"/>
    <w:rsid w:val="00394264"/>
    <w:rsid w:val="00394DF4"/>
    <w:rsid w:val="00395242"/>
    <w:rsid w:val="00395808"/>
    <w:rsid w:val="00396413"/>
    <w:rsid w:val="00396E77"/>
    <w:rsid w:val="00396E88"/>
    <w:rsid w:val="00397737"/>
    <w:rsid w:val="0039787A"/>
    <w:rsid w:val="003A0128"/>
    <w:rsid w:val="003A0B5B"/>
    <w:rsid w:val="003A1131"/>
    <w:rsid w:val="003A1CDD"/>
    <w:rsid w:val="003A28FD"/>
    <w:rsid w:val="003A311B"/>
    <w:rsid w:val="003A35D3"/>
    <w:rsid w:val="003A3DA8"/>
    <w:rsid w:val="003A4DFC"/>
    <w:rsid w:val="003A5AD2"/>
    <w:rsid w:val="003A6E36"/>
    <w:rsid w:val="003A6FEF"/>
    <w:rsid w:val="003A7493"/>
    <w:rsid w:val="003B03B6"/>
    <w:rsid w:val="003B0672"/>
    <w:rsid w:val="003B1257"/>
    <w:rsid w:val="003B1C5F"/>
    <w:rsid w:val="003B2260"/>
    <w:rsid w:val="003B35F1"/>
    <w:rsid w:val="003B3643"/>
    <w:rsid w:val="003B3674"/>
    <w:rsid w:val="003B3EA3"/>
    <w:rsid w:val="003B40B4"/>
    <w:rsid w:val="003B40BC"/>
    <w:rsid w:val="003B4480"/>
    <w:rsid w:val="003B4515"/>
    <w:rsid w:val="003B5088"/>
    <w:rsid w:val="003B5135"/>
    <w:rsid w:val="003B6295"/>
    <w:rsid w:val="003B6D0E"/>
    <w:rsid w:val="003B6F12"/>
    <w:rsid w:val="003B74B2"/>
    <w:rsid w:val="003B7760"/>
    <w:rsid w:val="003C0D4B"/>
    <w:rsid w:val="003C1661"/>
    <w:rsid w:val="003C1AAB"/>
    <w:rsid w:val="003C2082"/>
    <w:rsid w:val="003C28CF"/>
    <w:rsid w:val="003C42B1"/>
    <w:rsid w:val="003C52D8"/>
    <w:rsid w:val="003C562E"/>
    <w:rsid w:val="003C5DFE"/>
    <w:rsid w:val="003C5EF2"/>
    <w:rsid w:val="003C682D"/>
    <w:rsid w:val="003C756E"/>
    <w:rsid w:val="003C7884"/>
    <w:rsid w:val="003C7D44"/>
    <w:rsid w:val="003D097C"/>
    <w:rsid w:val="003D0B92"/>
    <w:rsid w:val="003D0D9B"/>
    <w:rsid w:val="003D12F9"/>
    <w:rsid w:val="003D154C"/>
    <w:rsid w:val="003D2192"/>
    <w:rsid w:val="003D22BF"/>
    <w:rsid w:val="003D2AB7"/>
    <w:rsid w:val="003D4CEE"/>
    <w:rsid w:val="003D635E"/>
    <w:rsid w:val="003D6A7F"/>
    <w:rsid w:val="003D6AA9"/>
    <w:rsid w:val="003E0829"/>
    <w:rsid w:val="003E1030"/>
    <w:rsid w:val="003E11C3"/>
    <w:rsid w:val="003E1A07"/>
    <w:rsid w:val="003E1ED3"/>
    <w:rsid w:val="003E29B2"/>
    <w:rsid w:val="003E3167"/>
    <w:rsid w:val="003E35A5"/>
    <w:rsid w:val="003E4386"/>
    <w:rsid w:val="003E44F4"/>
    <w:rsid w:val="003E5672"/>
    <w:rsid w:val="003E683B"/>
    <w:rsid w:val="003E6DBD"/>
    <w:rsid w:val="003E6E85"/>
    <w:rsid w:val="003E731F"/>
    <w:rsid w:val="003E78CB"/>
    <w:rsid w:val="003E7C5B"/>
    <w:rsid w:val="003F12D1"/>
    <w:rsid w:val="003F1ED5"/>
    <w:rsid w:val="003F2E87"/>
    <w:rsid w:val="003F330C"/>
    <w:rsid w:val="003F3838"/>
    <w:rsid w:val="003F3889"/>
    <w:rsid w:val="003F398D"/>
    <w:rsid w:val="003F4670"/>
    <w:rsid w:val="003F4995"/>
    <w:rsid w:val="003F4FEA"/>
    <w:rsid w:val="003F7456"/>
    <w:rsid w:val="004002E8"/>
    <w:rsid w:val="00400719"/>
    <w:rsid w:val="00400B58"/>
    <w:rsid w:val="00402226"/>
    <w:rsid w:val="00402F88"/>
    <w:rsid w:val="004035EF"/>
    <w:rsid w:val="004041F8"/>
    <w:rsid w:val="00404B43"/>
    <w:rsid w:val="00405700"/>
    <w:rsid w:val="00405FFB"/>
    <w:rsid w:val="00406D9A"/>
    <w:rsid w:val="00410949"/>
    <w:rsid w:val="0041096E"/>
    <w:rsid w:val="00411288"/>
    <w:rsid w:val="004112B7"/>
    <w:rsid w:val="00411D9A"/>
    <w:rsid w:val="00411E4E"/>
    <w:rsid w:val="00411EA2"/>
    <w:rsid w:val="00411F04"/>
    <w:rsid w:val="00413BF8"/>
    <w:rsid w:val="00413CDA"/>
    <w:rsid w:val="0041437B"/>
    <w:rsid w:val="00414556"/>
    <w:rsid w:val="0041456C"/>
    <w:rsid w:val="004152DB"/>
    <w:rsid w:val="004167CD"/>
    <w:rsid w:val="004200FC"/>
    <w:rsid w:val="0042015D"/>
    <w:rsid w:val="00420C37"/>
    <w:rsid w:val="00420D36"/>
    <w:rsid w:val="00421030"/>
    <w:rsid w:val="004210F8"/>
    <w:rsid w:val="004215C6"/>
    <w:rsid w:val="00421970"/>
    <w:rsid w:val="00421B01"/>
    <w:rsid w:val="00422823"/>
    <w:rsid w:val="00422847"/>
    <w:rsid w:val="004231A0"/>
    <w:rsid w:val="00423601"/>
    <w:rsid w:val="0042451F"/>
    <w:rsid w:val="00425072"/>
    <w:rsid w:val="004265E6"/>
    <w:rsid w:val="00426833"/>
    <w:rsid w:val="00426E1E"/>
    <w:rsid w:val="004278EC"/>
    <w:rsid w:val="004279E6"/>
    <w:rsid w:val="00430000"/>
    <w:rsid w:val="0043098A"/>
    <w:rsid w:val="00430B66"/>
    <w:rsid w:val="004319D2"/>
    <w:rsid w:val="004323AB"/>
    <w:rsid w:val="0043384A"/>
    <w:rsid w:val="004341BD"/>
    <w:rsid w:val="00434C4B"/>
    <w:rsid w:val="00435918"/>
    <w:rsid w:val="00435972"/>
    <w:rsid w:val="00435989"/>
    <w:rsid w:val="00435CF9"/>
    <w:rsid w:val="004363AB"/>
    <w:rsid w:val="004366C6"/>
    <w:rsid w:val="00437774"/>
    <w:rsid w:val="00437A46"/>
    <w:rsid w:val="00437CE8"/>
    <w:rsid w:val="004401AC"/>
    <w:rsid w:val="00440BD8"/>
    <w:rsid w:val="004413A0"/>
    <w:rsid w:val="00441969"/>
    <w:rsid w:val="00441B28"/>
    <w:rsid w:val="00442012"/>
    <w:rsid w:val="004425C6"/>
    <w:rsid w:val="00443504"/>
    <w:rsid w:val="004438BB"/>
    <w:rsid w:val="00443906"/>
    <w:rsid w:val="00443DA9"/>
    <w:rsid w:val="00443DF1"/>
    <w:rsid w:val="0044420F"/>
    <w:rsid w:val="00444827"/>
    <w:rsid w:val="00445A57"/>
    <w:rsid w:val="00447768"/>
    <w:rsid w:val="00447951"/>
    <w:rsid w:val="00447F68"/>
    <w:rsid w:val="00450385"/>
    <w:rsid w:val="00451204"/>
    <w:rsid w:val="0045152A"/>
    <w:rsid w:val="00453127"/>
    <w:rsid w:val="00453A19"/>
    <w:rsid w:val="00453B3A"/>
    <w:rsid w:val="00453C38"/>
    <w:rsid w:val="00454E1F"/>
    <w:rsid w:val="00455487"/>
    <w:rsid w:val="00455AE1"/>
    <w:rsid w:val="0045616D"/>
    <w:rsid w:val="0045655F"/>
    <w:rsid w:val="00456E2F"/>
    <w:rsid w:val="004572D0"/>
    <w:rsid w:val="00457821"/>
    <w:rsid w:val="00457B1F"/>
    <w:rsid w:val="00457FF0"/>
    <w:rsid w:val="00463808"/>
    <w:rsid w:val="00463898"/>
    <w:rsid w:val="00463F46"/>
    <w:rsid w:val="004640CB"/>
    <w:rsid w:val="0046441D"/>
    <w:rsid w:val="004646FD"/>
    <w:rsid w:val="00465DE4"/>
    <w:rsid w:val="00465E30"/>
    <w:rsid w:val="004677D8"/>
    <w:rsid w:val="00467C27"/>
    <w:rsid w:val="004708D0"/>
    <w:rsid w:val="00470F90"/>
    <w:rsid w:val="00471785"/>
    <w:rsid w:val="004730A5"/>
    <w:rsid w:val="004735C7"/>
    <w:rsid w:val="00473E82"/>
    <w:rsid w:val="00474091"/>
    <w:rsid w:val="004740E7"/>
    <w:rsid w:val="00474C9B"/>
    <w:rsid w:val="004751A6"/>
    <w:rsid w:val="00475549"/>
    <w:rsid w:val="0047567F"/>
    <w:rsid w:val="00475A97"/>
    <w:rsid w:val="00475C21"/>
    <w:rsid w:val="00476578"/>
    <w:rsid w:val="004768F5"/>
    <w:rsid w:val="00477333"/>
    <w:rsid w:val="00480351"/>
    <w:rsid w:val="00480973"/>
    <w:rsid w:val="00481365"/>
    <w:rsid w:val="00481E4A"/>
    <w:rsid w:val="0048242A"/>
    <w:rsid w:val="00482D64"/>
    <w:rsid w:val="004834D4"/>
    <w:rsid w:val="00483A96"/>
    <w:rsid w:val="00484127"/>
    <w:rsid w:val="00484178"/>
    <w:rsid w:val="0048480D"/>
    <w:rsid w:val="00485816"/>
    <w:rsid w:val="00485E8F"/>
    <w:rsid w:val="00486083"/>
    <w:rsid w:val="00486C57"/>
    <w:rsid w:val="0048711C"/>
    <w:rsid w:val="00487E72"/>
    <w:rsid w:val="00490033"/>
    <w:rsid w:val="004904DF"/>
    <w:rsid w:val="00490810"/>
    <w:rsid w:val="00490A29"/>
    <w:rsid w:val="00490CAD"/>
    <w:rsid w:val="00491CC6"/>
    <w:rsid w:val="004921C3"/>
    <w:rsid w:val="00493CF8"/>
    <w:rsid w:val="0049415B"/>
    <w:rsid w:val="0049443C"/>
    <w:rsid w:val="004944E6"/>
    <w:rsid w:val="0049508C"/>
    <w:rsid w:val="00495256"/>
    <w:rsid w:val="0049557E"/>
    <w:rsid w:val="0049643C"/>
    <w:rsid w:val="004965B5"/>
    <w:rsid w:val="0049688A"/>
    <w:rsid w:val="00496AB2"/>
    <w:rsid w:val="00497F94"/>
    <w:rsid w:val="004A0006"/>
    <w:rsid w:val="004A0CFD"/>
    <w:rsid w:val="004A28FD"/>
    <w:rsid w:val="004A30EA"/>
    <w:rsid w:val="004A329A"/>
    <w:rsid w:val="004A3F2B"/>
    <w:rsid w:val="004A46BB"/>
    <w:rsid w:val="004A4AF0"/>
    <w:rsid w:val="004A4CEC"/>
    <w:rsid w:val="004A770E"/>
    <w:rsid w:val="004A7C5C"/>
    <w:rsid w:val="004B0D0F"/>
    <w:rsid w:val="004B0D91"/>
    <w:rsid w:val="004B0E7D"/>
    <w:rsid w:val="004B1525"/>
    <w:rsid w:val="004B17CA"/>
    <w:rsid w:val="004B20B1"/>
    <w:rsid w:val="004B2EB9"/>
    <w:rsid w:val="004B3445"/>
    <w:rsid w:val="004B3584"/>
    <w:rsid w:val="004B366B"/>
    <w:rsid w:val="004B5F1E"/>
    <w:rsid w:val="004B5FCB"/>
    <w:rsid w:val="004B6120"/>
    <w:rsid w:val="004B6152"/>
    <w:rsid w:val="004B7293"/>
    <w:rsid w:val="004B7B0A"/>
    <w:rsid w:val="004C0105"/>
    <w:rsid w:val="004C0EBE"/>
    <w:rsid w:val="004C1F44"/>
    <w:rsid w:val="004C2039"/>
    <w:rsid w:val="004C20B4"/>
    <w:rsid w:val="004C24E4"/>
    <w:rsid w:val="004C29EF"/>
    <w:rsid w:val="004C312A"/>
    <w:rsid w:val="004C3174"/>
    <w:rsid w:val="004C32AC"/>
    <w:rsid w:val="004C3E83"/>
    <w:rsid w:val="004C43C6"/>
    <w:rsid w:val="004C5B19"/>
    <w:rsid w:val="004C5EFC"/>
    <w:rsid w:val="004C6F93"/>
    <w:rsid w:val="004C739B"/>
    <w:rsid w:val="004C751F"/>
    <w:rsid w:val="004C7D64"/>
    <w:rsid w:val="004D0DEB"/>
    <w:rsid w:val="004D15B7"/>
    <w:rsid w:val="004D1624"/>
    <w:rsid w:val="004D17C0"/>
    <w:rsid w:val="004D1E81"/>
    <w:rsid w:val="004D204D"/>
    <w:rsid w:val="004D266E"/>
    <w:rsid w:val="004D2823"/>
    <w:rsid w:val="004D2907"/>
    <w:rsid w:val="004D3211"/>
    <w:rsid w:val="004D4214"/>
    <w:rsid w:val="004D5BE8"/>
    <w:rsid w:val="004D61A9"/>
    <w:rsid w:val="004D6695"/>
    <w:rsid w:val="004D73D9"/>
    <w:rsid w:val="004D74CB"/>
    <w:rsid w:val="004D752C"/>
    <w:rsid w:val="004D786C"/>
    <w:rsid w:val="004D79E9"/>
    <w:rsid w:val="004D7A27"/>
    <w:rsid w:val="004E036A"/>
    <w:rsid w:val="004E0AB1"/>
    <w:rsid w:val="004E0FF6"/>
    <w:rsid w:val="004E12F7"/>
    <w:rsid w:val="004E1DD7"/>
    <w:rsid w:val="004E3792"/>
    <w:rsid w:val="004E4183"/>
    <w:rsid w:val="004E483E"/>
    <w:rsid w:val="004E4A3A"/>
    <w:rsid w:val="004E50D1"/>
    <w:rsid w:val="004E5540"/>
    <w:rsid w:val="004E5EF1"/>
    <w:rsid w:val="004E627F"/>
    <w:rsid w:val="004E6481"/>
    <w:rsid w:val="004E778F"/>
    <w:rsid w:val="004E7BF0"/>
    <w:rsid w:val="004F09C3"/>
    <w:rsid w:val="004F0A0E"/>
    <w:rsid w:val="004F159B"/>
    <w:rsid w:val="004F177D"/>
    <w:rsid w:val="004F1B95"/>
    <w:rsid w:val="004F2BA8"/>
    <w:rsid w:val="004F38D9"/>
    <w:rsid w:val="004F41AA"/>
    <w:rsid w:val="004F42ED"/>
    <w:rsid w:val="004F4A73"/>
    <w:rsid w:val="004F4AA4"/>
    <w:rsid w:val="004F5314"/>
    <w:rsid w:val="004F61D0"/>
    <w:rsid w:val="004F672D"/>
    <w:rsid w:val="004F67DF"/>
    <w:rsid w:val="004F68E9"/>
    <w:rsid w:val="004F6C53"/>
    <w:rsid w:val="004F6E36"/>
    <w:rsid w:val="004F6F90"/>
    <w:rsid w:val="004F7CF6"/>
    <w:rsid w:val="005007E5"/>
    <w:rsid w:val="00500EE2"/>
    <w:rsid w:val="005015ED"/>
    <w:rsid w:val="005018E2"/>
    <w:rsid w:val="00502F90"/>
    <w:rsid w:val="0050356E"/>
    <w:rsid w:val="00503578"/>
    <w:rsid w:val="00503821"/>
    <w:rsid w:val="00503CCB"/>
    <w:rsid w:val="00504BA3"/>
    <w:rsid w:val="005056F7"/>
    <w:rsid w:val="0050580A"/>
    <w:rsid w:val="00505874"/>
    <w:rsid w:val="00505D6A"/>
    <w:rsid w:val="00506E68"/>
    <w:rsid w:val="00507175"/>
    <w:rsid w:val="005078A9"/>
    <w:rsid w:val="005078C6"/>
    <w:rsid w:val="00507957"/>
    <w:rsid w:val="00507F91"/>
    <w:rsid w:val="00510166"/>
    <w:rsid w:val="0051069E"/>
    <w:rsid w:val="0051082E"/>
    <w:rsid w:val="00510CA5"/>
    <w:rsid w:val="005110FA"/>
    <w:rsid w:val="00511407"/>
    <w:rsid w:val="00511DA2"/>
    <w:rsid w:val="00511E8A"/>
    <w:rsid w:val="00512653"/>
    <w:rsid w:val="00512BC1"/>
    <w:rsid w:val="00513454"/>
    <w:rsid w:val="005134C3"/>
    <w:rsid w:val="00514C37"/>
    <w:rsid w:val="00514FD2"/>
    <w:rsid w:val="00515A55"/>
    <w:rsid w:val="00515DB0"/>
    <w:rsid w:val="005176BE"/>
    <w:rsid w:val="00517AA5"/>
    <w:rsid w:val="00517DA0"/>
    <w:rsid w:val="0052193D"/>
    <w:rsid w:val="00522351"/>
    <w:rsid w:val="0052253F"/>
    <w:rsid w:val="00523CBB"/>
    <w:rsid w:val="00524D64"/>
    <w:rsid w:val="00524DC6"/>
    <w:rsid w:val="00525BC9"/>
    <w:rsid w:val="0052672F"/>
    <w:rsid w:val="00526DF2"/>
    <w:rsid w:val="00526F13"/>
    <w:rsid w:val="0052788B"/>
    <w:rsid w:val="00527D79"/>
    <w:rsid w:val="00527ECA"/>
    <w:rsid w:val="0053047C"/>
    <w:rsid w:val="00531545"/>
    <w:rsid w:val="00531A26"/>
    <w:rsid w:val="00531FC2"/>
    <w:rsid w:val="005322E4"/>
    <w:rsid w:val="005327B9"/>
    <w:rsid w:val="00532DE4"/>
    <w:rsid w:val="00532E04"/>
    <w:rsid w:val="00532E62"/>
    <w:rsid w:val="00534135"/>
    <w:rsid w:val="00535119"/>
    <w:rsid w:val="0053579B"/>
    <w:rsid w:val="00535F26"/>
    <w:rsid w:val="005362C3"/>
    <w:rsid w:val="00537165"/>
    <w:rsid w:val="00537E32"/>
    <w:rsid w:val="00540024"/>
    <w:rsid w:val="005404DA"/>
    <w:rsid w:val="00540F3B"/>
    <w:rsid w:val="0054216C"/>
    <w:rsid w:val="00542940"/>
    <w:rsid w:val="0054397E"/>
    <w:rsid w:val="00543E5A"/>
    <w:rsid w:val="005446AD"/>
    <w:rsid w:val="005450F8"/>
    <w:rsid w:val="005463E6"/>
    <w:rsid w:val="00550F4E"/>
    <w:rsid w:val="00551722"/>
    <w:rsid w:val="0055174C"/>
    <w:rsid w:val="0055176C"/>
    <w:rsid w:val="0055219E"/>
    <w:rsid w:val="005521C8"/>
    <w:rsid w:val="0055223E"/>
    <w:rsid w:val="005524B5"/>
    <w:rsid w:val="00553015"/>
    <w:rsid w:val="005534EF"/>
    <w:rsid w:val="00553676"/>
    <w:rsid w:val="00553A50"/>
    <w:rsid w:val="00553C15"/>
    <w:rsid w:val="00553D6C"/>
    <w:rsid w:val="0055458F"/>
    <w:rsid w:val="00554783"/>
    <w:rsid w:val="00554B20"/>
    <w:rsid w:val="00554BA0"/>
    <w:rsid w:val="00554E7A"/>
    <w:rsid w:val="00555DC1"/>
    <w:rsid w:val="00555F23"/>
    <w:rsid w:val="0055649A"/>
    <w:rsid w:val="0055685E"/>
    <w:rsid w:val="005572EC"/>
    <w:rsid w:val="00557836"/>
    <w:rsid w:val="00557914"/>
    <w:rsid w:val="00557B62"/>
    <w:rsid w:val="00557BD5"/>
    <w:rsid w:val="00560FF4"/>
    <w:rsid w:val="00561230"/>
    <w:rsid w:val="005614F8"/>
    <w:rsid w:val="00561649"/>
    <w:rsid w:val="00561BDE"/>
    <w:rsid w:val="005638A5"/>
    <w:rsid w:val="005653C7"/>
    <w:rsid w:val="00565858"/>
    <w:rsid w:val="00565D02"/>
    <w:rsid w:val="00565FDB"/>
    <w:rsid w:val="0056609F"/>
    <w:rsid w:val="005667A1"/>
    <w:rsid w:val="005670A3"/>
    <w:rsid w:val="0056736F"/>
    <w:rsid w:val="00567515"/>
    <w:rsid w:val="00567BAA"/>
    <w:rsid w:val="0057066C"/>
    <w:rsid w:val="00571C67"/>
    <w:rsid w:val="00572601"/>
    <w:rsid w:val="00572C81"/>
    <w:rsid w:val="00573306"/>
    <w:rsid w:val="005737BF"/>
    <w:rsid w:val="00574114"/>
    <w:rsid w:val="005754D4"/>
    <w:rsid w:val="005764A4"/>
    <w:rsid w:val="0057662B"/>
    <w:rsid w:val="00576AFF"/>
    <w:rsid w:val="00576B15"/>
    <w:rsid w:val="00576EA2"/>
    <w:rsid w:val="00577609"/>
    <w:rsid w:val="00577C38"/>
    <w:rsid w:val="00577CA5"/>
    <w:rsid w:val="00580B42"/>
    <w:rsid w:val="005812E7"/>
    <w:rsid w:val="0058141B"/>
    <w:rsid w:val="0058216C"/>
    <w:rsid w:val="00582329"/>
    <w:rsid w:val="00582752"/>
    <w:rsid w:val="00583925"/>
    <w:rsid w:val="00583D7D"/>
    <w:rsid w:val="0058566D"/>
    <w:rsid w:val="0058689B"/>
    <w:rsid w:val="005868AB"/>
    <w:rsid w:val="005869DB"/>
    <w:rsid w:val="00586CBB"/>
    <w:rsid w:val="00586D3D"/>
    <w:rsid w:val="00587423"/>
    <w:rsid w:val="00590353"/>
    <w:rsid w:val="0059039A"/>
    <w:rsid w:val="00590F00"/>
    <w:rsid w:val="00591264"/>
    <w:rsid w:val="00591796"/>
    <w:rsid w:val="0059182B"/>
    <w:rsid w:val="00591D2B"/>
    <w:rsid w:val="0059263D"/>
    <w:rsid w:val="00592665"/>
    <w:rsid w:val="005929A3"/>
    <w:rsid w:val="00593141"/>
    <w:rsid w:val="00593D28"/>
    <w:rsid w:val="00594BFB"/>
    <w:rsid w:val="0059517A"/>
    <w:rsid w:val="0059586A"/>
    <w:rsid w:val="00595E66"/>
    <w:rsid w:val="0059610B"/>
    <w:rsid w:val="0059643A"/>
    <w:rsid w:val="00596BC3"/>
    <w:rsid w:val="00596EE0"/>
    <w:rsid w:val="005A00A8"/>
    <w:rsid w:val="005A0658"/>
    <w:rsid w:val="005A16A0"/>
    <w:rsid w:val="005A1BE2"/>
    <w:rsid w:val="005A2669"/>
    <w:rsid w:val="005A2B5D"/>
    <w:rsid w:val="005A2EE0"/>
    <w:rsid w:val="005A3257"/>
    <w:rsid w:val="005A39ED"/>
    <w:rsid w:val="005A496F"/>
    <w:rsid w:val="005A4AEA"/>
    <w:rsid w:val="005A5006"/>
    <w:rsid w:val="005A5024"/>
    <w:rsid w:val="005A5204"/>
    <w:rsid w:val="005A575B"/>
    <w:rsid w:val="005A619D"/>
    <w:rsid w:val="005A68B1"/>
    <w:rsid w:val="005A7BA4"/>
    <w:rsid w:val="005B1187"/>
    <w:rsid w:val="005B170E"/>
    <w:rsid w:val="005B2AE9"/>
    <w:rsid w:val="005B2DDF"/>
    <w:rsid w:val="005B2E4B"/>
    <w:rsid w:val="005B3112"/>
    <w:rsid w:val="005B3DA9"/>
    <w:rsid w:val="005B4084"/>
    <w:rsid w:val="005B455B"/>
    <w:rsid w:val="005B58DC"/>
    <w:rsid w:val="005B5E3F"/>
    <w:rsid w:val="005B6753"/>
    <w:rsid w:val="005B68CD"/>
    <w:rsid w:val="005B7653"/>
    <w:rsid w:val="005B77C0"/>
    <w:rsid w:val="005C0A4E"/>
    <w:rsid w:val="005C0CC9"/>
    <w:rsid w:val="005C0F4A"/>
    <w:rsid w:val="005C163A"/>
    <w:rsid w:val="005C1D95"/>
    <w:rsid w:val="005C1E8A"/>
    <w:rsid w:val="005C33F8"/>
    <w:rsid w:val="005C3670"/>
    <w:rsid w:val="005C5321"/>
    <w:rsid w:val="005C7424"/>
    <w:rsid w:val="005D23E4"/>
    <w:rsid w:val="005D249A"/>
    <w:rsid w:val="005D2AAA"/>
    <w:rsid w:val="005D4BFE"/>
    <w:rsid w:val="005D4C68"/>
    <w:rsid w:val="005D4DAB"/>
    <w:rsid w:val="005D5063"/>
    <w:rsid w:val="005D5C85"/>
    <w:rsid w:val="005D5D66"/>
    <w:rsid w:val="005D5DBC"/>
    <w:rsid w:val="005D6962"/>
    <w:rsid w:val="005D6C44"/>
    <w:rsid w:val="005D7C91"/>
    <w:rsid w:val="005D7D59"/>
    <w:rsid w:val="005E0D6E"/>
    <w:rsid w:val="005E1A0B"/>
    <w:rsid w:val="005E2286"/>
    <w:rsid w:val="005E298D"/>
    <w:rsid w:val="005E2D8C"/>
    <w:rsid w:val="005E3416"/>
    <w:rsid w:val="005E54C9"/>
    <w:rsid w:val="005E6379"/>
    <w:rsid w:val="005E6884"/>
    <w:rsid w:val="005F06F0"/>
    <w:rsid w:val="005F074D"/>
    <w:rsid w:val="005F175C"/>
    <w:rsid w:val="005F177A"/>
    <w:rsid w:val="005F1A58"/>
    <w:rsid w:val="005F1AB0"/>
    <w:rsid w:val="005F1B1C"/>
    <w:rsid w:val="005F2113"/>
    <w:rsid w:val="005F21CD"/>
    <w:rsid w:val="005F2531"/>
    <w:rsid w:val="005F2E00"/>
    <w:rsid w:val="005F33A7"/>
    <w:rsid w:val="005F33AB"/>
    <w:rsid w:val="005F416F"/>
    <w:rsid w:val="005F4846"/>
    <w:rsid w:val="005F4B09"/>
    <w:rsid w:val="005F61A6"/>
    <w:rsid w:val="005F683D"/>
    <w:rsid w:val="005F6D1E"/>
    <w:rsid w:val="005F7B41"/>
    <w:rsid w:val="00600DB9"/>
    <w:rsid w:val="00601347"/>
    <w:rsid w:val="0060181B"/>
    <w:rsid w:val="006018E2"/>
    <w:rsid w:val="0060217A"/>
    <w:rsid w:val="0060250F"/>
    <w:rsid w:val="00602AA4"/>
    <w:rsid w:val="00602E56"/>
    <w:rsid w:val="00603018"/>
    <w:rsid w:val="00603154"/>
    <w:rsid w:val="00604F66"/>
    <w:rsid w:val="00605B4E"/>
    <w:rsid w:val="006062A9"/>
    <w:rsid w:val="00606305"/>
    <w:rsid w:val="006102A7"/>
    <w:rsid w:val="006102B3"/>
    <w:rsid w:val="006108C4"/>
    <w:rsid w:val="00610CAC"/>
    <w:rsid w:val="00610DB9"/>
    <w:rsid w:val="00611341"/>
    <w:rsid w:val="00611CFC"/>
    <w:rsid w:val="00612495"/>
    <w:rsid w:val="006125EC"/>
    <w:rsid w:val="006129C5"/>
    <w:rsid w:val="00612D11"/>
    <w:rsid w:val="0061311D"/>
    <w:rsid w:val="006135FB"/>
    <w:rsid w:val="00613FE2"/>
    <w:rsid w:val="00614973"/>
    <w:rsid w:val="00615E47"/>
    <w:rsid w:val="0061609A"/>
    <w:rsid w:val="0061623B"/>
    <w:rsid w:val="00616B2B"/>
    <w:rsid w:val="00616BCE"/>
    <w:rsid w:val="0061726B"/>
    <w:rsid w:val="00620992"/>
    <w:rsid w:val="00621815"/>
    <w:rsid w:val="00621C01"/>
    <w:rsid w:val="00622541"/>
    <w:rsid w:val="00622752"/>
    <w:rsid w:val="00623348"/>
    <w:rsid w:val="0062343B"/>
    <w:rsid w:val="00623441"/>
    <w:rsid w:val="0062420F"/>
    <w:rsid w:val="00624723"/>
    <w:rsid w:val="0062546A"/>
    <w:rsid w:val="00625FDB"/>
    <w:rsid w:val="0062608C"/>
    <w:rsid w:val="00626143"/>
    <w:rsid w:val="0062618A"/>
    <w:rsid w:val="00626D3E"/>
    <w:rsid w:val="00627026"/>
    <w:rsid w:val="00627613"/>
    <w:rsid w:val="006277AF"/>
    <w:rsid w:val="00627F63"/>
    <w:rsid w:val="00631245"/>
    <w:rsid w:val="00631893"/>
    <w:rsid w:val="006318D3"/>
    <w:rsid w:val="00631A94"/>
    <w:rsid w:val="00632237"/>
    <w:rsid w:val="0063255D"/>
    <w:rsid w:val="00632AB6"/>
    <w:rsid w:val="00632C21"/>
    <w:rsid w:val="00632CD5"/>
    <w:rsid w:val="0063360E"/>
    <w:rsid w:val="00634033"/>
    <w:rsid w:val="00634543"/>
    <w:rsid w:val="00634797"/>
    <w:rsid w:val="00634E4D"/>
    <w:rsid w:val="00635072"/>
    <w:rsid w:val="006353C1"/>
    <w:rsid w:val="00635651"/>
    <w:rsid w:val="006358ED"/>
    <w:rsid w:val="00637359"/>
    <w:rsid w:val="0063772D"/>
    <w:rsid w:val="00637DE8"/>
    <w:rsid w:val="006409E0"/>
    <w:rsid w:val="00640E41"/>
    <w:rsid w:val="00641236"/>
    <w:rsid w:val="0064124E"/>
    <w:rsid w:val="00641341"/>
    <w:rsid w:val="00642336"/>
    <w:rsid w:val="006428D1"/>
    <w:rsid w:val="00642C84"/>
    <w:rsid w:val="00643092"/>
    <w:rsid w:val="006433F5"/>
    <w:rsid w:val="00643AD8"/>
    <w:rsid w:val="006445CD"/>
    <w:rsid w:val="006458CE"/>
    <w:rsid w:val="0064593B"/>
    <w:rsid w:val="00645996"/>
    <w:rsid w:val="00647972"/>
    <w:rsid w:val="00650AF3"/>
    <w:rsid w:val="00650D9D"/>
    <w:rsid w:val="0065100E"/>
    <w:rsid w:val="006518A3"/>
    <w:rsid w:val="006521F7"/>
    <w:rsid w:val="00652A34"/>
    <w:rsid w:val="00652CC4"/>
    <w:rsid w:val="00652DB3"/>
    <w:rsid w:val="00653478"/>
    <w:rsid w:val="00653646"/>
    <w:rsid w:val="00653839"/>
    <w:rsid w:val="00653D09"/>
    <w:rsid w:val="00653DDE"/>
    <w:rsid w:val="00653E3D"/>
    <w:rsid w:val="006558A3"/>
    <w:rsid w:val="006558A8"/>
    <w:rsid w:val="00655B0C"/>
    <w:rsid w:val="00656203"/>
    <w:rsid w:val="006564EF"/>
    <w:rsid w:val="00657063"/>
    <w:rsid w:val="006577FC"/>
    <w:rsid w:val="00657905"/>
    <w:rsid w:val="006603B0"/>
    <w:rsid w:val="00660476"/>
    <w:rsid w:val="006605D3"/>
    <w:rsid w:val="00660B55"/>
    <w:rsid w:val="00661A0F"/>
    <w:rsid w:val="00661F8F"/>
    <w:rsid w:val="0066280D"/>
    <w:rsid w:val="00662FB9"/>
    <w:rsid w:val="00662FBC"/>
    <w:rsid w:val="006639AF"/>
    <w:rsid w:val="006650F5"/>
    <w:rsid w:val="00665711"/>
    <w:rsid w:val="006657F9"/>
    <w:rsid w:val="0066609D"/>
    <w:rsid w:val="00666D93"/>
    <w:rsid w:val="00666FC7"/>
    <w:rsid w:val="00667DBF"/>
    <w:rsid w:val="00667EEC"/>
    <w:rsid w:val="0067032E"/>
    <w:rsid w:val="00670385"/>
    <w:rsid w:val="00671F37"/>
    <w:rsid w:val="006726F0"/>
    <w:rsid w:val="00672A5F"/>
    <w:rsid w:val="00672C5C"/>
    <w:rsid w:val="00672EF3"/>
    <w:rsid w:val="00673215"/>
    <w:rsid w:val="006732AD"/>
    <w:rsid w:val="006735D6"/>
    <w:rsid w:val="00673664"/>
    <w:rsid w:val="00673E06"/>
    <w:rsid w:val="00674607"/>
    <w:rsid w:val="006748C9"/>
    <w:rsid w:val="00675BE7"/>
    <w:rsid w:val="00675FF1"/>
    <w:rsid w:val="00676F02"/>
    <w:rsid w:val="006772E6"/>
    <w:rsid w:val="00677DF3"/>
    <w:rsid w:val="00677FDE"/>
    <w:rsid w:val="0068054C"/>
    <w:rsid w:val="00680864"/>
    <w:rsid w:val="006815CA"/>
    <w:rsid w:val="0068231E"/>
    <w:rsid w:val="00682320"/>
    <w:rsid w:val="00682689"/>
    <w:rsid w:val="006829C7"/>
    <w:rsid w:val="00683CA1"/>
    <w:rsid w:val="00684317"/>
    <w:rsid w:val="00685022"/>
    <w:rsid w:val="00686EFB"/>
    <w:rsid w:val="0068745B"/>
    <w:rsid w:val="00687B94"/>
    <w:rsid w:val="00690269"/>
    <w:rsid w:val="00690992"/>
    <w:rsid w:val="00690D3E"/>
    <w:rsid w:val="00691E2F"/>
    <w:rsid w:val="00692116"/>
    <w:rsid w:val="0069222B"/>
    <w:rsid w:val="00692388"/>
    <w:rsid w:val="0069249B"/>
    <w:rsid w:val="00692AB4"/>
    <w:rsid w:val="00692ED3"/>
    <w:rsid w:val="0069300A"/>
    <w:rsid w:val="0069437A"/>
    <w:rsid w:val="00695722"/>
    <w:rsid w:val="006959B5"/>
    <w:rsid w:val="006960C8"/>
    <w:rsid w:val="006976C6"/>
    <w:rsid w:val="00697801"/>
    <w:rsid w:val="00697D30"/>
    <w:rsid w:val="006A07DC"/>
    <w:rsid w:val="006A08FF"/>
    <w:rsid w:val="006A1057"/>
    <w:rsid w:val="006A1C92"/>
    <w:rsid w:val="006A1D41"/>
    <w:rsid w:val="006A20CE"/>
    <w:rsid w:val="006A22FC"/>
    <w:rsid w:val="006A2389"/>
    <w:rsid w:val="006A266B"/>
    <w:rsid w:val="006A2A2F"/>
    <w:rsid w:val="006A331B"/>
    <w:rsid w:val="006A37DF"/>
    <w:rsid w:val="006A3CE7"/>
    <w:rsid w:val="006A4EDE"/>
    <w:rsid w:val="006A503E"/>
    <w:rsid w:val="006A5EC8"/>
    <w:rsid w:val="006A60C2"/>
    <w:rsid w:val="006A6AA6"/>
    <w:rsid w:val="006A7241"/>
    <w:rsid w:val="006A7D43"/>
    <w:rsid w:val="006B0230"/>
    <w:rsid w:val="006B0494"/>
    <w:rsid w:val="006B0E2D"/>
    <w:rsid w:val="006B1012"/>
    <w:rsid w:val="006B2354"/>
    <w:rsid w:val="006B277A"/>
    <w:rsid w:val="006B2AC9"/>
    <w:rsid w:val="006B2D44"/>
    <w:rsid w:val="006B34A4"/>
    <w:rsid w:val="006B3A50"/>
    <w:rsid w:val="006B46A2"/>
    <w:rsid w:val="006B4C5C"/>
    <w:rsid w:val="006B50E7"/>
    <w:rsid w:val="006B51B6"/>
    <w:rsid w:val="006B53BC"/>
    <w:rsid w:val="006B54C4"/>
    <w:rsid w:val="006B5C5A"/>
    <w:rsid w:val="006B6546"/>
    <w:rsid w:val="006B6BE7"/>
    <w:rsid w:val="006B75D6"/>
    <w:rsid w:val="006C1120"/>
    <w:rsid w:val="006C173D"/>
    <w:rsid w:val="006C1A3F"/>
    <w:rsid w:val="006C1CD3"/>
    <w:rsid w:val="006C2106"/>
    <w:rsid w:val="006C21CA"/>
    <w:rsid w:val="006C2369"/>
    <w:rsid w:val="006C2AB4"/>
    <w:rsid w:val="006C2BB2"/>
    <w:rsid w:val="006C4961"/>
    <w:rsid w:val="006C49DE"/>
    <w:rsid w:val="006C4D27"/>
    <w:rsid w:val="006C5A9F"/>
    <w:rsid w:val="006C5F74"/>
    <w:rsid w:val="006C622F"/>
    <w:rsid w:val="006C690A"/>
    <w:rsid w:val="006D05C7"/>
    <w:rsid w:val="006D09A9"/>
    <w:rsid w:val="006D09AC"/>
    <w:rsid w:val="006D1970"/>
    <w:rsid w:val="006D23ED"/>
    <w:rsid w:val="006D3021"/>
    <w:rsid w:val="006D3616"/>
    <w:rsid w:val="006D3825"/>
    <w:rsid w:val="006D49FF"/>
    <w:rsid w:val="006D5EAB"/>
    <w:rsid w:val="006D5FBD"/>
    <w:rsid w:val="006D629D"/>
    <w:rsid w:val="006D64C7"/>
    <w:rsid w:val="006D7E21"/>
    <w:rsid w:val="006E017A"/>
    <w:rsid w:val="006E0B2E"/>
    <w:rsid w:val="006E0C58"/>
    <w:rsid w:val="006E1796"/>
    <w:rsid w:val="006E268A"/>
    <w:rsid w:val="006E310D"/>
    <w:rsid w:val="006E4806"/>
    <w:rsid w:val="006E483D"/>
    <w:rsid w:val="006E4C48"/>
    <w:rsid w:val="006E5128"/>
    <w:rsid w:val="006E5AC7"/>
    <w:rsid w:val="006E5C59"/>
    <w:rsid w:val="006E5C62"/>
    <w:rsid w:val="006E5E1C"/>
    <w:rsid w:val="006E6201"/>
    <w:rsid w:val="006E65DB"/>
    <w:rsid w:val="006E689F"/>
    <w:rsid w:val="006E6921"/>
    <w:rsid w:val="006E6948"/>
    <w:rsid w:val="006E6FEA"/>
    <w:rsid w:val="006E79A5"/>
    <w:rsid w:val="006F0E2F"/>
    <w:rsid w:val="006F0EF2"/>
    <w:rsid w:val="006F2D8A"/>
    <w:rsid w:val="006F300F"/>
    <w:rsid w:val="006F36CE"/>
    <w:rsid w:val="006F3FD2"/>
    <w:rsid w:val="006F453F"/>
    <w:rsid w:val="006F51A8"/>
    <w:rsid w:val="006F6793"/>
    <w:rsid w:val="006F6EF0"/>
    <w:rsid w:val="006F7858"/>
    <w:rsid w:val="00700527"/>
    <w:rsid w:val="00701579"/>
    <w:rsid w:val="00701964"/>
    <w:rsid w:val="00701D89"/>
    <w:rsid w:val="0070273F"/>
    <w:rsid w:val="0070280A"/>
    <w:rsid w:val="00702DA5"/>
    <w:rsid w:val="0070361F"/>
    <w:rsid w:val="00704448"/>
    <w:rsid w:val="00704747"/>
    <w:rsid w:val="00705200"/>
    <w:rsid w:val="00705532"/>
    <w:rsid w:val="00705852"/>
    <w:rsid w:val="007058D8"/>
    <w:rsid w:val="007071CA"/>
    <w:rsid w:val="007078E8"/>
    <w:rsid w:val="00707A18"/>
    <w:rsid w:val="0071038F"/>
    <w:rsid w:val="007104AE"/>
    <w:rsid w:val="00710D1B"/>
    <w:rsid w:val="00710E9B"/>
    <w:rsid w:val="0071108B"/>
    <w:rsid w:val="007110E6"/>
    <w:rsid w:val="007111A0"/>
    <w:rsid w:val="007113A3"/>
    <w:rsid w:val="0071191C"/>
    <w:rsid w:val="007119A7"/>
    <w:rsid w:val="007119E6"/>
    <w:rsid w:val="00711DD2"/>
    <w:rsid w:val="0071297A"/>
    <w:rsid w:val="00712E49"/>
    <w:rsid w:val="00713E18"/>
    <w:rsid w:val="00714994"/>
    <w:rsid w:val="00714C98"/>
    <w:rsid w:val="00714F6A"/>
    <w:rsid w:val="00714FCA"/>
    <w:rsid w:val="00715864"/>
    <w:rsid w:val="00715D6F"/>
    <w:rsid w:val="00715FFD"/>
    <w:rsid w:val="00716088"/>
    <w:rsid w:val="00716587"/>
    <w:rsid w:val="00716876"/>
    <w:rsid w:val="00717C63"/>
    <w:rsid w:val="00720F1A"/>
    <w:rsid w:val="0072135E"/>
    <w:rsid w:val="00721376"/>
    <w:rsid w:val="007222E0"/>
    <w:rsid w:val="007227B9"/>
    <w:rsid w:val="0072346D"/>
    <w:rsid w:val="007236CD"/>
    <w:rsid w:val="00723934"/>
    <w:rsid w:val="0072476A"/>
    <w:rsid w:val="00724B96"/>
    <w:rsid w:val="0072531B"/>
    <w:rsid w:val="00725AF4"/>
    <w:rsid w:val="00725D4E"/>
    <w:rsid w:val="00725F69"/>
    <w:rsid w:val="007266B8"/>
    <w:rsid w:val="00726705"/>
    <w:rsid w:val="0072685E"/>
    <w:rsid w:val="007269A9"/>
    <w:rsid w:val="007270D6"/>
    <w:rsid w:val="0073007A"/>
    <w:rsid w:val="00730098"/>
    <w:rsid w:val="00730662"/>
    <w:rsid w:val="0073072A"/>
    <w:rsid w:val="00730B0D"/>
    <w:rsid w:val="00731A23"/>
    <w:rsid w:val="00731BE0"/>
    <w:rsid w:val="00731C19"/>
    <w:rsid w:val="007326FA"/>
    <w:rsid w:val="007328A0"/>
    <w:rsid w:val="00732D2B"/>
    <w:rsid w:val="00733429"/>
    <w:rsid w:val="00733E9C"/>
    <w:rsid w:val="0073402F"/>
    <w:rsid w:val="0073424D"/>
    <w:rsid w:val="0073554C"/>
    <w:rsid w:val="00736163"/>
    <w:rsid w:val="0073663E"/>
    <w:rsid w:val="00736AE4"/>
    <w:rsid w:val="00737199"/>
    <w:rsid w:val="007377CF"/>
    <w:rsid w:val="00737823"/>
    <w:rsid w:val="00741755"/>
    <w:rsid w:val="00741B3D"/>
    <w:rsid w:val="00741E5A"/>
    <w:rsid w:val="00741F42"/>
    <w:rsid w:val="00743462"/>
    <w:rsid w:val="007435AC"/>
    <w:rsid w:val="00745052"/>
    <w:rsid w:val="00745B0F"/>
    <w:rsid w:val="00746191"/>
    <w:rsid w:val="00746E2E"/>
    <w:rsid w:val="007471C9"/>
    <w:rsid w:val="007501F6"/>
    <w:rsid w:val="0075181B"/>
    <w:rsid w:val="00751A93"/>
    <w:rsid w:val="007526CC"/>
    <w:rsid w:val="00752D1B"/>
    <w:rsid w:val="0075345C"/>
    <w:rsid w:val="0075356C"/>
    <w:rsid w:val="00753C75"/>
    <w:rsid w:val="0075590C"/>
    <w:rsid w:val="0075606B"/>
    <w:rsid w:val="00756333"/>
    <w:rsid w:val="007606ED"/>
    <w:rsid w:val="007610F3"/>
    <w:rsid w:val="007610F6"/>
    <w:rsid w:val="00761855"/>
    <w:rsid w:val="00761D61"/>
    <w:rsid w:val="00761FB7"/>
    <w:rsid w:val="00762191"/>
    <w:rsid w:val="00762B11"/>
    <w:rsid w:val="00762C26"/>
    <w:rsid w:val="00762EE7"/>
    <w:rsid w:val="0076329C"/>
    <w:rsid w:val="0076352A"/>
    <w:rsid w:val="00763758"/>
    <w:rsid w:val="0076460E"/>
    <w:rsid w:val="00765A5E"/>
    <w:rsid w:val="00766095"/>
    <w:rsid w:val="00766178"/>
    <w:rsid w:val="007662A6"/>
    <w:rsid w:val="007668FE"/>
    <w:rsid w:val="007669D4"/>
    <w:rsid w:val="00767478"/>
    <w:rsid w:val="007709A4"/>
    <w:rsid w:val="00770F8A"/>
    <w:rsid w:val="007715FE"/>
    <w:rsid w:val="007725C3"/>
    <w:rsid w:val="007725EB"/>
    <w:rsid w:val="00773364"/>
    <w:rsid w:val="00773444"/>
    <w:rsid w:val="0077389A"/>
    <w:rsid w:val="00773EEF"/>
    <w:rsid w:val="00774031"/>
    <w:rsid w:val="007740C5"/>
    <w:rsid w:val="00774BBC"/>
    <w:rsid w:val="0077535F"/>
    <w:rsid w:val="00775B93"/>
    <w:rsid w:val="007762C1"/>
    <w:rsid w:val="00776DD5"/>
    <w:rsid w:val="00776F7B"/>
    <w:rsid w:val="007800BA"/>
    <w:rsid w:val="00781100"/>
    <w:rsid w:val="007819AC"/>
    <w:rsid w:val="00781AA7"/>
    <w:rsid w:val="00781D77"/>
    <w:rsid w:val="007822FF"/>
    <w:rsid w:val="00782360"/>
    <w:rsid w:val="007824FC"/>
    <w:rsid w:val="0078283E"/>
    <w:rsid w:val="00782AC4"/>
    <w:rsid w:val="00783801"/>
    <w:rsid w:val="00783AB6"/>
    <w:rsid w:val="00783E6F"/>
    <w:rsid w:val="0078471E"/>
    <w:rsid w:val="007853E9"/>
    <w:rsid w:val="007868D7"/>
    <w:rsid w:val="00786C10"/>
    <w:rsid w:val="007879E9"/>
    <w:rsid w:val="00790DD0"/>
    <w:rsid w:val="00791121"/>
    <w:rsid w:val="0079127F"/>
    <w:rsid w:val="00791599"/>
    <w:rsid w:val="0079195B"/>
    <w:rsid w:val="00791A86"/>
    <w:rsid w:val="00791F48"/>
    <w:rsid w:val="00793999"/>
    <w:rsid w:val="00793C5A"/>
    <w:rsid w:val="0079467A"/>
    <w:rsid w:val="007947EC"/>
    <w:rsid w:val="00794EB1"/>
    <w:rsid w:val="0079562E"/>
    <w:rsid w:val="007957DD"/>
    <w:rsid w:val="0079659C"/>
    <w:rsid w:val="00796750"/>
    <w:rsid w:val="007971D2"/>
    <w:rsid w:val="007A0270"/>
    <w:rsid w:val="007A06FB"/>
    <w:rsid w:val="007A187B"/>
    <w:rsid w:val="007A206C"/>
    <w:rsid w:val="007A2114"/>
    <w:rsid w:val="007A22CE"/>
    <w:rsid w:val="007A259B"/>
    <w:rsid w:val="007A2B16"/>
    <w:rsid w:val="007A3D6B"/>
    <w:rsid w:val="007A4D93"/>
    <w:rsid w:val="007A51CD"/>
    <w:rsid w:val="007A688B"/>
    <w:rsid w:val="007A6C8C"/>
    <w:rsid w:val="007A74B0"/>
    <w:rsid w:val="007A753E"/>
    <w:rsid w:val="007A7714"/>
    <w:rsid w:val="007A7A4F"/>
    <w:rsid w:val="007A7D47"/>
    <w:rsid w:val="007A7ED7"/>
    <w:rsid w:val="007B2384"/>
    <w:rsid w:val="007B2AA8"/>
    <w:rsid w:val="007B2CA1"/>
    <w:rsid w:val="007B2D18"/>
    <w:rsid w:val="007B309B"/>
    <w:rsid w:val="007B355D"/>
    <w:rsid w:val="007B37DD"/>
    <w:rsid w:val="007B3AFF"/>
    <w:rsid w:val="007B3F30"/>
    <w:rsid w:val="007B515A"/>
    <w:rsid w:val="007B554E"/>
    <w:rsid w:val="007B569A"/>
    <w:rsid w:val="007B5BD3"/>
    <w:rsid w:val="007B6042"/>
    <w:rsid w:val="007B6217"/>
    <w:rsid w:val="007B6892"/>
    <w:rsid w:val="007B72A0"/>
    <w:rsid w:val="007B73F6"/>
    <w:rsid w:val="007B7844"/>
    <w:rsid w:val="007B7C4D"/>
    <w:rsid w:val="007C0076"/>
    <w:rsid w:val="007C0659"/>
    <w:rsid w:val="007C0711"/>
    <w:rsid w:val="007C0E01"/>
    <w:rsid w:val="007C1445"/>
    <w:rsid w:val="007C1F52"/>
    <w:rsid w:val="007C390B"/>
    <w:rsid w:val="007C4431"/>
    <w:rsid w:val="007C44F9"/>
    <w:rsid w:val="007C4894"/>
    <w:rsid w:val="007C53CE"/>
    <w:rsid w:val="007C5635"/>
    <w:rsid w:val="007C587A"/>
    <w:rsid w:val="007C652A"/>
    <w:rsid w:val="007C749E"/>
    <w:rsid w:val="007C78E2"/>
    <w:rsid w:val="007C7CAE"/>
    <w:rsid w:val="007C7D49"/>
    <w:rsid w:val="007D0170"/>
    <w:rsid w:val="007D0D93"/>
    <w:rsid w:val="007D0F53"/>
    <w:rsid w:val="007D0FA2"/>
    <w:rsid w:val="007D13EB"/>
    <w:rsid w:val="007D1DB8"/>
    <w:rsid w:val="007D20AD"/>
    <w:rsid w:val="007D2B7F"/>
    <w:rsid w:val="007D36B9"/>
    <w:rsid w:val="007D3C8A"/>
    <w:rsid w:val="007D4654"/>
    <w:rsid w:val="007D46AC"/>
    <w:rsid w:val="007D5813"/>
    <w:rsid w:val="007D5830"/>
    <w:rsid w:val="007D594B"/>
    <w:rsid w:val="007D61EE"/>
    <w:rsid w:val="007D6403"/>
    <w:rsid w:val="007D673E"/>
    <w:rsid w:val="007D7860"/>
    <w:rsid w:val="007E10EF"/>
    <w:rsid w:val="007E17BA"/>
    <w:rsid w:val="007E2121"/>
    <w:rsid w:val="007E2573"/>
    <w:rsid w:val="007E2750"/>
    <w:rsid w:val="007E2CD9"/>
    <w:rsid w:val="007E4731"/>
    <w:rsid w:val="007E59D3"/>
    <w:rsid w:val="007E5AA8"/>
    <w:rsid w:val="007E5CDE"/>
    <w:rsid w:val="007E79B7"/>
    <w:rsid w:val="007F0510"/>
    <w:rsid w:val="007F0B58"/>
    <w:rsid w:val="007F0D01"/>
    <w:rsid w:val="007F0F17"/>
    <w:rsid w:val="007F1206"/>
    <w:rsid w:val="007F1999"/>
    <w:rsid w:val="007F1E8D"/>
    <w:rsid w:val="007F2BA1"/>
    <w:rsid w:val="007F2F07"/>
    <w:rsid w:val="007F3AB3"/>
    <w:rsid w:val="007F4694"/>
    <w:rsid w:val="007F4902"/>
    <w:rsid w:val="007F6171"/>
    <w:rsid w:val="007F61EC"/>
    <w:rsid w:val="007F6B2A"/>
    <w:rsid w:val="007F6D42"/>
    <w:rsid w:val="007F70C3"/>
    <w:rsid w:val="007F7BFC"/>
    <w:rsid w:val="0080035F"/>
    <w:rsid w:val="008005F2"/>
    <w:rsid w:val="00800C4B"/>
    <w:rsid w:val="00802F30"/>
    <w:rsid w:val="00803475"/>
    <w:rsid w:val="00804D4B"/>
    <w:rsid w:val="008055D2"/>
    <w:rsid w:val="00806029"/>
    <w:rsid w:val="00806585"/>
    <w:rsid w:val="00806897"/>
    <w:rsid w:val="00806C96"/>
    <w:rsid w:val="00806D40"/>
    <w:rsid w:val="00806DFA"/>
    <w:rsid w:val="008072B0"/>
    <w:rsid w:val="0081035E"/>
    <w:rsid w:val="00810467"/>
    <w:rsid w:val="00810641"/>
    <w:rsid w:val="008107AC"/>
    <w:rsid w:val="008108A3"/>
    <w:rsid w:val="008112F7"/>
    <w:rsid w:val="00812FAE"/>
    <w:rsid w:val="00813520"/>
    <w:rsid w:val="00813931"/>
    <w:rsid w:val="00813DA3"/>
    <w:rsid w:val="00813DAD"/>
    <w:rsid w:val="008146FA"/>
    <w:rsid w:val="00814804"/>
    <w:rsid w:val="00814BB0"/>
    <w:rsid w:val="00815284"/>
    <w:rsid w:val="008159FA"/>
    <w:rsid w:val="00815D6C"/>
    <w:rsid w:val="00815E93"/>
    <w:rsid w:val="00816A1C"/>
    <w:rsid w:val="00816E14"/>
    <w:rsid w:val="00817703"/>
    <w:rsid w:val="00817981"/>
    <w:rsid w:val="00817DB7"/>
    <w:rsid w:val="00820082"/>
    <w:rsid w:val="00820952"/>
    <w:rsid w:val="008209B4"/>
    <w:rsid w:val="00821F11"/>
    <w:rsid w:val="00822EC3"/>
    <w:rsid w:val="008230D2"/>
    <w:rsid w:val="00824780"/>
    <w:rsid w:val="0082489F"/>
    <w:rsid w:val="00824E37"/>
    <w:rsid w:val="00824EBD"/>
    <w:rsid w:val="00825BD7"/>
    <w:rsid w:val="00826B3C"/>
    <w:rsid w:val="00827605"/>
    <w:rsid w:val="008309B5"/>
    <w:rsid w:val="00830E17"/>
    <w:rsid w:val="00830FAF"/>
    <w:rsid w:val="008310CD"/>
    <w:rsid w:val="00831183"/>
    <w:rsid w:val="0083195A"/>
    <w:rsid w:val="00832131"/>
    <w:rsid w:val="008329FE"/>
    <w:rsid w:val="008335CA"/>
    <w:rsid w:val="00833BF4"/>
    <w:rsid w:val="00833FEB"/>
    <w:rsid w:val="008346BC"/>
    <w:rsid w:val="0083514B"/>
    <w:rsid w:val="008352AD"/>
    <w:rsid w:val="00835CB8"/>
    <w:rsid w:val="008365E0"/>
    <w:rsid w:val="00836661"/>
    <w:rsid w:val="00836D7A"/>
    <w:rsid w:val="00837034"/>
    <w:rsid w:val="008378F4"/>
    <w:rsid w:val="00837BEC"/>
    <w:rsid w:val="00837C2B"/>
    <w:rsid w:val="00840FFE"/>
    <w:rsid w:val="00841A32"/>
    <w:rsid w:val="00841A56"/>
    <w:rsid w:val="00841D57"/>
    <w:rsid w:val="00841DA7"/>
    <w:rsid w:val="0084209D"/>
    <w:rsid w:val="00842218"/>
    <w:rsid w:val="008426F6"/>
    <w:rsid w:val="00843930"/>
    <w:rsid w:val="00843AED"/>
    <w:rsid w:val="00843DFB"/>
    <w:rsid w:val="00843F51"/>
    <w:rsid w:val="00843FA3"/>
    <w:rsid w:val="00844249"/>
    <w:rsid w:val="00844519"/>
    <w:rsid w:val="008448C2"/>
    <w:rsid w:val="00844DC0"/>
    <w:rsid w:val="00845049"/>
    <w:rsid w:val="00845A80"/>
    <w:rsid w:val="00845ADA"/>
    <w:rsid w:val="00845DF3"/>
    <w:rsid w:val="00846824"/>
    <w:rsid w:val="00846931"/>
    <w:rsid w:val="00846EE4"/>
    <w:rsid w:val="0084730E"/>
    <w:rsid w:val="0084752B"/>
    <w:rsid w:val="00847E3B"/>
    <w:rsid w:val="00847E6E"/>
    <w:rsid w:val="0085043B"/>
    <w:rsid w:val="0085049E"/>
    <w:rsid w:val="008506DF"/>
    <w:rsid w:val="00851993"/>
    <w:rsid w:val="008522B4"/>
    <w:rsid w:val="0085280B"/>
    <w:rsid w:val="00852855"/>
    <w:rsid w:val="00852F52"/>
    <w:rsid w:val="008530D0"/>
    <w:rsid w:val="00853DEF"/>
    <w:rsid w:val="00854362"/>
    <w:rsid w:val="008546C6"/>
    <w:rsid w:val="0085486C"/>
    <w:rsid w:val="0085545D"/>
    <w:rsid w:val="00855671"/>
    <w:rsid w:val="00855D36"/>
    <w:rsid w:val="0085644F"/>
    <w:rsid w:val="00857601"/>
    <w:rsid w:val="008577EC"/>
    <w:rsid w:val="00857DED"/>
    <w:rsid w:val="00857F45"/>
    <w:rsid w:val="00860026"/>
    <w:rsid w:val="008607D2"/>
    <w:rsid w:val="00860B09"/>
    <w:rsid w:val="008612ED"/>
    <w:rsid w:val="00861430"/>
    <w:rsid w:val="00861608"/>
    <w:rsid w:val="00861D7F"/>
    <w:rsid w:val="00861F0E"/>
    <w:rsid w:val="00863181"/>
    <w:rsid w:val="0086338C"/>
    <w:rsid w:val="00864F97"/>
    <w:rsid w:val="00864FA0"/>
    <w:rsid w:val="008652B0"/>
    <w:rsid w:val="00865F49"/>
    <w:rsid w:val="00866001"/>
    <w:rsid w:val="00867019"/>
    <w:rsid w:val="0086749F"/>
    <w:rsid w:val="00867D43"/>
    <w:rsid w:val="00870273"/>
    <w:rsid w:val="008703AF"/>
    <w:rsid w:val="008705CB"/>
    <w:rsid w:val="008708ED"/>
    <w:rsid w:val="00871DE7"/>
    <w:rsid w:val="00871FEF"/>
    <w:rsid w:val="00872466"/>
    <w:rsid w:val="00872CA4"/>
    <w:rsid w:val="0087317C"/>
    <w:rsid w:val="00873EE0"/>
    <w:rsid w:val="008745BF"/>
    <w:rsid w:val="008755B5"/>
    <w:rsid w:val="00875EC5"/>
    <w:rsid w:val="00875F8A"/>
    <w:rsid w:val="00876BA7"/>
    <w:rsid w:val="00877197"/>
    <w:rsid w:val="008773B5"/>
    <w:rsid w:val="00877525"/>
    <w:rsid w:val="00877759"/>
    <w:rsid w:val="00877F7E"/>
    <w:rsid w:val="00880404"/>
    <w:rsid w:val="008806BB"/>
    <w:rsid w:val="00880C4D"/>
    <w:rsid w:val="00880E6F"/>
    <w:rsid w:val="008811C9"/>
    <w:rsid w:val="0088120D"/>
    <w:rsid w:val="00881FD8"/>
    <w:rsid w:val="0088208C"/>
    <w:rsid w:val="0088277C"/>
    <w:rsid w:val="0088366E"/>
    <w:rsid w:val="00883AEA"/>
    <w:rsid w:val="00885CE7"/>
    <w:rsid w:val="00885E41"/>
    <w:rsid w:val="00886411"/>
    <w:rsid w:val="008864E3"/>
    <w:rsid w:val="00886C31"/>
    <w:rsid w:val="00887CBF"/>
    <w:rsid w:val="0089197B"/>
    <w:rsid w:val="00891F90"/>
    <w:rsid w:val="008922B0"/>
    <w:rsid w:val="008926AE"/>
    <w:rsid w:val="008928D7"/>
    <w:rsid w:val="00892DCB"/>
    <w:rsid w:val="00892EEF"/>
    <w:rsid w:val="00895408"/>
    <w:rsid w:val="008965B0"/>
    <w:rsid w:val="00896627"/>
    <w:rsid w:val="00896ADC"/>
    <w:rsid w:val="00897427"/>
    <w:rsid w:val="00897764"/>
    <w:rsid w:val="008A0118"/>
    <w:rsid w:val="008A0380"/>
    <w:rsid w:val="008A04C2"/>
    <w:rsid w:val="008A0E2C"/>
    <w:rsid w:val="008A11E0"/>
    <w:rsid w:val="008A1535"/>
    <w:rsid w:val="008A3721"/>
    <w:rsid w:val="008A3A86"/>
    <w:rsid w:val="008A478B"/>
    <w:rsid w:val="008A48FE"/>
    <w:rsid w:val="008A4D5C"/>
    <w:rsid w:val="008A4E4E"/>
    <w:rsid w:val="008A58E4"/>
    <w:rsid w:val="008A60EF"/>
    <w:rsid w:val="008A6486"/>
    <w:rsid w:val="008A6CA4"/>
    <w:rsid w:val="008A6FE5"/>
    <w:rsid w:val="008A7E59"/>
    <w:rsid w:val="008A7E80"/>
    <w:rsid w:val="008A7EFD"/>
    <w:rsid w:val="008B01EB"/>
    <w:rsid w:val="008B0B92"/>
    <w:rsid w:val="008B1E61"/>
    <w:rsid w:val="008B1EF6"/>
    <w:rsid w:val="008B26B3"/>
    <w:rsid w:val="008B2F2E"/>
    <w:rsid w:val="008B30CE"/>
    <w:rsid w:val="008B3586"/>
    <w:rsid w:val="008B3A31"/>
    <w:rsid w:val="008B3E1B"/>
    <w:rsid w:val="008B5051"/>
    <w:rsid w:val="008B596D"/>
    <w:rsid w:val="008B66E8"/>
    <w:rsid w:val="008B71DA"/>
    <w:rsid w:val="008B77C3"/>
    <w:rsid w:val="008B7F54"/>
    <w:rsid w:val="008C0224"/>
    <w:rsid w:val="008C07D5"/>
    <w:rsid w:val="008C0C21"/>
    <w:rsid w:val="008C17D3"/>
    <w:rsid w:val="008C2161"/>
    <w:rsid w:val="008C2408"/>
    <w:rsid w:val="008C2BC3"/>
    <w:rsid w:val="008C32DA"/>
    <w:rsid w:val="008C3594"/>
    <w:rsid w:val="008C4240"/>
    <w:rsid w:val="008C4419"/>
    <w:rsid w:val="008C4A26"/>
    <w:rsid w:val="008C4A39"/>
    <w:rsid w:val="008C4C8D"/>
    <w:rsid w:val="008C4EE8"/>
    <w:rsid w:val="008C51BC"/>
    <w:rsid w:val="008C5AA0"/>
    <w:rsid w:val="008C65EB"/>
    <w:rsid w:val="008C66CD"/>
    <w:rsid w:val="008C6C49"/>
    <w:rsid w:val="008C7B66"/>
    <w:rsid w:val="008C7BEB"/>
    <w:rsid w:val="008C7E55"/>
    <w:rsid w:val="008D02B6"/>
    <w:rsid w:val="008D0DD1"/>
    <w:rsid w:val="008D10AC"/>
    <w:rsid w:val="008D22C1"/>
    <w:rsid w:val="008D24A7"/>
    <w:rsid w:val="008D2A5D"/>
    <w:rsid w:val="008D2F6A"/>
    <w:rsid w:val="008D3488"/>
    <w:rsid w:val="008D34F9"/>
    <w:rsid w:val="008D3BC3"/>
    <w:rsid w:val="008D3BD8"/>
    <w:rsid w:val="008D40A5"/>
    <w:rsid w:val="008D4B3D"/>
    <w:rsid w:val="008D5030"/>
    <w:rsid w:val="008D5745"/>
    <w:rsid w:val="008D5AD0"/>
    <w:rsid w:val="008D5FBD"/>
    <w:rsid w:val="008D61D2"/>
    <w:rsid w:val="008D69B6"/>
    <w:rsid w:val="008E15A6"/>
    <w:rsid w:val="008E196B"/>
    <w:rsid w:val="008E1F6E"/>
    <w:rsid w:val="008E266F"/>
    <w:rsid w:val="008E2C60"/>
    <w:rsid w:val="008E39F8"/>
    <w:rsid w:val="008E3D40"/>
    <w:rsid w:val="008E3E5D"/>
    <w:rsid w:val="008E41A8"/>
    <w:rsid w:val="008E47C6"/>
    <w:rsid w:val="008E49A4"/>
    <w:rsid w:val="008E49B0"/>
    <w:rsid w:val="008E57C8"/>
    <w:rsid w:val="008E5F5A"/>
    <w:rsid w:val="008E6600"/>
    <w:rsid w:val="008E6A49"/>
    <w:rsid w:val="008E6CA7"/>
    <w:rsid w:val="008E7302"/>
    <w:rsid w:val="008E7C6C"/>
    <w:rsid w:val="008F0015"/>
    <w:rsid w:val="008F11EB"/>
    <w:rsid w:val="008F1356"/>
    <w:rsid w:val="008F27AB"/>
    <w:rsid w:val="008F2C8E"/>
    <w:rsid w:val="008F442B"/>
    <w:rsid w:val="008F4958"/>
    <w:rsid w:val="008F4F8C"/>
    <w:rsid w:val="008F500C"/>
    <w:rsid w:val="008F5134"/>
    <w:rsid w:val="008F5617"/>
    <w:rsid w:val="008F6044"/>
    <w:rsid w:val="008F6F16"/>
    <w:rsid w:val="008F76F2"/>
    <w:rsid w:val="008F7CAA"/>
    <w:rsid w:val="0090008B"/>
    <w:rsid w:val="00900813"/>
    <w:rsid w:val="009019AE"/>
    <w:rsid w:val="00901EA5"/>
    <w:rsid w:val="00901F8E"/>
    <w:rsid w:val="009021D9"/>
    <w:rsid w:val="0090235C"/>
    <w:rsid w:val="00902B47"/>
    <w:rsid w:val="00903832"/>
    <w:rsid w:val="00904164"/>
    <w:rsid w:val="00905A2F"/>
    <w:rsid w:val="0090618D"/>
    <w:rsid w:val="009069F2"/>
    <w:rsid w:val="009072F9"/>
    <w:rsid w:val="00907BEF"/>
    <w:rsid w:val="009102E5"/>
    <w:rsid w:val="009103C9"/>
    <w:rsid w:val="00910492"/>
    <w:rsid w:val="009107C1"/>
    <w:rsid w:val="00911420"/>
    <w:rsid w:val="00911DC3"/>
    <w:rsid w:val="009124CC"/>
    <w:rsid w:val="00913615"/>
    <w:rsid w:val="00913820"/>
    <w:rsid w:val="00913D8F"/>
    <w:rsid w:val="00915075"/>
    <w:rsid w:val="0091632C"/>
    <w:rsid w:val="0091650C"/>
    <w:rsid w:val="00916641"/>
    <w:rsid w:val="009169E2"/>
    <w:rsid w:val="00916AFA"/>
    <w:rsid w:val="00917ABD"/>
    <w:rsid w:val="00917D1A"/>
    <w:rsid w:val="009206B0"/>
    <w:rsid w:val="00920CD7"/>
    <w:rsid w:val="00920CE5"/>
    <w:rsid w:val="009212D2"/>
    <w:rsid w:val="00922116"/>
    <w:rsid w:val="0092222B"/>
    <w:rsid w:val="009225B4"/>
    <w:rsid w:val="00922BD2"/>
    <w:rsid w:val="00923249"/>
    <w:rsid w:val="009249AE"/>
    <w:rsid w:val="00924A69"/>
    <w:rsid w:val="00925491"/>
    <w:rsid w:val="00925C4A"/>
    <w:rsid w:val="0092626A"/>
    <w:rsid w:val="0092653F"/>
    <w:rsid w:val="009276A0"/>
    <w:rsid w:val="00931319"/>
    <w:rsid w:val="009317E9"/>
    <w:rsid w:val="00931835"/>
    <w:rsid w:val="00931FEA"/>
    <w:rsid w:val="00933276"/>
    <w:rsid w:val="009341B4"/>
    <w:rsid w:val="0093472B"/>
    <w:rsid w:val="00934B5C"/>
    <w:rsid w:val="00935022"/>
    <w:rsid w:val="00935F6F"/>
    <w:rsid w:val="009360BA"/>
    <w:rsid w:val="0093645E"/>
    <w:rsid w:val="009364F3"/>
    <w:rsid w:val="009367C7"/>
    <w:rsid w:val="00936CA6"/>
    <w:rsid w:val="00936D93"/>
    <w:rsid w:val="00936ED5"/>
    <w:rsid w:val="00937516"/>
    <w:rsid w:val="00937D02"/>
    <w:rsid w:val="00940089"/>
    <w:rsid w:val="009409C6"/>
    <w:rsid w:val="00941592"/>
    <w:rsid w:val="009415FE"/>
    <w:rsid w:val="009416B5"/>
    <w:rsid w:val="00941B29"/>
    <w:rsid w:val="00941D60"/>
    <w:rsid w:val="00942344"/>
    <w:rsid w:val="0094249C"/>
    <w:rsid w:val="00942C8A"/>
    <w:rsid w:val="009431B6"/>
    <w:rsid w:val="0094373F"/>
    <w:rsid w:val="00943850"/>
    <w:rsid w:val="00943D99"/>
    <w:rsid w:val="009440C6"/>
    <w:rsid w:val="00944222"/>
    <w:rsid w:val="00944AE0"/>
    <w:rsid w:val="00945EB4"/>
    <w:rsid w:val="0094760E"/>
    <w:rsid w:val="009477FE"/>
    <w:rsid w:val="00947DC3"/>
    <w:rsid w:val="00947E05"/>
    <w:rsid w:val="0095064F"/>
    <w:rsid w:val="00950AE8"/>
    <w:rsid w:val="00950BD0"/>
    <w:rsid w:val="00950BF6"/>
    <w:rsid w:val="00950FF5"/>
    <w:rsid w:val="009528E0"/>
    <w:rsid w:val="0095326F"/>
    <w:rsid w:val="00954363"/>
    <w:rsid w:val="009544DE"/>
    <w:rsid w:val="0095485F"/>
    <w:rsid w:val="00954BE4"/>
    <w:rsid w:val="0095569D"/>
    <w:rsid w:val="00956215"/>
    <w:rsid w:val="00957048"/>
    <w:rsid w:val="00957D45"/>
    <w:rsid w:val="009605D6"/>
    <w:rsid w:val="00960737"/>
    <w:rsid w:val="0096183F"/>
    <w:rsid w:val="00961E19"/>
    <w:rsid w:val="00962072"/>
    <w:rsid w:val="00963719"/>
    <w:rsid w:val="00964042"/>
    <w:rsid w:val="009644E8"/>
    <w:rsid w:val="00964D1B"/>
    <w:rsid w:val="00964DD9"/>
    <w:rsid w:val="009650C2"/>
    <w:rsid w:val="00965355"/>
    <w:rsid w:val="00965480"/>
    <w:rsid w:val="0096682D"/>
    <w:rsid w:val="00966EFD"/>
    <w:rsid w:val="00966FD1"/>
    <w:rsid w:val="0097006F"/>
    <w:rsid w:val="009702CE"/>
    <w:rsid w:val="00970460"/>
    <w:rsid w:val="009708B3"/>
    <w:rsid w:val="00970B32"/>
    <w:rsid w:val="00970D2A"/>
    <w:rsid w:val="009712A9"/>
    <w:rsid w:val="0097137C"/>
    <w:rsid w:val="009717E5"/>
    <w:rsid w:val="009731AC"/>
    <w:rsid w:val="009735AF"/>
    <w:rsid w:val="009758AD"/>
    <w:rsid w:val="00976747"/>
    <w:rsid w:val="00976A30"/>
    <w:rsid w:val="00977BC3"/>
    <w:rsid w:val="00977D49"/>
    <w:rsid w:val="009804CB"/>
    <w:rsid w:val="00981151"/>
    <w:rsid w:val="00981345"/>
    <w:rsid w:val="00981507"/>
    <w:rsid w:val="00981B77"/>
    <w:rsid w:val="00981E14"/>
    <w:rsid w:val="009839DF"/>
    <w:rsid w:val="00983C60"/>
    <w:rsid w:val="00984244"/>
    <w:rsid w:val="0098460A"/>
    <w:rsid w:val="00984ABE"/>
    <w:rsid w:val="00985188"/>
    <w:rsid w:val="009860A6"/>
    <w:rsid w:val="00986236"/>
    <w:rsid w:val="00986798"/>
    <w:rsid w:val="00991709"/>
    <w:rsid w:val="00992CF2"/>
    <w:rsid w:val="009935DD"/>
    <w:rsid w:val="00993B8F"/>
    <w:rsid w:val="009943F3"/>
    <w:rsid w:val="009945D2"/>
    <w:rsid w:val="009948D9"/>
    <w:rsid w:val="0099500A"/>
    <w:rsid w:val="009952F2"/>
    <w:rsid w:val="00995674"/>
    <w:rsid w:val="00996368"/>
    <w:rsid w:val="009978A2"/>
    <w:rsid w:val="009A0B9D"/>
    <w:rsid w:val="009A19AA"/>
    <w:rsid w:val="009A2202"/>
    <w:rsid w:val="009A23A5"/>
    <w:rsid w:val="009A2B5A"/>
    <w:rsid w:val="009A4393"/>
    <w:rsid w:val="009A4AF2"/>
    <w:rsid w:val="009A542C"/>
    <w:rsid w:val="009A5B14"/>
    <w:rsid w:val="009A6190"/>
    <w:rsid w:val="009A6500"/>
    <w:rsid w:val="009A6CBE"/>
    <w:rsid w:val="009A734E"/>
    <w:rsid w:val="009B05BA"/>
    <w:rsid w:val="009B0E4C"/>
    <w:rsid w:val="009B1058"/>
    <w:rsid w:val="009B15C0"/>
    <w:rsid w:val="009B23AF"/>
    <w:rsid w:val="009B2F84"/>
    <w:rsid w:val="009B2FAC"/>
    <w:rsid w:val="009B38C5"/>
    <w:rsid w:val="009B38EF"/>
    <w:rsid w:val="009B3FE2"/>
    <w:rsid w:val="009B52C3"/>
    <w:rsid w:val="009B5388"/>
    <w:rsid w:val="009B54D6"/>
    <w:rsid w:val="009B56EC"/>
    <w:rsid w:val="009B5AE1"/>
    <w:rsid w:val="009B5AE8"/>
    <w:rsid w:val="009B7566"/>
    <w:rsid w:val="009B758C"/>
    <w:rsid w:val="009C0031"/>
    <w:rsid w:val="009C070B"/>
    <w:rsid w:val="009C3BB7"/>
    <w:rsid w:val="009C403A"/>
    <w:rsid w:val="009C4360"/>
    <w:rsid w:val="009C45CA"/>
    <w:rsid w:val="009C5B5D"/>
    <w:rsid w:val="009C687A"/>
    <w:rsid w:val="009C6B1D"/>
    <w:rsid w:val="009C6BD2"/>
    <w:rsid w:val="009C7039"/>
    <w:rsid w:val="009C7E1D"/>
    <w:rsid w:val="009D0021"/>
    <w:rsid w:val="009D047E"/>
    <w:rsid w:val="009D10CF"/>
    <w:rsid w:val="009D374E"/>
    <w:rsid w:val="009D388E"/>
    <w:rsid w:val="009D4426"/>
    <w:rsid w:val="009D4A74"/>
    <w:rsid w:val="009D5AFD"/>
    <w:rsid w:val="009D5B77"/>
    <w:rsid w:val="009D5BD2"/>
    <w:rsid w:val="009D5FE7"/>
    <w:rsid w:val="009D6098"/>
    <w:rsid w:val="009D64DB"/>
    <w:rsid w:val="009D6950"/>
    <w:rsid w:val="009D7052"/>
    <w:rsid w:val="009E0532"/>
    <w:rsid w:val="009E0555"/>
    <w:rsid w:val="009E0C38"/>
    <w:rsid w:val="009E0C8A"/>
    <w:rsid w:val="009E11AD"/>
    <w:rsid w:val="009E2283"/>
    <w:rsid w:val="009E30FB"/>
    <w:rsid w:val="009E47F3"/>
    <w:rsid w:val="009E5FA3"/>
    <w:rsid w:val="009E671C"/>
    <w:rsid w:val="009E7B97"/>
    <w:rsid w:val="009E7D7E"/>
    <w:rsid w:val="009F00D6"/>
    <w:rsid w:val="009F0856"/>
    <w:rsid w:val="009F0D6A"/>
    <w:rsid w:val="009F0E44"/>
    <w:rsid w:val="009F1866"/>
    <w:rsid w:val="009F1AF3"/>
    <w:rsid w:val="009F20C6"/>
    <w:rsid w:val="009F2692"/>
    <w:rsid w:val="009F3081"/>
    <w:rsid w:val="009F3648"/>
    <w:rsid w:val="009F3C99"/>
    <w:rsid w:val="009F3F4E"/>
    <w:rsid w:val="009F423E"/>
    <w:rsid w:val="009F501F"/>
    <w:rsid w:val="009F55D1"/>
    <w:rsid w:val="009F5B7D"/>
    <w:rsid w:val="009F71D2"/>
    <w:rsid w:val="009F7F92"/>
    <w:rsid w:val="00A00F96"/>
    <w:rsid w:val="00A01735"/>
    <w:rsid w:val="00A02D20"/>
    <w:rsid w:val="00A02F9F"/>
    <w:rsid w:val="00A0309C"/>
    <w:rsid w:val="00A036DC"/>
    <w:rsid w:val="00A0445B"/>
    <w:rsid w:val="00A04582"/>
    <w:rsid w:val="00A05D03"/>
    <w:rsid w:val="00A06245"/>
    <w:rsid w:val="00A065AF"/>
    <w:rsid w:val="00A068BB"/>
    <w:rsid w:val="00A07A04"/>
    <w:rsid w:val="00A10022"/>
    <w:rsid w:val="00A10A4C"/>
    <w:rsid w:val="00A115F1"/>
    <w:rsid w:val="00A11A2E"/>
    <w:rsid w:val="00A128EF"/>
    <w:rsid w:val="00A132F2"/>
    <w:rsid w:val="00A1346F"/>
    <w:rsid w:val="00A134C0"/>
    <w:rsid w:val="00A13540"/>
    <w:rsid w:val="00A14297"/>
    <w:rsid w:val="00A1483C"/>
    <w:rsid w:val="00A14E81"/>
    <w:rsid w:val="00A151FC"/>
    <w:rsid w:val="00A1541C"/>
    <w:rsid w:val="00A15670"/>
    <w:rsid w:val="00A15A69"/>
    <w:rsid w:val="00A15F6A"/>
    <w:rsid w:val="00A164A0"/>
    <w:rsid w:val="00A16F52"/>
    <w:rsid w:val="00A20446"/>
    <w:rsid w:val="00A204BA"/>
    <w:rsid w:val="00A20640"/>
    <w:rsid w:val="00A20A40"/>
    <w:rsid w:val="00A2101D"/>
    <w:rsid w:val="00A2240F"/>
    <w:rsid w:val="00A23710"/>
    <w:rsid w:val="00A23A2B"/>
    <w:rsid w:val="00A23A74"/>
    <w:rsid w:val="00A245E0"/>
    <w:rsid w:val="00A251C6"/>
    <w:rsid w:val="00A26449"/>
    <w:rsid w:val="00A26DA8"/>
    <w:rsid w:val="00A26DEA"/>
    <w:rsid w:val="00A2702C"/>
    <w:rsid w:val="00A273F8"/>
    <w:rsid w:val="00A274EA"/>
    <w:rsid w:val="00A303F8"/>
    <w:rsid w:val="00A30CF3"/>
    <w:rsid w:val="00A31555"/>
    <w:rsid w:val="00A31F3D"/>
    <w:rsid w:val="00A3282D"/>
    <w:rsid w:val="00A32A64"/>
    <w:rsid w:val="00A33621"/>
    <w:rsid w:val="00A348D0"/>
    <w:rsid w:val="00A34D12"/>
    <w:rsid w:val="00A358AB"/>
    <w:rsid w:val="00A35AF0"/>
    <w:rsid w:val="00A35BCD"/>
    <w:rsid w:val="00A36158"/>
    <w:rsid w:val="00A3668B"/>
    <w:rsid w:val="00A3678B"/>
    <w:rsid w:val="00A369D4"/>
    <w:rsid w:val="00A37141"/>
    <w:rsid w:val="00A3736A"/>
    <w:rsid w:val="00A3774C"/>
    <w:rsid w:val="00A413C3"/>
    <w:rsid w:val="00A41866"/>
    <w:rsid w:val="00A41F92"/>
    <w:rsid w:val="00A421A1"/>
    <w:rsid w:val="00A425E9"/>
    <w:rsid w:val="00A432B1"/>
    <w:rsid w:val="00A43A1F"/>
    <w:rsid w:val="00A44C94"/>
    <w:rsid w:val="00A44D72"/>
    <w:rsid w:val="00A466C9"/>
    <w:rsid w:val="00A46A80"/>
    <w:rsid w:val="00A47621"/>
    <w:rsid w:val="00A47F79"/>
    <w:rsid w:val="00A503AC"/>
    <w:rsid w:val="00A5082A"/>
    <w:rsid w:val="00A521A2"/>
    <w:rsid w:val="00A52361"/>
    <w:rsid w:val="00A524B8"/>
    <w:rsid w:val="00A53278"/>
    <w:rsid w:val="00A5332E"/>
    <w:rsid w:val="00A5497F"/>
    <w:rsid w:val="00A54C94"/>
    <w:rsid w:val="00A55AC4"/>
    <w:rsid w:val="00A55FFE"/>
    <w:rsid w:val="00A56134"/>
    <w:rsid w:val="00A56504"/>
    <w:rsid w:val="00A56B70"/>
    <w:rsid w:val="00A56FA3"/>
    <w:rsid w:val="00A57076"/>
    <w:rsid w:val="00A570D6"/>
    <w:rsid w:val="00A5722D"/>
    <w:rsid w:val="00A60070"/>
    <w:rsid w:val="00A60362"/>
    <w:rsid w:val="00A608C6"/>
    <w:rsid w:val="00A60F99"/>
    <w:rsid w:val="00A61318"/>
    <w:rsid w:val="00A6187D"/>
    <w:rsid w:val="00A61E0D"/>
    <w:rsid w:val="00A62068"/>
    <w:rsid w:val="00A622C2"/>
    <w:rsid w:val="00A62A68"/>
    <w:rsid w:val="00A638DA"/>
    <w:rsid w:val="00A639FE"/>
    <w:rsid w:val="00A63D28"/>
    <w:rsid w:val="00A64682"/>
    <w:rsid w:val="00A64AD4"/>
    <w:rsid w:val="00A64BC3"/>
    <w:rsid w:val="00A6537C"/>
    <w:rsid w:val="00A65ABA"/>
    <w:rsid w:val="00A66800"/>
    <w:rsid w:val="00A672C1"/>
    <w:rsid w:val="00A67D93"/>
    <w:rsid w:val="00A67F70"/>
    <w:rsid w:val="00A70075"/>
    <w:rsid w:val="00A70172"/>
    <w:rsid w:val="00A705E6"/>
    <w:rsid w:val="00A705F4"/>
    <w:rsid w:val="00A71196"/>
    <w:rsid w:val="00A711FE"/>
    <w:rsid w:val="00A71619"/>
    <w:rsid w:val="00A718B3"/>
    <w:rsid w:val="00A72221"/>
    <w:rsid w:val="00A724DF"/>
    <w:rsid w:val="00A72C69"/>
    <w:rsid w:val="00A73B59"/>
    <w:rsid w:val="00A74B65"/>
    <w:rsid w:val="00A74BED"/>
    <w:rsid w:val="00A74E3A"/>
    <w:rsid w:val="00A74E74"/>
    <w:rsid w:val="00A74F60"/>
    <w:rsid w:val="00A75613"/>
    <w:rsid w:val="00A7586F"/>
    <w:rsid w:val="00A75998"/>
    <w:rsid w:val="00A75B75"/>
    <w:rsid w:val="00A7609C"/>
    <w:rsid w:val="00A7631C"/>
    <w:rsid w:val="00A77F0C"/>
    <w:rsid w:val="00A80B2D"/>
    <w:rsid w:val="00A80BB2"/>
    <w:rsid w:val="00A80FA9"/>
    <w:rsid w:val="00A812C5"/>
    <w:rsid w:val="00A8217B"/>
    <w:rsid w:val="00A82FE6"/>
    <w:rsid w:val="00A831EA"/>
    <w:rsid w:val="00A8327D"/>
    <w:rsid w:val="00A83F6B"/>
    <w:rsid w:val="00A87456"/>
    <w:rsid w:val="00A8753C"/>
    <w:rsid w:val="00A87648"/>
    <w:rsid w:val="00A876A9"/>
    <w:rsid w:val="00A87887"/>
    <w:rsid w:val="00A90E90"/>
    <w:rsid w:val="00A91E97"/>
    <w:rsid w:val="00A93049"/>
    <w:rsid w:val="00A9355F"/>
    <w:rsid w:val="00A93D59"/>
    <w:rsid w:val="00A944E2"/>
    <w:rsid w:val="00A944EB"/>
    <w:rsid w:val="00A94699"/>
    <w:rsid w:val="00A9473D"/>
    <w:rsid w:val="00A947CE"/>
    <w:rsid w:val="00A95E6C"/>
    <w:rsid w:val="00A95EDF"/>
    <w:rsid w:val="00A96711"/>
    <w:rsid w:val="00A96D72"/>
    <w:rsid w:val="00A970BC"/>
    <w:rsid w:val="00A976A5"/>
    <w:rsid w:val="00AA0822"/>
    <w:rsid w:val="00AA1648"/>
    <w:rsid w:val="00AA191E"/>
    <w:rsid w:val="00AA1F81"/>
    <w:rsid w:val="00AA1FC9"/>
    <w:rsid w:val="00AA2DBA"/>
    <w:rsid w:val="00AA38D0"/>
    <w:rsid w:val="00AA3A85"/>
    <w:rsid w:val="00AA539A"/>
    <w:rsid w:val="00AA53A2"/>
    <w:rsid w:val="00AA664A"/>
    <w:rsid w:val="00AA6898"/>
    <w:rsid w:val="00AA7687"/>
    <w:rsid w:val="00AB0AAF"/>
    <w:rsid w:val="00AB14AF"/>
    <w:rsid w:val="00AB1A4C"/>
    <w:rsid w:val="00AB1E8E"/>
    <w:rsid w:val="00AB30EF"/>
    <w:rsid w:val="00AB35D6"/>
    <w:rsid w:val="00AB3C53"/>
    <w:rsid w:val="00AB43F2"/>
    <w:rsid w:val="00AB48B9"/>
    <w:rsid w:val="00AB49D6"/>
    <w:rsid w:val="00AB4C0F"/>
    <w:rsid w:val="00AB5065"/>
    <w:rsid w:val="00AB738E"/>
    <w:rsid w:val="00AB770E"/>
    <w:rsid w:val="00AC0543"/>
    <w:rsid w:val="00AC1105"/>
    <w:rsid w:val="00AC17C2"/>
    <w:rsid w:val="00AC1DD5"/>
    <w:rsid w:val="00AC1F57"/>
    <w:rsid w:val="00AC2B72"/>
    <w:rsid w:val="00AC2D15"/>
    <w:rsid w:val="00AC432E"/>
    <w:rsid w:val="00AC4F6C"/>
    <w:rsid w:val="00AC56A7"/>
    <w:rsid w:val="00AC5F3B"/>
    <w:rsid w:val="00AC629E"/>
    <w:rsid w:val="00AC62A3"/>
    <w:rsid w:val="00AD08D2"/>
    <w:rsid w:val="00AD0C8B"/>
    <w:rsid w:val="00AD0E1C"/>
    <w:rsid w:val="00AD0F06"/>
    <w:rsid w:val="00AD1103"/>
    <w:rsid w:val="00AD1393"/>
    <w:rsid w:val="00AD19CC"/>
    <w:rsid w:val="00AD1A90"/>
    <w:rsid w:val="00AD2321"/>
    <w:rsid w:val="00AD28B4"/>
    <w:rsid w:val="00AD2D98"/>
    <w:rsid w:val="00AD2DE0"/>
    <w:rsid w:val="00AD3114"/>
    <w:rsid w:val="00AD4018"/>
    <w:rsid w:val="00AD4980"/>
    <w:rsid w:val="00AD4EA0"/>
    <w:rsid w:val="00AD55D8"/>
    <w:rsid w:val="00AD5EF3"/>
    <w:rsid w:val="00AD61F7"/>
    <w:rsid w:val="00AD6425"/>
    <w:rsid w:val="00AD642F"/>
    <w:rsid w:val="00AD67BD"/>
    <w:rsid w:val="00AD698D"/>
    <w:rsid w:val="00AD6E94"/>
    <w:rsid w:val="00AD792D"/>
    <w:rsid w:val="00AD7A55"/>
    <w:rsid w:val="00AD7E88"/>
    <w:rsid w:val="00AE0AD2"/>
    <w:rsid w:val="00AE1033"/>
    <w:rsid w:val="00AE1E0C"/>
    <w:rsid w:val="00AE1F60"/>
    <w:rsid w:val="00AE2509"/>
    <w:rsid w:val="00AE2919"/>
    <w:rsid w:val="00AE2BD0"/>
    <w:rsid w:val="00AE2BFE"/>
    <w:rsid w:val="00AE376C"/>
    <w:rsid w:val="00AE4449"/>
    <w:rsid w:val="00AE49EC"/>
    <w:rsid w:val="00AE4BBF"/>
    <w:rsid w:val="00AE4CF1"/>
    <w:rsid w:val="00AE59BD"/>
    <w:rsid w:val="00AE6072"/>
    <w:rsid w:val="00AE64E8"/>
    <w:rsid w:val="00AE6B17"/>
    <w:rsid w:val="00AE7C6F"/>
    <w:rsid w:val="00AF0A4F"/>
    <w:rsid w:val="00AF0F68"/>
    <w:rsid w:val="00AF1C65"/>
    <w:rsid w:val="00AF1D95"/>
    <w:rsid w:val="00AF320D"/>
    <w:rsid w:val="00AF377C"/>
    <w:rsid w:val="00AF4667"/>
    <w:rsid w:val="00AF5263"/>
    <w:rsid w:val="00AF5546"/>
    <w:rsid w:val="00AF57F8"/>
    <w:rsid w:val="00AF6CEF"/>
    <w:rsid w:val="00AF7279"/>
    <w:rsid w:val="00AF7575"/>
    <w:rsid w:val="00B00D85"/>
    <w:rsid w:val="00B010AE"/>
    <w:rsid w:val="00B01F93"/>
    <w:rsid w:val="00B02A15"/>
    <w:rsid w:val="00B02CE8"/>
    <w:rsid w:val="00B03189"/>
    <w:rsid w:val="00B03697"/>
    <w:rsid w:val="00B03874"/>
    <w:rsid w:val="00B03C5B"/>
    <w:rsid w:val="00B04266"/>
    <w:rsid w:val="00B04A13"/>
    <w:rsid w:val="00B04DA7"/>
    <w:rsid w:val="00B04F14"/>
    <w:rsid w:val="00B055EE"/>
    <w:rsid w:val="00B05875"/>
    <w:rsid w:val="00B05F4C"/>
    <w:rsid w:val="00B061DB"/>
    <w:rsid w:val="00B06E82"/>
    <w:rsid w:val="00B10D51"/>
    <w:rsid w:val="00B11CE4"/>
    <w:rsid w:val="00B11D16"/>
    <w:rsid w:val="00B11D3C"/>
    <w:rsid w:val="00B14DCE"/>
    <w:rsid w:val="00B15E02"/>
    <w:rsid w:val="00B16086"/>
    <w:rsid w:val="00B16679"/>
    <w:rsid w:val="00B16724"/>
    <w:rsid w:val="00B16735"/>
    <w:rsid w:val="00B17496"/>
    <w:rsid w:val="00B203A9"/>
    <w:rsid w:val="00B20514"/>
    <w:rsid w:val="00B22D95"/>
    <w:rsid w:val="00B23648"/>
    <w:rsid w:val="00B23C1F"/>
    <w:rsid w:val="00B2413F"/>
    <w:rsid w:val="00B24660"/>
    <w:rsid w:val="00B255F0"/>
    <w:rsid w:val="00B25A98"/>
    <w:rsid w:val="00B26078"/>
    <w:rsid w:val="00B266C0"/>
    <w:rsid w:val="00B2683C"/>
    <w:rsid w:val="00B26954"/>
    <w:rsid w:val="00B26EC1"/>
    <w:rsid w:val="00B27B7D"/>
    <w:rsid w:val="00B27DA5"/>
    <w:rsid w:val="00B30026"/>
    <w:rsid w:val="00B302BD"/>
    <w:rsid w:val="00B30765"/>
    <w:rsid w:val="00B30A61"/>
    <w:rsid w:val="00B30BCF"/>
    <w:rsid w:val="00B30C13"/>
    <w:rsid w:val="00B30C51"/>
    <w:rsid w:val="00B31B6F"/>
    <w:rsid w:val="00B32718"/>
    <w:rsid w:val="00B32799"/>
    <w:rsid w:val="00B32979"/>
    <w:rsid w:val="00B33E1C"/>
    <w:rsid w:val="00B34487"/>
    <w:rsid w:val="00B34B11"/>
    <w:rsid w:val="00B34C93"/>
    <w:rsid w:val="00B350EA"/>
    <w:rsid w:val="00B35349"/>
    <w:rsid w:val="00B35BF2"/>
    <w:rsid w:val="00B360A0"/>
    <w:rsid w:val="00B368C9"/>
    <w:rsid w:val="00B375A1"/>
    <w:rsid w:val="00B3760E"/>
    <w:rsid w:val="00B37BA1"/>
    <w:rsid w:val="00B40238"/>
    <w:rsid w:val="00B4026B"/>
    <w:rsid w:val="00B4063F"/>
    <w:rsid w:val="00B40681"/>
    <w:rsid w:val="00B41376"/>
    <w:rsid w:val="00B42230"/>
    <w:rsid w:val="00B431ED"/>
    <w:rsid w:val="00B4390D"/>
    <w:rsid w:val="00B4406B"/>
    <w:rsid w:val="00B44235"/>
    <w:rsid w:val="00B44237"/>
    <w:rsid w:val="00B44E40"/>
    <w:rsid w:val="00B44F4F"/>
    <w:rsid w:val="00B45707"/>
    <w:rsid w:val="00B45842"/>
    <w:rsid w:val="00B45DC3"/>
    <w:rsid w:val="00B45EEB"/>
    <w:rsid w:val="00B469FF"/>
    <w:rsid w:val="00B47A7D"/>
    <w:rsid w:val="00B50680"/>
    <w:rsid w:val="00B509E0"/>
    <w:rsid w:val="00B50E17"/>
    <w:rsid w:val="00B511A7"/>
    <w:rsid w:val="00B516AE"/>
    <w:rsid w:val="00B5186D"/>
    <w:rsid w:val="00B51BE8"/>
    <w:rsid w:val="00B5321C"/>
    <w:rsid w:val="00B5389C"/>
    <w:rsid w:val="00B53FB9"/>
    <w:rsid w:val="00B54DF3"/>
    <w:rsid w:val="00B5738E"/>
    <w:rsid w:val="00B5771A"/>
    <w:rsid w:val="00B577DF"/>
    <w:rsid w:val="00B57AB1"/>
    <w:rsid w:val="00B57E8E"/>
    <w:rsid w:val="00B600E9"/>
    <w:rsid w:val="00B60B30"/>
    <w:rsid w:val="00B60E1D"/>
    <w:rsid w:val="00B61346"/>
    <w:rsid w:val="00B6228C"/>
    <w:rsid w:val="00B63299"/>
    <w:rsid w:val="00B658D9"/>
    <w:rsid w:val="00B65BF5"/>
    <w:rsid w:val="00B66454"/>
    <w:rsid w:val="00B66C21"/>
    <w:rsid w:val="00B67041"/>
    <w:rsid w:val="00B678D1"/>
    <w:rsid w:val="00B70395"/>
    <w:rsid w:val="00B70994"/>
    <w:rsid w:val="00B70C07"/>
    <w:rsid w:val="00B70E9B"/>
    <w:rsid w:val="00B71D58"/>
    <w:rsid w:val="00B72ACE"/>
    <w:rsid w:val="00B72E1E"/>
    <w:rsid w:val="00B7341C"/>
    <w:rsid w:val="00B7349A"/>
    <w:rsid w:val="00B73664"/>
    <w:rsid w:val="00B7376D"/>
    <w:rsid w:val="00B73CE8"/>
    <w:rsid w:val="00B73D18"/>
    <w:rsid w:val="00B74814"/>
    <w:rsid w:val="00B75EDE"/>
    <w:rsid w:val="00B7607E"/>
    <w:rsid w:val="00B768C8"/>
    <w:rsid w:val="00B76F1B"/>
    <w:rsid w:val="00B80C1C"/>
    <w:rsid w:val="00B8100F"/>
    <w:rsid w:val="00B81080"/>
    <w:rsid w:val="00B813EA"/>
    <w:rsid w:val="00B8189C"/>
    <w:rsid w:val="00B81D68"/>
    <w:rsid w:val="00B8231B"/>
    <w:rsid w:val="00B8241A"/>
    <w:rsid w:val="00B82AE7"/>
    <w:rsid w:val="00B82E69"/>
    <w:rsid w:val="00B830EB"/>
    <w:rsid w:val="00B836CB"/>
    <w:rsid w:val="00B83A6A"/>
    <w:rsid w:val="00B840A9"/>
    <w:rsid w:val="00B850C0"/>
    <w:rsid w:val="00B866FE"/>
    <w:rsid w:val="00B900AA"/>
    <w:rsid w:val="00B9015C"/>
    <w:rsid w:val="00B90450"/>
    <w:rsid w:val="00B90B68"/>
    <w:rsid w:val="00B90DCE"/>
    <w:rsid w:val="00B914AA"/>
    <w:rsid w:val="00B9159A"/>
    <w:rsid w:val="00B91926"/>
    <w:rsid w:val="00B920E3"/>
    <w:rsid w:val="00B9258A"/>
    <w:rsid w:val="00B9259E"/>
    <w:rsid w:val="00B9266C"/>
    <w:rsid w:val="00B92675"/>
    <w:rsid w:val="00B933C7"/>
    <w:rsid w:val="00B93F58"/>
    <w:rsid w:val="00B943BE"/>
    <w:rsid w:val="00B94D40"/>
    <w:rsid w:val="00B94FE3"/>
    <w:rsid w:val="00B956BC"/>
    <w:rsid w:val="00B97196"/>
    <w:rsid w:val="00B97374"/>
    <w:rsid w:val="00B97494"/>
    <w:rsid w:val="00B97C01"/>
    <w:rsid w:val="00BA06AF"/>
    <w:rsid w:val="00BA07DF"/>
    <w:rsid w:val="00BA0FC6"/>
    <w:rsid w:val="00BA16E0"/>
    <w:rsid w:val="00BA18CC"/>
    <w:rsid w:val="00BA1D28"/>
    <w:rsid w:val="00BA2132"/>
    <w:rsid w:val="00BA30C8"/>
    <w:rsid w:val="00BA331C"/>
    <w:rsid w:val="00BA40DF"/>
    <w:rsid w:val="00BA415D"/>
    <w:rsid w:val="00BA42CC"/>
    <w:rsid w:val="00BA55AB"/>
    <w:rsid w:val="00BA5F43"/>
    <w:rsid w:val="00BA63D9"/>
    <w:rsid w:val="00BA7114"/>
    <w:rsid w:val="00BB0E05"/>
    <w:rsid w:val="00BB1B4B"/>
    <w:rsid w:val="00BB1B93"/>
    <w:rsid w:val="00BB3035"/>
    <w:rsid w:val="00BB3848"/>
    <w:rsid w:val="00BB3DC5"/>
    <w:rsid w:val="00BB402F"/>
    <w:rsid w:val="00BB489B"/>
    <w:rsid w:val="00BB4E36"/>
    <w:rsid w:val="00BB4EE1"/>
    <w:rsid w:val="00BB51C4"/>
    <w:rsid w:val="00BB584D"/>
    <w:rsid w:val="00BB5CB3"/>
    <w:rsid w:val="00BB6043"/>
    <w:rsid w:val="00BB7E0D"/>
    <w:rsid w:val="00BB7FE5"/>
    <w:rsid w:val="00BC060D"/>
    <w:rsid w:val="00BC079D"/>
    <w:rsid w:val="00BC08C2"/>
    <w:rsid w:val="00BC0BDF"/>
    <w:rsid w:val="00BC0F32"/>
    <w:rsid w:val="00BC1B6F"/>
    <w:rsid w:val="00BC219C"/>
    <w:rsid w:val="00BC2407"/>
    <w:rsid w:val="00BC2486"/>
    <w:rsid w:val="00BC290A"/>
    <w:rsid w:val="00BC293F"/>
    <w:rsid w:val="00BC3B40"/>
    <w:rsid w:val="00BC40D5"/>
    <w:rsid w:val="00BC4D35"/>
    <w:rsid w:val="00BC4E41"/>
    <w:rsid w:val="00BC540A"/>
    <w:rsid w:val="00BC5A32"/>
    <w:rsid w:val="00BC5C45"/>
    <w:rsid w:val="00BC5CD3"/>
    <w:rsid w:val="00BC63DA"/>
    <w:rsid w:val="00BC7AA3"/>
    <w:rsid w:val="00BD03B7"/>
    <w:rsid w:val="00BD07CB"/>
    <w:rsid w:val="00BD130A"/>
    <w:rsid w:val="00BD13A5"/>
    <w:rsid w:val="00BD25E9"/>
    <w:rsid w:val="00BD2AFA"/>
    <w:rsid w:val="00BD3BA8"/>
    <w:rsid w:val="00BD3C2F"/>
    <w:rsid w:val="00BD4C73"/>
    <w:rsid w:val="00BD52A2"/>
    <w:rsid w:val="00BD59A8"/>
    <w:rsid w:val="00BD5E65"/>
    <w:rsid w:val="00BD6400"/>
    <w:rsid w:val="00BD7623"/>
    <w:rsid w:val="00BE0DB3"/>
    <w:rsid w:val="00BE1161"/>
    <w:rsid w:val="00BE12C2"/>
    <w:rsid w:val="00BE1307"/>
    <w:rsid w:val="00BE1F79"/>
    <w:rsid w:val="00BE2132"/>
    <w:rsid w:val="00BE216B"/>
    <w:rsid w:val="00BE2B31"/>
    <w:rsid w:val="00BE3638"/>
    <w:rsid w:val="00BE3959"/>
    <w:rsid w:val="00BE399C"/>
    <w:rsid w:val="00BE3BE7"/>
    <w:rsid w:val="00BE4934"/>
    <w:rsid w:val="00BE4BC9"/>
    <w:rsid w:val="00BE55F7"/>
    <w:rsid w:val="00BE58DA"/>
    <w:rsid w:val="00BE5DA8"/>
    <w:rsid w:val="00BE5E29"/>
    <w:rsid w:val="00BE70EF"/>
    <w:rsid w:val="00BE7356"/>
    <w:rsid w:val="00BE7489"/>
    <w:rsid w:val="00BF0510"/>
    <w:rsid w:val="00BF0D2E"/>
    <w:rsid w:val="00BF13A2"/>
    <w:rsid w:val="00BF18A9"/>
    <w:rsid w:val="00BF1CC3"/>
    <w:rsid w:val="00BF1D96"/>
    <w:rsid w:val="00BF21ED"/>
    <w:rsid w:val="00BF2493"/>
    <w:rsid w:val="00BF2D4F"/>
    <w:rsid w:val="00BF370D"/>
    <w:rsid w:val="00BF4B99"/>
    <w:rsid w:val="00BF4EC7"/>
    <w:rsid w:val="00BF4FAB"/>
    <w:rsid w:val="00BF5C0F"/>
    <w:rsid w:val="00BF5CB5"/>
    <w:rsid w:val="00BF6A34"/>
    <w:rsid w:val="00BF6C65"/>
    <w:rsid w:val="00BF739F"/>
    <w:rsid w:val="00C001C9"/>
    <w:rsid w:val="00C00E30"/>
    <w:rsid w:val="00C0183C"/>
    <w:rsid w:val="00C01B65"/>
    <w:rsid w:val="00C01C4B"/>
    <w:rsid w:val="00C024D4"/>
    <w:rsid w:val="00C03169"/>
    <w:rsid w:val="00C03B84"/>
    <w:rsid w:val="00C03DD9"/>
    <w:rsid w:val="00C04999"/>
    <w:rsid w:val="00C0556B"/>
    <w:rsid w:val="00C05AF8"/>
    <w:rsid w:val="00C07C77"/>
    <w:rsid w:val="00C07CB8"/>
    <w:rsid w:val="00C10180"/>
    <w:rsid w:val="00C10236"/>
    <w:rsid w:val="00C10273"/>
    <w:rsid w:val="00C10726"/>
    <w:rsid w:val="00C10F57"/>
    <w:rsid w:val="00C118F2"/>
    <w:rsid w:val="00C11B2B"/>
    <w:rsid w:val="00C11EEA"/>
    <w:rsid w:val="00C1237B"/>
    <w:rsid w:val="00C1394E"/>
    <w:rsid w:val="00C13CB1"/>
    <w:rsid w:val="00C146AA"/>
    <w:rsid w:val="00C14A82"/>
    <w:rsid w:val="00C14B71"/>
    <w:rsid w:val="00C14E5B"/>
    <w:rsid w:val="00C154D0"/>
    <w:rsid w:val="00C15E75"/>
    <w:rsid w:val="00C16557"/>
    <w:rsid w:val="00C166CE"/>
    <w:rsid w:val="00C166EC"/>
    <w:rsid w:val="00C17ADE"/>
    <w:rsid w:val="00C17C7C"/>
    <w:rsid w:val="00C17C9C"/>
    <w:rsid w:val="00C17DEC"/>
    <w:rsid w:val="00C20C43"/>
    <w:rsid w:val="00C20F60"/>
    <w:rsid w:val="00C20FE6"/>
    <w:rsid w:val="00C21E44"/>
    <w:rsid w:val="00C243D2"/>
    <w:rsid w:val="00C24414"/>
    <w:rsid w:val="00C245E5"/>
    <w:rsid w:val="00C2465D"/>
    <w:rsid w:val="00C24A54"/>
    <w:rsid w:val="00C24BE5"/>
    <w:rsid w:val="00C24F72"/>
    <w:rsid w:val="00C25346"/>
    <w:rsid w:val="00C2695E"/>
    <w:rsid w:val="00C27778"/>
    <w:rsid w:val="00C27CBB"/>
    <w:rsid w:val="00C27F4D"/>
    <w:rsid w:val="00C303A1"/>
    <w:rsid w:val="00C30E43"/>
    <w:rsid w:val="00C31D7A"/>
    <w:rsid w:val="00C32611"/>
    <w:rsid w:val="00C32682"/>
    <w:rsid w:val="00C328C5"/>
    <w:rsid w:val="00C32E68"/>
    <w:rsid w:val="00C3313F"/>
    <w:rsid w:val="00C33C59"/>
    <w:rsid w:val="00C33D3B"/>
    <w:rsid w:val="00C353DF"/>
    <w:rsid w:val="00C35BB1"/>
    <w:rsid w:val="00C367C0"/>
    <w:rsid w:val="00C36BFD"/>
    <w:rsid w:val="00C36DA5"/>
    <w:rsid w:val="00C40650"/>
    <w:rsid w:val="00C42287"/>
    <w:rsid w:val="00C422D2"/>
    <w:rsid w:val="00C42740"/>
    <w:rsid w:val="00C428B3"/>
    <w:rsid w:val="00C42998"/>
    <w:rsid w:val="00C42C78"/>
    <w:rsid w:val="00C43007"/>
    <w:rsid w:val="00C43547"/>
    <w:rsid w:val="00C43A57"/>
    <w:rsid w:val="00C4577C"/>
    <w:rsid w:val="00C45ABB"/>
    <w:rsid w:val="00C46116"/>
    <w:rsid w:val="00C462E4"/>
    <w:rsid w:val="00C47057"/>
    <w:rsid w:val="00C47109"/>
    <w:rsid w:val="00C4739C"/>
    <w:rsid w:val="00C478AE"/>
    <w:rsid w:val="00C47CFD"/>
    <w:rsid w:val="00C503C0"/>
    <w:rsid w:val="00C51040"/>
    <w:rsid w:val="00C518A7"/>
    <w:rsid w:val="00C5205E"/>
    <w:rsid w:val="00C52657"/>
    <w:rsid w:val="00C526A9"/>
    <w:rsid w:val="00C53E7B"/>
    <w:rsid w:val="00C53F06"/>
    <w:rsid w:val="00C53F4E"/>
    <w:rsid w:val="00C55C4C"/>
    <w:rsid w:val="00C55F07"/>
    <w:rsid w:val="00C560EA"/>
    <w:rsid w:val="00C56219"/>
    <w:rsid w:val="00C562F8"/>
    <w:rsid w:val="00C57209"/>
    <w:rsid w:val="00C57589"/>
    <w:rsid w:val="00C6126F"/>
    <w:rsid w:val="00C61B46"/>
    <w:rsid w:val="00C61ED7"/>
    <w:rsid w:val="00C6242E"/>
    <w:rsid w:val="00C62650"/>
    <w:rsid w:val="00C630C2"/>
    <w:rsid w:val="00C63EDE"/>
    <w:rsid w:val="00C642D6"/>
    <w:rsid w:val="00C644FD"/>
    <w:rsid w:val="00C646D2"/>
    <w:rsid w:val="00C65FFE"/>
    <w:rsid w:val="00C66446"/>
    <w:rsid w:val="00C666EA"/>
    <w:rsid w:val="00C66F64"/>
    <w:rsid w:val="00C702F4"/>
    <w:rsid w:val="00C70D2B"/>
    <w:rsid w:val="00C70FE2"/>
    <w:rsid w:val="00C7158D"/>
    <w:rsid w:val="00C71D86"/>
    <w:rsid w:val="00C72454"/>
    <w:rsid w:val="00C72514"/>
    <w:rsid w:val="00C7253F"/>
    <w:rsid w:val="00C729F6"/>
    <w:rsid w:val="00C72C3D"/>
    <w:rsid w:val="00C7306B"/>
    <w:rsid w:val="00C7349F"/>
    <w:rsid w:val="00C735F4"/>
    <w:rsid w:val="00C743E8"/>
    <w:rsid w:val="00C74494"/>
    <w:rsid w:val="00C74672"/>
    <w:rsid w:val="00C747A4"/>
    <w:rsid w:val="00C75AE8"/>
    <w:rsid w:val="00C766FF"/>
    <w:rsid w:val="00C80848"/>
    <w:rsid w:val="00C81328"/>
    <w:rsid w:val="00C81FB4"/>
    <w:rsid w:val="00C821F5"/>
    <w:rsid w:val="00C826C0"/>
    <w:rsid w:val="00C82EEE"/>
    <w:rsid w:val="00C83127"/>
    <w:rsid w:val="00C83F69"/>
    <w:rsid w:val="00C84748"/>
    <w:rsid w:val="00C8513D"/>
    <w:rsid w:val="00C85284"/>
    <w:rsid w:val="00C85616"/>
    <w:rsid w:val="00C85626"/>
    <w:rsid w:val="00C86428"/>
    <w:rsid w:val="00C86892"/>
    <w:rsid w:val="00C86B23"/>
    <w:rsid w:val="00C8716B"/>
    <w:rsid w:val="00C87A6D"/>
    <w:rsid w:val="00C90149"/>
    <w:rsid w:val="00C9056F"/>
    <w:rsid w:val="00C9197B"/>
    <w:rsid w:val="00C920CE"/>
    <w:rsid w:val="00C936D8"/>
    <w:rsid w:val="00C93FAA"/>
    <w:rsid w:val="00C94820"/>
    <w:rsid w:val="00C951F5"/>
    <w:rsid w:val="00C9536B"/>
    <w:rsid w:val="00C9537E"/>
    <w:rsid w:val="00C971F5"/>
    <w:rsid w:val="00C9753E"/>
    <w:rsid w:val="00C976D4"/>
    <w:rsid w:val="00C9784D"/>
    <w:rsid w:val="00C9798B"/>
    <w:rsid w:val="00C97F34"/>
    <w:rsid w:val="00CA02AE"/>
    <w:rsid w:val="00CA046F"/>
    <w:rsid w:val="00CA1411"/>
    <w:rsid w:val="00CA2E18"/>
    <w:rsid w:val="00CA3F27"/>
    <w:rsid w:val="00CA4952"/>
    <w:rsid w:val="00CA551F"/>
    <w:rsid w:val="00CA600B"/>
    <w:rsid w:val="00CA6189"/>
    <w:rsid w:val="00CA6C9C"/>
    <w:rsid w:val="00CA7AA4"/>
    <w:rsid w:val="00CB0892"/>
    <w:rsid w:val="00CB19E1"/>
    <w:rsid w:val="00CB1C78"/>
    <w:rsid w:val="00CB3478"/>
    <w:rsid w:val="00CB3ECA"/>
    <w:rsid w:val="00CB47BA"/>
    <w:rsid w:val="00CB5447"/>
    <w:rsid w:val="00CB56B4"/>
    <w:rsid w:val="00CB5E01"/>
    <w:rsid w:val="00CB5F1D"/>
    <w:rsid w:val="00CB6A5A"/>
    <w:rsid w:val="00CB7EF8"/>
    <w:rsid w:val="00CC10BA"/>
    <w:rsid w:val="00CC378A"/>
    <w:rsid w:val="00CC3815"/>
    <w:rsid w:val="00CC40F9"/>
    <w:rsid w:val="00CC4755"/>
    <w:rsid w:val="00CC4887"/>
    <w:rsid w:val="00CC4900"/>
    <w:rsid w:val="00CC4A05"/>
    <w:rsid w:val="00CC4EF1"/>
    <w:rsid w:val="00CC5A7A"/>
    <w:rsid w:val="00CC5B43"/>
    <w:rsid w:val="00CC5F18"/>
    <w:rsid w:val="00CC624F"/>
    <w:rsid w:val="00CC63B7"/>
    <w:rsid w:val="00CC6580"/>
    <w:rsid w:val="00CC6720"/>
    <w:rsid w:val="00CD12DF"/>
    <w:rsid w:val="00CD1D38"/>
    <w:rsid w:val="00CD1F19"/>
    <w:rsid w:val="00CD2569"/>
    <w:rsid w:val="00CD2FA8"/>
    <w:rsid w:val="00CD38EC"/>
    <w:rsid w:val="00CD4000"/>
    <w:rsid w:val="00CD4628"/>
    <w:rsid w:val="00CD48C4"/>
    <w:rsid w:val="00CD531F"/>
    <w:rsid w:val="00CD574B"/>
    <w:rsid w:val="00CD5B3C"/>
    <w:rsid w:val="00CD6157"/>
    <w:rsid w:val="00CD650C"/>
    <w:rsid w:val="00CD6F38"/>
    <w:rsid w:val="00CE125B"/>
    <w:rsid w:val="00CE138A"/>
    <w:rsid w:val="00CE13C3"/>
    <w:rsid w:val="00CE1A51"/>
    <w:rsid w:val="00CE2183"/>
    <w:rsid w:val="00CE2492"/>
    <w:rsid w:val="00CE2B2A"/>
    <w:rsid w:val="00CE2C5F"/>
    <w:rsid w:val="00CE3034"/>
    <w:rsid w:val="00CE364B"/>
    <w:rsid w:val="00CE3A33"/>
    <w:rsid w:val="00CE3C5B"/>
    <w:rsid w:val="00CE4525"/>
    <w:rsid w:val="00CE47CD"/>
    <w:rsid w:val="00CE50BA"/>
    <w:rsid w:val="00CE62BA"/>
    <w:rsid w:val="00CE73AB"/>
    <w:rsid w:val="00CF0000"/>
    <w:rsid w:val="00CF1474"/>
    <w:rsid w:val="00CF2481"/>
    <w:rsid w:val="00CF3D45"/>
    <w:rsid w:val="00CF447E"/>
    <w:rsid w:val="00CF457B"/>
    <w:rsid w:val="00CF459A"/>
    <w:rsid w:val="00CF4B24"/>
    <w:rsid w:val="00CF647D"/>
    <w:rsid w:val="00CF6F56"/>
    <w:rsid w:val="00CF7633"/>
    <w:rsid w:val="00CF7BA9"/>
    <w:rsid w:val="00D0026F"/>
    <w:rsid w:val="00D00544"/>
    <w:rsid w:val="00D005C0"/>
    <w:rsid w:val="00D01525"/>
    <w:rsid w:val="00D033DD"/>
    <w:rsid w:val="00D03474"/>
    <w:rsid w:val="00D0355B"/>
    <w:rsid w:val="00D05E8F"/>
    <w:rsid w:val="00D10D67"/>
    <w:rsid w:val="00D117CD"/>
    <w:rsid w:val="00D11E60"/>
    <w:rsid w:val="00D12269"/>
    <w:rsid w:val="00D125C2"/>
    <w:rsid w:val="00D127B3"/>
    <w:rsid w:val="00D12878"/>
    <w:rsid w:val="00D13FA6"/>
    <w:rsid w:val="00D141C7"/>
    <w:rsid w:val="00D1597B"/>
    <w:rsid w:val="00D16463"/>
    <w:rsid w:val="00D17245"/>
    <w:rsid w:val="00D173CD"/>
    <w:rsid w:val="00D20224"/>
    <w:rsid w:val="00D207C2"/>
    <w:rsid w:val="00D21458"/>
    <w:rsid w:val="00D21C9A"/>
    <w:rsid w:val="00D21E1E"/>
    <w:rsid w:val="00D22BE4"/>
    <w:rsid w:val="00D22DDA"/>
    <w:rsid w:val="00D22E3A"/>
    <w:rsid w:val="00D23264"/>
    <w:rsid w:val="00D23EE8"/>
    <w:rsid w:val="00D23F82"/>
    <w:rsid w:val="00D25175"/>
    <w:rsid w:val="00D2637B"/>
    <w:rsid w:val="00D26825"/>
    <w:rsid w:val="00D26836"/>
    <w:rsid w:val="00D26ECE"/>
    <w:rsid w:val="00D27925"/>
    <w:rsid w:val="00D27EAF"/>
    <w:rsid w:val="00D3048E"/>
    <w:rsid w:val="00D3098A"/>
    <w:rsid w:val="00D312C0"/>
    <w:rsid w:val="00D31C71"/>
    <w:rsid w:val="00D31D96"/>
    <w:rsid w:val="00D3361E"/>
    <w:rsid w:val="00D3376B"/>
    <w:rsid w:val="00D33953"/>
    <w:rsid w:val="00D33AD6"/>
    <w:rsid w:val="00D3472B"/>
    <w:rsid w:val="00D34BEE"/>
    <w:rsid w:val="00D34CBD"/>
    <w:rsid w:val="00D35095"/>
    <w:rsid w:val="00D35B8C"/>
    <w:rsid w:val="00D35C36"/>
    <w:rsid w:val="00D379B1"/>
    <w:rsid w:val="00D4015B"/>
    <w:rsid w:val="00D422C6"/>
    <w:rsid w:val="00D4234B"/>
    <w:rsid w:val="00D42362"/>
    <w:rsid w:val="00D4267A"/>
    <w:rsid w:val="00D42A69"/>
    <w:rsid w:val="00D43AC2"/>
    <w:rsid w:val="00D44207"/>
    <w:rsid w:val="00D44475"/>
    <w:rsid w:val="00D4617E"/>
    <w:rsid w:val="00D46690"/>
    <w:rsid w:val="00D47347"/>
    <w:rsid w:val="00D4793B"/>
    <w:rsid w:val="00D502FC"/>
    <w:rsid w:val="00D50488"/>
    <w:rsid w:val="00D51001"/>
    <w:rsid w:val="00D51E44"/>
    <w:rsid w:val="00D520F5"/>
    <w:rsid w:val="00D5244F"/>
    <w:rsid w:val="00D52938"/>
    <w:rsid w:val="00D52E0E"/>
    <w:rsid w:val="00D54CDE"/>
    <w:rsid w:val="00D5529A"/>
    <w:rsid w:val="00D55578"/>
    <w:rsid w:val="00D55FCC"/>
    <w:rsid w:val="00D56280"/>
    <w:rsid w:val="00D5742C"/>
    <w:rsid w:val="00D57ADC"/>
    <w:rsid w:val="00D57C4A"/>
    <w:rsid w:val="00D60887"/>
    <w:rsid w:val="00D61A0A"/>
    <w:rsid w:val="00D62665"/>
    <w:rsid w:val="00D62D4C"/>
    <w:rsid w:val="00D6386D"/>
    <w:rsid w:val="00D63B74"/>
    <w:rsid w:val="00D64509"/>
    <w:rsid w:val="00D64579"/>
    <w:rsid w:val="00D64958"/>
    <w:rsid w:val="00D64D93"/>
    <w:rsid w:val="00D657C2"/>
    <w:rsid w:val="00D65A40"/>
    <w:rsid w:val="00D65D0B"/>
    <w:rsid w:val="00D6622B"/>
    <w:rsid w:val="00D66493"/>
    <w:rsid w:val="00D66D14"/>
    <w:rsid w:val="00D67026"/>
    <w:rsid w:val="00D67B46"/>
    <w:rsid w:val="00D70012"/>
    <w:rsid w:val="00D7004D"/>
    <w:rsid w:val="00D70A7D"/>
    <w:rsid w:val="00D71BAB"/>
    <w:rsid w:val="00D71BE7"/>
    <w:rsid w:val="00D71D93"/>
    <w:rsid w:val="00D72EEF"/>
    <w:rsid w:val="00D73A2B"/>
    <w:rsid w:val="00D73ED6"/>
    <w:rsid w:val="00D73ED7"/>
    <w:rsid w:val="00D742BE"/>
    <w:rsid w:val="00D74531"/>
    <w:rsid w:val="00D748A4"/>
    <w:rsid w:val="00D74A73"/>
    <w:rsid w:val="00D74D05"/>
    <w:rsid w:val="00D75F5C"/>
    <w:rsid w:val="00D761BC"/>
    <w:rsid w:val="00D77829"/>
    <w:rsid w:val="00D80D3F"/>
    <w:rsid w:val="00D810A9"/>
    <w:rsid w:val="00D84B0A"/>
    <w:rsid w:val="00D84BB4"/>
    <w:rsid w:val="00D858F5"/>
    <w:rsid w:val="00D86138"/>
    <w:rsid w:val="00D87769"/>
    <w:rsid w:val="00D905EB"/>
    <w:rsid w:val="00D906E8"/>
    <w:rsid w:val="00D90985"/>
    <w:rsid w:val="00D92519"/>
    <w:rsid w:val="00D93090"/>
    <w:rsid w:val="00D932D2"/>
    <w:rsid w:val="00D944AD"/>
    <w:rsid w:val="00D954A1"/>
    <w:rsid w:val="00D955A7"/>
    <w:rsid w:val="00D95F35"/>
    <w:rsid w:val="00D96EE3"/>
    <w:rsid w:val="00D976B1"/>
    <w:rsid w:val="00D97840"/>
    <w:rsid w:val="00D97922"/>
    <w:rsid w:val="00D97EAB"/>
    <w:rsid w:val="00DA090B"/>
    <w:rsid w:val="00DA0F72"/>
    <w:rsid w:val="00DA1545"/>
    <w:rsid w:val="00DA1D0B"/>
    <w:rsid w:val="00DA1EFF"/>
    <w:rsid w:val="00DA2740"/>
    <w:rsid w:val="00DA3463"/>
    <w:rsid w:val="00DA579D"/>
    <w:rsid w:val="00DA59A5"/>
    <w:rsid w:val="00DA5BBF"/>
    <w:rsid w:val="00DA5C34"/>
    <w:rsid w:val="00DA6FBB"/>
    <w:rsid w:val="00DA734A"/>
    <w:rsid w:val="00DB07D6"/>
    <w:rsid w:val="00DB092D"/>
    <w:rsid w:val="00DB1753"/>
    <w:rsid w:val="00DB1BC9"/>
    <w:rsid w:val="00DB268C"/>
    <w:rsid w:val="00DB2EC6"/>
    <w:rsid w:val="00DB2F71"/>
    <w:rsid w:val="00DB34B2"/>
    <w:rsid w:val="00DB35FD"/>
    <w:rsid w:val="00DB374B"/>
    <w:rsid w:val="00DB385E"/>
    <w:rsid w:val="00DB4337"/>
    <w:rsid w:val="00DB622D"/>
    <w:rsid w:val="00DB6467"/>
    <w:rsid w:val="00DB691E"/>
    <w:rsid w:val="00DB7E31"/>
    <w:rsid w:val="00DC015F"/>
    <w:rsid w:val="00DC08EA"/>
    <w:rsid w:val="00DC0BA2"/>
    <w:rsid w:val="00DC11DF"/>
    <w:rsid w:val="00DC1933"/>
    <w:rsid w:val="00DC2AE9"/>
    <w:rsid w:val="00DC2C09"/>
    <w:rsid w:val="00DC34DB"/>
    <w:rsid w:val="00DC3AD6"/>
    <w:rsid w:val="00DC3C72"/>
    <w:rsid w:val="00DC44D4"/>
    <w:rsid w:val="00DC45D7"/>
    <w:rsid w:val="00DC4719"/>
    <w:rsid w:val="00DC4D08"/>
    <w:rsid w:val="00DC4EAA"/>
    <w:rsid w:val="00DC5041"/>
    <w:rsid w:val="00DC519A"/>
    <w:rsid w:val="00DC5375"/>
    <w:rsid w:val="00DC59E6"/>
    <w:rsid w:val="00DC5B5F"/>
    <w:rsid w:val="00DC6ECE"/>
    <w:rsid w:val="00DC7C98"/>
    <w:rsid w:val="00DD1A7A"/>
    <w:rsid w:val="00DD20A6"/>
    <w:rsid w:val="00DD32A4"/>
    <w:rsid w:val="00DD3D69"/>
    <w:rsid w:val="00DD4981"/>
    <w:rsid w:val="00DD4BBB"/>
    <w:rsid w:val="00DD5A73"/>
    <w:rsid w:val="00DD5D8C"/>
    <w:rsid w:val="00DD5DE9"/>
    <w:rsid w:val="00DD5E6D"/>
    <w:rsid w:val="00DD6262"/>
    <w:rsid w:val="00DD685A"/>
    <w:rsid w:val="00DD6E96"/>
    <w:rsid w:val="00DE0187"/>
    <w:rsid w:val="00DE2DFD"/>
    <w:rsid w:val="00DE3329"/>
    <w:rsid w:val="00DE361B"/>
    <w:rsid w:val="00DE3A08"/>
    <w:rsid w:val="00DE400D"/>
    <w:rsid w:val="00DE48F9"/>
    <w:rsid w:val="00DE4CF2"/>
    <w:rsid w:val="00DE664F"/>
    <w:rsid w:val="00DE6B05"/>
    <w:rsid w:val="00DE7346"/>
    <w:rsid w:val="00DE74F1"/>
    <w:rsid w:val="00DF1289"/>
    <w:rsid w:val="00DF1677"/>
    <w:rsid w:val="00DF25F0"/>
    <w:rsid w:val="00DF26EE"/>
    <w:rsid w:val="00DF2851"/>
    <w:rsid w:val="00DF2903"/>
    <w:rsid w:val="00DF308C"/>
    <w:rsid w:val="00DF426F"/>
    <w:rsid w:val="00DF7061"/>
    <w:rsid w:val="00DF7096"/>
    <w:rsid w:val="00DF7475"/>
    <w:rsid w:val="00DF77AF"/>
    <w:rsid w:val="00DF7C72"/>
    <w:rsid w:val="00E00420"/>
    <w:rsid w:val="00E00460"/>
    <w:rsid w:val="00E00682"/>
    <w:rsid w:val="00E00CBC"/>
    <w:rsid w:val="00E00EB8"/>
    <w:rsid w:val="00E01202"/>
    <w:rsid w:val="00E0155A"/>
    <w:rsid w:val="00E016CD"/>
    <w:rsid w:val="00E02A8B"/>
    <w:rsid w:val="00E03000"/>
    <w:rsid w:val="00E037C1"/>
    <w:rsid w:val="00E03CC0"/>
    <w:rsid w:val="00E03DF1"/>
    <w:rsid w:val="00E04025"/>
    <w:rsid w:val="00E04326"/>
    <w:rsid w:val="00E04C36"/>
    <w:rsid w:val="00E05038"/>
    <w:rsid w:val="00E05F06"/>
    <w:rsid w:val="00E0605E"/>
    <w:rsid w:val="00E07374"/>
    <w:rsid w:val="00E07459"/>
    <w:rsid w:val="00E07757"/>
    <w:rsid w:val="00E10C87"/>
    <w:rsid w:val="00E10E32"/>
    <w:rsid w:val="00E11EDA"/>
    <w:rsid w:val="00E12514"/>
    <w:rsid w:val="00E1387C"/>
    <w:rsid w:val="00E14514"/>
    <w:rsid w:val="00E148C0"/>
    <w:rsid w:val="00E14E7A"/>
    <w:rsid w:val="00E158BB"/>
    <w:rsid w:val="00E15B94"/>
    <w:rsid w:val="00E160FD"/>
    <w:rsid w:val="00E177D7"/>
    <w:rsid w:val="00E17A88"/>
    <w:rsid w:val="00E20943"/>
    <w:rsid w:val="00E20EBD"/>
    <w:rsid w:val="00E217B6"/>
    <w:rsid w:val="00E2191B"/>
    <w:rsid w:val="00E2248A"/>
    <w:rsid w:val="00E227D8"/>
    <w:rsid w:val="00E229F4"/>
    <w:rsid w:val="00E22B08"/>
    <w:rsid w:val="00E243E3"/>
    <w:rsid w:val="00E24A4D"/>
    <w:rsid w:val="00E25937"/>
    <w:rsid w:val="00E264B8"/>
    <w:rsid w:val="00E27879"/>
    <w:rsid w:val="00E27AED"/>
    <w:rsid w:val="00E30153"/>
    <w:rsid w:val="00E3047B"/>
    <w:rsid w:val="00E31B4C"/>
    <w:rsid w:val="00E32B29"/>
    <w:rsid w:val="00E32C3A"/>
    <w:rsid w:val="00E33536"/>
    <w:rsid w:val="00E3377D"/>
    <w:rsid w:val="00E337B0"/>
    <w:rsid w:val="00E347A0"/>
    <w:rsid w:val="00E35066"/>
    <w:rsid w:val="00E354ED"/>
    <w:rsid w:val="00E35A3B"/>
    <w:rsid w:val="00E35F62"/>
    <w:rsid w:val="00E36F3B"/>
    <w:rsid w:val="00E370AB"/>
    <w:rsid w:val="00E4057B"/>
    <w:rsid w:val="00E408D7"/>
    <w:rsid w:val="00E40BEE"/>
    <w:rsid w:val="00E40C27"/>
    <w:rsid w:val="00E410CE"/>
    <w:rsid w:val="00E4129E"/>
    <w:rsid w:val="00E41728"/>
    <w:rsid w:val="00E41921"/>
    <w:rsid w:val="00E42922"/>
    <w:rsid w:val="00E42C81"/>
    <w:rsid w:val="00E42F81"/>
    <w:rsid w:val="00E441A3"/>
    <w:rsid w:val="00E44CA9"/>
    <w:rsid w:val="00E44CB9"/>
    <w:rsid w:val="00E45278"/>
    <w:rsid w:val="00E456B5"/>
    <w:rsid w:val="00E45873"/>
    <w:rsid w:val="00E459C8"/>
    <w:rsid w:val="00E4642E"/>
    <w:rsid w:val="00E46EBD"/>
    <w:rsid w:val="00E50815"/>
    <w:rsid w:val="00E50C3C"/>
    <w:rsid w:val="00E51339"/>
    <w:rsid w:val="00E5277D"/>
    <w:rsid w:val="00E52D0E"/>
    <w:rsid w:val="00E5379D"/>
    <w:rsid w:val="00E54018"/>
    <w:rsid w:val="00E547A1"/>
    <w:rsid w:val="00E5495B"/>
    <w:rsid w:val="00E55394"/>
    <w:rsid w:val="00E554B9"/>
    <w:rsid w:val="00E564B6"/>
    <w:rsid w:val="00E578EE"/>
    <w:rsid w:val="00E57ACA"/>
    <w:rsid w:val="00E6044A"/>
    <w:rsid w:val="00E605EA"/>
    <w:rsid w:val="00E60ADA"/>
    <w:rsid w:val="00E60F52"/>
    <w:rsid w:val="00E612E7"/>
    <w:rsid w:val="00E61D29"/>
    <w:rsid w:val="00E620FC"/>
    <w:rsid w:val="00E626C0"/>
    <w:rsid w:val="00E62D6C"/>
    <w:rsid w:val="00E63D9B"/>
    <w:rsid w:val="00E64496"/>
    <w:rsid w:val="00E64FED"/>
    <w:rsid w:val="00E650D8"/>
    <w:rsid w:val="00E65FA8"/>
    <w:rsid w:val="00E665B5"/>
    <w:rsid w:val="00E66D70"/>
    <w:rsid w:val="00E66D85"/>
    <w:rsid w:val="00E67CBE"/>
    <w:rsid w:val="00E67DB3"/>
    <w:rsid w:val="00E7007A"/>
    <w:rsid w:val="00E703B9"/>
    <w:rsid w:val="00E70513"/>
    <w:rsid w:val="00E70755"/>
    <w:rsid w:val="00E7077E"/>
    <w:rsid w:val="00E70EE5"/>
    <w:rsid w:val="00E71D2C"/>
    <w:rsid w:val="00E72755"/>
    <w:rsid w:val="00E72F80"/>
    <w:rsid w:val="00E736C1"/>
    <w:rsid w:val="00E73E39"/>
    <w:rsid w:val="00E73FCC"/>
    <w:rsid w:val="00E746E0"/>
    <w:rsid w:val="00E74D44"/>
    <w:rsid w:val="00E75ABA"/>
    <w:rsid w:val="00E76048"/>
    <w:rsid w:val="00E76FEC"/>
    <w:rsid w:val="00E80047"/>
    <w:rsid w:val="00E801D0"/>
    <w:rsid w:val="00E809F8"/>
    <w:rsid w:val="00E8116F"/>
    <w:rsid w:val="00E814A1"/>
    <w:rsid w:val="00E81AC4"/>
    <w:rsid w:val="00E81C46"/>
    <w:rsid w:val="00E82199"/>
    <w:rsid w:val="00E8294E"/>
    <w:rsid w:val="00E82A14"/>
    <w:rsid w:val="00E83FD0"/>
    <w:rsid w:val="00E841B0"/>
    <w:rsid w:val="00E84DF9"/>
    <w:rsid w:val="00E84ED2"/>
    <w:rsid w:val="00E85826"/>
    <w:rsid w:val="00E8639A"/>
    <w:rsid w:val="00E86AA2"/>
    <w:rsid w:val="00E87985"/>
    <w:rsid w:val="00E903B4"/>
    <w:rsid w:val="00E90AF8"/>
    <w:rsid w:val="00E90B26"/>
    <w:rsid w:val="00E9124C"/>
    <w:rsid w:val="00E917CF"/>
    <w:rsid w:val="00E91864"/>
    <w:rsid w:val="00E91FB4"/>
    <w:rsid w:val="00E92742"/>
    <w:rsid w:val="00E92768"/>
    <w:rsid w:val="00E92A50"/>
    <w:rsid w:val="00E93550"/>
    <w:rsid w:val="00E93B0C"/>
    <w:rsid w:val="00E947CD"/>
    <w:rsid w:val="00E9550F"/>
    <w:rsid w:val="00E96110"/>
    <w:rsid w:val="00E962FB"/>
    <w:rsid w:val="00E96644"/>
    <w:rsid w:val="00E9664D"/>
    <w:rsid w:val="00EA0065"/>
    <w:rsid w:val="00EA0115"/>
    <w:rsid w:val="00EA0675"/>
    <w:rsid w:val="00EA2018"/>
    <w:rsid w:val="00EA247E"/>
    <w:rsid w:val="00EA316D"/>
    <w:rsid w:val="00EA3184"/>
    <w:rsid w:val="00EA3431"/>
    <w:rsid w:val="00EA3D95"/>
    <w:rsid w:val="00EA49FA"/>
    <w:rsid w:val="00EA4CE2"/>
    <w:rsid w:val="00EA4DF5"/>
    <w:rsid w:val="00EA56AC"/>
    <w:rsid w:val="00EA5AD4"/>
    <w:rsid w:val="00EA5E3F"/>
    <w:rsid w:val="00EB0E7A"/>
    <w:rsid w:val="00EB0F4C"/>
    <w:rsid w:val="00EB1135"/>
    <w:rsid w:val="00EB1610"/>
    <w:rsid w:val="00EB1ECF"/>
    <w:rsid w:val="00EB1FD7"/>
    <w:rsid w:val="00EB255A"/>
    <w:rsid w:val="00EB34F2"/>
    <w:rsid w:val="00EB36EE"/>
    <w:rsid w:val="00EB36FB"/>
    <w:rsid w:val="00EB380F"/>
    <w:rsid w:val="00EB4078"/>
    <w:rsid w:val="00EB4082"/>
    <w:rsid w:val="00EB5484"/>
    <w:rsid w:val="00EB5E04"/>
    <w:rsid w:val="00EB6611"/>
    <w:rsid w:val="00EB69AE"/>
    <w:rsid w:val="00EB6D57"/>
    <w:rsid w:val="00EB7087"/>
    <w:rsid w:val="00EB74B2"/>
    <w:rsid w:val="00EB7CE7"/>
    <w:rsid w:val="00EB7FB0"/>
    <w:rsid w:val="00EC012C"/>
    <w:rsid w:val="00EC1A5C"/>
    <w:rsid w:val="00EC1A96"/>
    <w:rsid w:val="00EC25C4"/>
    <w:rsid w:val="00EC4C29"/>
    <w:rsid w:val="00EC565D"/>
    <w:rsid w:val="00EC586A"/>
    <w:rsid w:val="00EC588D"/>
    <w:rsid w:val="00EC5A7C"/>
    <w:rsid w:val="00EC6FDA"/>
    <w:rsid w:val="00EC754D"/>
    <w:rsid w:val="00EC7DC2"/>
    <w:rsid w:val="00ED139D"/>
    <w:rsid w:val="00ED1857"/>
    <w:rsid w:val="00ED1B78"/>
    <w:rsid w:val="00ED29A3"/>
    <w:rsid w:val="00ED2BB7"/>
    <w:rsid w:val="00ED2CCF"/>
    <w:rsid w:val="00ED40AC"/>
    <w:rsid w:val="00ED4170"/>
    <w:rsid w:val="00ED43E6"/>
    <w:rsid w:val="00ED45CD"/>
    <w:rsid w:val="00ED65B3"/>
    <w:rsid w:val="00ED65CD"/>
    <w:rsid w:val="00ED6B8C"/>
    <w:rsid w:val="00ED734B"/>
    <w:rsid w:val="00ED78EB"/>
    <w:rsid w:val="00ED7EED"/>
    <w:rsid w:val="00EE13D8"/>
    <w:rsid w:val="00EE18CA"/>
    <w:rsid w:val="00EE19F5"/>
    <w:rsid w:val="00EE20F0"/>
    <w:rsid w:val="00EE2697"/>
    <w:rsid w:val="00EE277F"/>
    <w:rsid w:val="00EE2D99"/>
    <w:rsid w:val="00EE3370"/>
    <w:rsid w:val="00EE3546"/>
    <w:rsid w:val="00EE3AFF"/>
    <w:rsid w:val="00EE428D"/>
    <w:rsid w:val="00EE4518"/>
    <w:rsid w:val="00EE4F90"/>
    <w:rsid w:val="00EE4FAB"/>
    <w:rsid w:val="00EE5C45"/>
    <w:rsid w:val="00EE5C82"/>
    <w:rsid w:val="00EE6277"/>
    <w:rsid w:val="00EE653F"/>
    <w:rsid w:val="00EE65E0"/>
    <w:rsid w:val="00EE6E0E"/>
    <w:rsid w:val="00EE7097"/>
    <w:rsid w:val="00EE7963"/>
    <w:rsid w:val="00EE7D20"/>
    <w:rsid w:val="00EF0C58"/>
    <w:rsid w:val="00EF0DFF"/>
    <w:rsid w:val="00EF11A2"/>
    <w:rsid w:val="00EF2795"/>
    <w:rsid w:val="00EF295B"/>
    <w:rsid w:val="00EF38E2"/>
    <w:rsid w:val="00EF3C92"/>
    <w:rsid w:val="00EF3DE7"/>
    <w:rsid w:val="00EF526D"/>
    <w:rsid w:val="00EF55AC"/>
    <w:rsid w:val="00EF59C9"/>
    <w:rsid w:val="00EF6A66"/>
    <w:rsid w:val="00EF6E10"/>
    <w:rsid w:val="00EF75C1"/>
    <w:rsid w:val="00EF7AE0"/>
    <w:rsid w:val="00EF7D47"/>
    <w:rsid w:val="00F00D02"/>
    <w:rsid w:val="00F0196F"/>
    <w:rsid w:val="00F0234F"/>
    <w:rsid w:val="00F027E8"/>
    <w:rsid w:val="00F05C00"/>
    <w:rsid w:val="00F05FD2"/>
    <w:rsid w:val="00F06AEC"/>
    <w:rsid w:val="00F06BA3"/>
    <w:rsid w:val="00F072A4"/>
    <w:rsid w:val="00F07F3E"/>
    <w:rsid w:val="00F10161"/>
    <w:rsid w:val="00F10C7E"/>
    <w:rsid w:val="00F10F45"/>
    <w:rsid w:val="00F1132B"/>
    <w:rsid w:val="00F11633"/>
    <w:rsid w:val="00F11EEC"/>
    <w:rsid w:val="00F123D9"/>
    <w:rsid w:val="00F12640"/>
    <w:rsid w:val="00F1284F"/>
    <w:rsid w:val="00F12872"/>
    <w:rsid w:val="00F147FA"/>
    <w:rsid w:val="00F15B0C"/>
    <w:rsid w:val="00F173AE"/>
    <w:rsid w:val="00F17AC7"/>
    <w:rsid w:val="00F17F40"/>
    <w:rsid w:val="00F20B86"/>
    <w:rsid w:val="00F22187"/>
    <w:rsid w:val="00F22FD7"/>
    <w:rsid w:val="00F24310"/>
    <w:rsid w:val="00F24C06"/>
    <w:rsid w:val="00F2543A"/>
    <w:rsid w:val="00F25F7B"/>
    <w:rsid w:val="00F26CD1"/>
    <w:rsid w:val="00F26FC6"/>
    <w:rsid w:val="00F30699"/>
    <w:rsid w:val="00F306FA"/>
    <w:rsid w:val="00F30B58"/>
    <w:rsid w:val="00F30B86"/>
    <w:rsid w:val="00F3112A"/>
    <w:rsid w:val="00F3148D"/>
    <w:rsid w:val="00F31A5F"/>
    <w:rsid w:val="00F32096"/>
    <w:rsid w:val="00F32360"/>
    <w:rsid w:val="00F32CBC"/>
    <w:rsid w:val="00F335CA"/>
    <w:rsid w:val="00F338F4"/>
    <w:rsid w:val="00F34C3A"/>
    <w:rsid w:val="00F358A8"/>
    <w:rsid w:val="00F35C2E"/>
    <w:rsid w:val="00F36847"/>
    <w:rsid w:val="00F3708C"/>
    <w:rsid w:val="00F37556"/>
    <w:rsid w:val="00F37687"/>
    <w:rsid w:val="00F37EF3"/>
    <w:rsid w:val="00F406F1"/>
    <w:rsid w:val="00F409DD"/>
    <w:rsid w:val="00F40C2E"/>
    <w:rsid w:val="00F40C93"/>
    <w:rsid w:val="00F41036"/>
    <w:rsid w:val="00F414D4"/>
    <w:rsid w:val="00F41C44"/>
    <w:rsid w:val="00F420B1"/>
    <w:rsid w:val="00F4319A"/>
    <w:rsid w:val="00F436AA"/>
    <w:rsid w:val="00F43C41"/>
    <w:rsid w:val="00F450B9"/>
    <w:rsid w:val="00F45BE4"/>
    <w:rsid w:val="00F46474"/>
    <w:rsid w:val="00F46FE0"/>
    <w:rsid w:val="00F471BC"/>
    <w:rsid w:val="00F4750D"/>
    <w:rsid w:val="00F4789E"/>
    <w:rsid w:val="00F47E99"/>
    <w:rsid w:val="00F50C25"/>
    <w:rsid w:val="00F51B74"/>
    <w:rsid w:val="00F5213D"/>
    <w:rsid w:val="00F535A3"/>
    <w:rsid w:val="00F5474B"/>
    <w:rsid w:val="00F54916"/>
    <w:rsid w:val="00F549C6"/>
    <w:rsid w:val="00F54B66"/>
    <w:rsid w:val="00F54CDE"/>
    <w:rsid w:val="00F54F46"/>
    <w:rsid w:val="00F55772"/>
    <w:rsid w:val="00F55A91"/>
    <w:rsid w:val="00F55CCD"/>
    <w:rsid w:val="00F55F61"/>
    <w:rsid w:val="00F56711"/>
    <w:rsid w:val="00F56890"/>
    <w:rsid w:val="00F56AB1"/>
    <w:rsid w:val="00F574F0"/>
    <w:rsid w:val="00F57754"/>
    <w:rsid w:val="00F601D7"/>
    <w:rsid w:val="00F6066B"/>
    <w:rsid w:val="00F60A72"/>
    <w:rsid w:val="00F60E6A"/>
    <w:rsid w:val="00F60FEB"/>
    <w:rsid w:val="00F61277"/>
    <w:rsid w:val="00F615EB"/>
    <w:rsid w:val="00F61CA3"/>
    <w:rsid w:val="00F62205"/>
    <w:rsid w:val="00F62537"/>
    <w:rsid w:val="00F62664"/>
    <w:rsid w:val="00F62912"/>
    <w:rsid w:val="00F62C4D"/>
    <w:rsid w:val="00F644EF"/>
    <w:rsid w:val="00F64588"/>
    <w:rsid w:val="00F657AA"/>
    <w:rsid w:val="00F66C52"/>
    <w:rsid w:val="00F674A0"/>
    <w:rsid w:val="00F6778F"/>
    <w:rsid w:val="00F70084"/>
    <w:rsid w:val="00F708FF"/>
    <w:rsid w:val="00F7113F"/>
    <w:rsid w:val="00F71569"/>
    <w:rsid w:val="00F71A6B"/>
    <w:rsid w:val="00F722A5"/>
    <w:rsid w:val="00F722A8"/>
    <w:rsid w:val="00F725F8"/>
    <w:rsid w:val="00F7267A"/>
    <w:rsid w:val="00F72695"/>
    <w:rsid w:val="00F72C52"/>
    <w:rsid w:val="00F7329C"/>
    <w:rsid w:val="00F7413C"/>
    <w:rsid w:val="00F74C4C"/>
    <w:rsid w:val="00F75795"/>
    <w:rsid w:val="00F7586D"/>
    <w:rsid w:val="00F76A44"/>
    <w:rsid w:val="00F77527"/>
    <w:rsid w:val="00F77974"/>
    <w:rsid w:val="00F80690"/>
    <w:rsid w:val="00F80A04"/>
    <w:rsid w:val="00F80CD4"/>
    <w:rsid w:val="00F80F00"/>
    <w:rsid w:val="00F8131B"/>
    <w:rsid w:val="00F82AE0"/>
    <w:rsid w:val="00F82F66"/>
    <w:rsid w:val="00F83338"/>
    <w:rsid w:val="00F834BA"/>
    <w:rsid w:val="00F848C6"/>
    <w:rsid w:val="00F866F7"/>
    <w:rsid w:val="00F87A41"/>
    <w:rsid w:val="00F9037E"/>
    <w:rsid w:val="00F90E31"/>
    <w:rsid w:val="00F92B06"/>
    <w:rsid w:val="00F93BA8"/>
    <w:rsid w:val="00F93E6F"/>
    <w:rsid w:val="00F95E56"/>
    <w:rsid w:val="00F96071"/>
    <w:rsid w:val="00F962EE"/>
    <w:rsid w:val="00F97444"/>
    <w:rsid w:val="00FA08C2"/>
    <w:rsid w:val="00FA0C21"/>
    <w:rsid w:val="00FA1641"/>
    <w:rsid w:val="00FA2D63"/>
    <w:rsid w:val="00FA2EA7"/>
    <w:rsid w:val="00FA3073"/>
    <w:rsid w:val="00FA32A0"/>
    <w:rsid w:val="00FA3860"/>
    <w:rsid w:val="00FA3DF0"/>
    <w:rsid w:val="00FA3EDC"/>
    <w:rsid w:val="00FA423B"/>
    <w:rsid w:val="00FA60BA"/>
    <w:rsid w:val="00FA692E"/>
    <w:rsid w:val="00FA73D6"/>
    <w:rsid w:val="00FA748D"/>
    <w:rsid w:val="00FA79FA"/>
    <w:rsid w:val="00FA7C41"/>
    <w:rsid w:val="00FA7CC2"/>
    <w:rsid w:val="00FB1DB9"/>
    <w:rsid w:val="00FB297B"/>
    <w:rsid w:val="00FB3730"/>
    <w:rsid w:val="00FB38B9"/>
    <w:rsid w:val="00FB48E2"/>
    <w:rsid w:val="00FB4C40"/>
    <w:rsid w:val="00FB4CFB"/>
    <w:rsid w:val="00FB50FF"/>
    <w:rsid w:val="00FB5B2B"/>
    <w:rsid w:val="00FB5C09"/>
    <w:rsid w:val="00FB63AC"/>
    <w:rsid w:val="00FB63DA"/>
    <w:rsid w:val="00FB748C"/>
    <w:rsid w:val="00FB7CB3"/>
    <w:rsid w:val="00FB7D93"/>
    <w:rsid w:val="00FC010D"/>
    <w:rsid w:val="00FC012D"/>
    <w:rsid w:val="00FC04D8"/>
    <w:rsid w:val="00FC332D"/>
    <w:rsid w:val="00FC339C"/>
    <w:rsid w:val="00FC33C3"/>
    <w:rsid w:val="00FC3971"/>
    <w:rsid w:val="00FC3E00"/>
    <w:rsid w:val="00FC3EC4"/>
    <w:rsid w:val="00FC4543"/>
    <w:rsid w:val="00FC5985"/>
    <w:rsid w:val="00FC6505"/>
    <w:rsid w:val="00FC6E15"/>
    <w:rsid w:val="00FC7F6D"/>
    <w:rsid w:val="00FC7F6E"/>
    <w:rsid w:val="00FD0321"/>
    <w:rsid w:val="00FD07E8"/>
    <w:rsid w:val="00FD1C65"/>
    <w:rsid w:val="00FD205C"/>
    <w:rsid w:val="00FD2D09"/>
    <w:rsid w:val="00FD3707"/>
    <w:rsid w:val="00FD3A00"/>
    <w:rsid w:val="00FD4E78"/>
    <w:rsid w:val="00FD5047"/>
    <w:rsid w:val="00FD50A4"/>
    <w:rsid w:val="00FD558B"/>
    <w:rsid w:val="00FD558F"/>
    <w:rsid w:val="00FD5C56"/>
    <w:rsid w:val="00FD6A75"/>
    <w:rsid w:val="00FD7324"/>
    <w:rsid w:val="00FD764A"/>
    <w:rsid w:val="00FD7C87"/>
    <w:rsid w:val="00FE02B9"/>
    <w:rsid w:val="00FE0721"/>
    <w:rsid w:val="00FE0CCD"/>
    <w:rsid w:val="00FE126D"/>
    <w:rsid w:val="00FE1C18"/>
    <w:rsid w:val="00FE2DD0"/>
    <w:rsid w:val="00FE51D6"/>
    <w:rsid w:val="00FE5F0B"/>
    <w:rsid w:val="00FE7145"/>
    <w:rsid w:val="00FF08EE"/>
    <w:rsid w:val="00FF0A8C"/>
    <w:rsid w:val="00FF0BF4"/>
    <w:rsid w:val="00FF153A"/>
    <w:rsid w:val="00FF22B8"/>
    <w:rsid w:val="00FF22C0"/>
    <w:rsid w:val="00FF3011"/>
    <w:rsid w:val="00FF355A"/>
    <w:rsid w:val="00FF3BA9"/>
    <w:rsid w:val="00FF3CCC"/>
    <w:rsid w:val="00FF401E"/>
    <w:rsid w:val="00FF44EB"/>
    <w:rsid w:val="00FF46EF"/>
    <w:rsid w:val="00FF48AC"/>
    <w:rsid w:val="00FF5014"/>
    <w:rsid w:val="00FF568E"/>
    <w:rsid w:val="00FF5A74"/>
    <w:rsid w:val="00FF5C23"/>
    <w:rsid w:val="00FF632F"/>
    <w:rsid w:val="00FF6D27"/>
    <w:rsid w:val="00FF6F08"/>
    <w:rsid w:val="00FF6F39"/>
    <w:rsid w:val="00FF7866"/>
    <w:rsid w:val="00FF7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A482F9"/>
  <w15:chartTrackingRefBased/>
  <w15:docId w15:val="{48C94F7F-2E97-473F-AEE4-0D2930BAE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C2E"/>
    <w:pPr>
      <w:spacing w:after="0" w:line="240" w:lineRule="auto"/>
    </w:pPr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4B2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9B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B0E4C"/>
    <w:pPr>
      <w:spacing w:line="259" w:lineRule="auto"/>
      <w:jc w:val="center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0E4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0E4C"/>
    <w:pPr>
      <w:spacing w:after="160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9B0E4C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553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5394"/>
    <w:pPr>
      <w:spacing w:after="160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53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3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3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394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39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33E8"/>
    <w:pPr>
      <w:tabs>
        <w:tab w:val="center" w:pos="4513"/>
        <w:tab w:val="right" w:pos="9026"/>
      </w:tabs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1A33E8"/>
  </w:style>
  <w:style w:type="paragraph" w:styleId="Footer">
    <w:name w:val="footer"/>
    <w:basedOn w:val="Normal"/>
    <w:link w:val="FooterChar"/>
    <w:uiPriority w:val="99"/>
    <w:unhideWhenUsed/>
    <w:rsid w:val="001A33E8"/>
    <w:pPr>
      <w:tabs>
        <w:tab w:val="center" w:pos="4513"/>
        <w:tab w:val="right" w:pos="9026"/>
      </w:tabs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1A33E8"/>
  </w:style>
  <w:style w:type="table" w:styleId="TableGrid">
    <w:name w:val="Table Grid"/>
    <w:basedOn w:val="TableNormal"/>
    <w:uiPriority w:val="39"/>
    <w:rsid w:val="00F83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A187B"/>
    <w:pPr>
      <w:spacing w:after="160" w:line="259" w:lineRule="auto"/>
      <w:ind w:left="720"/>
      <w:contextualSpacing/>
    </w:pPr>
    <w:rPr>
      <w:kern w:val="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A187B"/>
  </w:style>
  <w:style w:type="character" w:customStyle="1" w:styleId="Heading3Char">
    <w:name w:val="Heading 3 Char"/>
    <w:basedOn w:val="DefaultParagraphFont"/>
    <w:link w:val="Heading3"/>
    <w:uiPriority w:val="9"/>
    <w:rsid w:val="00AE59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0F3E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362F7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2F7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B4082"/>
  </w:style>
  <w:style w:type="character" w:styleId="PlaceholderText">
    <w:name w:val="Placeholder Text"/>
    <w:basedOn w:val="DefaultParagraphFont"/>
    <w:uiPriority w:val="99"/>
    <w:semiHidden/>
    <w:rsid w:val="00DA1EFF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554B20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9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2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0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9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03C99F-ED8B-4E4F-9AB7-9B252B59BF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622</Words>
  <Characters>355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fysgol Bangor University</Company>
  <LinksUpToDate>false</LinksUpToDate>
  <CharactersWithSpaces>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Harrison</dc:creator>
  <cp:keywords/>
  <dc:description/>
  <cp:lastModifiedBy>Sophie Harrison (Staff)</cp:lastModifiedBy>
  <cp:revision>5</cp:revision>
  <cp:lastPrinted>2022-09-22T11:29:00Z</cp:lastPrinted>
  <dcterms:created xsi:type="dcterms:W3CDTF">2024-11-15T09:02:00Z</dcterms:created>
  <dcterms:modified xsi:type="dcterms:W3CDTF">2024-11-15T09:04:00Z</dcterms:modified>
</cp:coreProperties>
</file>